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585C5" w14:textId="1D5BCAF2" w:rsidR="006616AE" w:rsidRDefault="006616AE" w:rsidP="006616A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 of georeferenced localities with either known rocky substrates (i.e. Reef), reef-fish fishing grounds (i.e. fisheries) or epilithic benthic assemblages (i.e. Porifera, Coral and Algae) along the Brazilian semi-arid coast.</w:t>
      </w:r>
    </w:p>
    <w:p w14:paraId="4BC99D60" w14:textId="77777777" w:rsidR="006616AE" w:rsidRDefault="006616AE" w:rsidP="006616A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258"/>
        <w:gridCol w:w="1490"/>
        <w:gridCol w:w="1259"/>
        <w:gridCol w:w="1645"/>
        <w:gridCol w:w="1645"/>
      </w:tblGrid>
      <w:tr w:rsidR="006948B1" w:rsidRPr="006616AE" w14:paraId="277B6D6F" w14:textId="77777777" w:rsidTr="0079283B">
        <w:trPr>
          <w:trHeight w:val="315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5322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pt-BR"/>
              </w:rPr>
            </w:pPr>
            <w:r w:rsidRPr="006616AE">
              <w:rPr>
                <w:rFonts w:eastAsia="Times New Roman"/>
                <w:b/>
                <w:bCs/>
                <w:color w:val="000000"/>
                <w:lang w:val="pt-BR"/>
              </w:rPr>
              <w:t>Locality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35E3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pt-BR"/>
              </w:rPr>
            </w:pPr>
            <w:r w:rsidRPr="006616AE">
              <w:rPr>
                <w:rFonts w:eastAsia="Times New Roman"/>
                <w:b/>
                <w:bCs/>
                <w:color w:val="000000"/>
                <w:lang w:val="pt-BR"/>
              </w:rPr>
              <w:t>Typ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2D17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pt-BR"/>
              </w:rPr>
            </w:pPr>
            <w:r w:rsidRPr="006616AE">
              <w:rPr>
                <w:rFonts w:eastAsia="Times New Roman"/>
                <w:b/>
                <w:bCs/>
                <w:color w:val="000000"/>
                <w:lang w:val="pt-BR"/>
              </w:rPr>
              <w:t>Longitude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AD37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pt-BR"/>
              </w:rPr>
            </w:pPr>
            <w:r w:rsidRPr="006616AE">
              <w:rPr>
                <w:rFonts w:eastAsia="Times New Roman"/>
                <w:b/>
                <w:bCs/>
                <w:color w:val="000000"/>
                <w:lang w:val="pt-BR"/>
              </w:rPr>
              <w:t>Latitude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722F3171" w14:textId="4606DDE4" w:rsidR="006948B1" w:rsidRPr="006616AE" w:rsidRDefault="006948B1" w:rsidP="00847A3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pt-BR"/>
              </w:rPr>
            </w:pPr>
            <w:r>
              <w:rPr>
                <w:rFonts w:eastAsia="Times New Roman"/>
                <w:b/>
                <w:bCs/>
                <w:lang w:val="pt-BR"/>
              </w:rPr>
              <w:t>Geology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D300" w14:textId="7C29FF2C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pt-BR"/>
              </w:rPr>
            </w:pPr>
            <w:r w:rsidRPr="006616AE">
              <w:rPr>
                <w:rFonts w:eastAsia="Times New Roman"/>
                <w:b/>
                <w:bCs/>
                <w:lang w:val="pt-BR"/>
              </w:rPr>
              <w:t>References</w:t>
            </w:r>
          </w:p>
        </w:tc>
      </w:tr>
      <w:tr w:rsidR="006948B1" w:rsidRPr="006616AE" w14:paraId="1D45E53D" w14:textId="77777777" w:rsidTr="0079283B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0B46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4F00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934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69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1AA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1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6B994D02" w14:textId="5D38890F" w:rsidR="006948B1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6F49" w14:textId="416F72F1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749C728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7824F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2EB60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C09068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4C2B6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</w:t>
            </w:r>
          </w:p>
        </w:tc>
        <w:tc>
          <w:tcPr>
            <w:tcW w:w="967" w:type="pct"/>
          </w:tcPr>
          <w:p w14:paraId="3EE6ECA0" w14:textId="32B6D594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22AF240" w14:textId="389ECB38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4310451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E30A8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1884C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4AAEA6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EEA9D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1</w:t>
            </w:r>
          </w:p>
        </w:tc>
        <w:tc>
          <w:tcPr>
            <w:tcW w:w="967" w:type="pct"/>
          </w:tcPr>
          <w:p w14:paraId="4FE8ED8B" w14:textId="2B2C52F4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DF74B4A" w14:textId="776DF1FA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AAE372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36D90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307CF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36FC0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6E77F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4</w:t>
            </w:r>
          </w:p>
        </w:tc>
        <w:tc>
          <w:tcPr>
            <w:tcW w:w="967" w:type="pct"/>
          </w:tcPr>
          <w:p w14:paraId="70BEEF2C" w14:textId="5E77195B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8FD5B8E" w14:textId="1AA96CC8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81AE0C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874BA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96D459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1487F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B169E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2</w:t>
            </w:r>
          </w:p>
        </w:tc>
        <w:tc>
          <w:tcPr>
            <w:tcW w:w="967" w:type="pct"/>
          </w:tcPr>
          <w:p w14:paraId="2FE49524" w14:textId="1A14932D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385B7F" w14:textId="514DC75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A9F8F4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A2E946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00FAC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8A194B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D1E91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2</w:t>
            </w:r>
          </w:p>
        </w:tc>
        <w:tc>
          <w:tcPr>
            <w:tcW w:w="967" w:type="pct"/>
          </w:tcPr>
          <w:p w14:paraId="2DE8B2AD" w14:textId="225ED408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4E830A8" w14:textId="15FD350B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5842866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49308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D75D5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23E80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8A560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3</w:t>
            </w:r>
          </w:p>
        </w:tc>
        <w:tc>
          <w:tcPr>
            <w:tcW w:w="967" w:type="pct"/>
          </w:tcPr>
          <w:p w14:paraId="71F0D6AA" w14:textId="2AF8F09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13F8F4" w14:textId="1B6AF976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2273CCA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29F3A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7450C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4B2A8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AC114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1</w:t>
            </w:r>
          </w:p>
        </w:tc>
        <w:tc>
          <w:tcPr>
            <w:tcW w:w="967" w:type="pct"/>
          </w:tcPr>
          <w:p w14:paraId="16375D1D" w14:textId="2B33188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A20AC04" w14:textId="37FA3E5E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EA362F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7FDDA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67B44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7BC26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DD2B9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4</w:t>
            </w:r>
          </w:p>
        </w:tc>
        <w:tc>
          <w:tcPr>
            <w:tcW w:w="967" w:type="pct"/>
          </w:tcPr>
          <w:p w14:paraId="719D1EBD" w14:textId="624142BE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DDE9267" w14:textId="6DFF2E38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621AD1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19819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8C629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2AFA05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6A7D14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4</w:t>
            </w:r>
          </w:p>
        </w:tc>
        <w:tc>
          <w:tcPr>
            <w:tcW w:w="967" w:type="pct"/>
          </w:tcPr>
          <w:p w14:paraId="338725C1" w14:textId="7CAA6057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F143AD5" w14:textId="635AF57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088B5E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4FAD9B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7E694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A9A1DB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73BE0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95</w:t>
            </w:r>
          </w:p>
        </w:tc>
        <w:tc>
          <w:tcPr>
            <w:tcW w:w="967" w:type="pct"/>
          </w:tcPr>
          <w:p w14:paraId="3961483B" w14:textId="2F3EEA55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44E726E" w14:textId="07ED65A6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431E8F1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B77E3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71E44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4EC7E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58333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4</w:t>
            </w:r>
          </w:p>
        </w:tc>
        <w:tc>
          <w:tcPr>
            <w:tcW w:w="967" w:type="pct"/>
          </w:tcPr>
          <w:p w14:paraId="66D31F6F" w14:textId="1BB09B1E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B1FC08" w14:textId="1CFE6771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1FB14EF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63D9B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FA521F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D14052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17550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39</w:t>
            </w:r>
          </w:p>
        </w:tc>
        <w:tc>
          <w:tcPr>
            <w:tcW w:w="967" w:type="pct"/>
          </w:tcPr>
          <w:p w14:paraId="499CBC1A" w14:textId="613B9860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E25EAE6" w14:textId="4961D7B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502F946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2F82F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C130A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37348C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BB242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39</w:t>
            </w:r>
          </w:p>
        </w:tc>
        <w:tc>
          <w:tcPr>
            <w:tcW w:w="967" w:type="pct"/>
          </w:tcPr>
          <w:p w14:paraId="77D9B801" w14:textId="465189D8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65BDCF" w14:textId="608F631A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18914AC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5D03F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6DFEB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D0654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C934B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51</w:t>
            </w:r>
          </w:p>
        </w:tc>
        <w:tc>
          <w:tcPr>
            <w:tcW w:w="967" w:type="pct"/>
          </w:tcPr>
          <w:p w14:paraId="5DC6228B" w14:textId="4121FDAF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BF95DD4" w14:textId="39DFE7A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23BBE0B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EEC06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58494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7FECC3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ECCA5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61</w:t>
            </w:r>
          </w:p>
        </w:tc>
        <w:tc>
          <w:tcPr>
            <w:tcW w:w="967" w:type="pct"/>
          </w:tcPr>
          <w:p w14:paraId="229497C5" w14:textId="500DF0B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B1A870D" w14:textId="2911952D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14FF85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A8313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74939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74F2A3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13BE2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7</w:t>
            </w:r>
          </w:p>
        </w:tc>
        <w:tc>
          <w:tcPr>
            <w:tcW w:w="967" w:type="pct"/>
          </w:tcPr>
          <w:p w14:paraId="640A9850" w14:textId="41D8D45B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77291CB" w14:textId="575E9F1A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6E764C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F78C3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ACA9C3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9D8482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547C9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2</w:t>
            </w:r>
          </w:p>
        </w:tc>
        <w:tc>
          <w:tcPr>
            <w:tcW w:w="967" w:type="pct"/>
          </w:tcPr>
          <w:p w14:paraId="69AB61C7" w14:textId="36577728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3BD1AA" w14:textId="17F9EAA4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7ED580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61260F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1DC2E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CC2C7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DD251F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96</w:t>
            </w:r>
          </w:p>
        </w:tc>
        <w:tc>
          <w:tcPr>
            <w:tcW w:w="967" w:type="pct"/>
          </w:tcPr>
          <w:p w14:paraId="53A814C4" w14:textId="54831A0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89FDCFA" w14:textId="5681FBDC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4DF386E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5621D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5DECA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44CCCE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5DE56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07</w:t>
            </w:r>
          </w:p>
        </w:tc>
        <w:tc>
          <w:tcPr>
            <w:tcW w:w="967" w:type="pct"/>
          </w:tcPr>
          <w:p w14:paraId="306C027F" w14:textId="448AC9AC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A377E42" w14:textId="6E5E3D8B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19C7DF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8A954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8E4E7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65EF0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8E817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04</w:t>
            </w:r>
          </w:p>
        </w:tc>
        <w:tc>
          <w:tcPr>
            <w:tcW w:w="967" w:type="pct"/>
          </w:tcPr>
          <w:p w14:paraId="1EF39ABB" w14:textId="1B67B5BC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E0930A9" w14:textId="66607EF6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5848CB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9A2E6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F2D09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38893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F4FFE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74</w:t>
            </w:r>
          </w:p>
        </w:tc>
        <w:tc>
          <w:tcPr>
            <w:tcW w:w="967" w:type="pct"/>
          </w:tcPr>
          <w:p w14:paraId="4929685B" w14:textId="74B3B680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B09796F" w14:textId="6CE28586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2AC0B12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917FA6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7EE807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3C3F5E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BE7FF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2</w:t>
            </w:r>
          </w:p>
        </w:tc>
        <w:tc>
          <w:tcPr>
            <w:tcW w:w="967" w:type="pct"/>
          </w:tcPr>
          <w:p w14:paraId="3B1A2D75" w14:textId="2D6D381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A4095D4" w14:textId="19B11FB5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96B968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D599F9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4BCC4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E7AB2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9D292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34</w:t>
            </w:r>
          </w:p>
        </w:tc>
        <w:tc>
          <w:tcPr>
            <w:tcW w:w="967" w:type="pct"/>
          </w:tcPr>
          <w:p w14:paraId="5339DE20" w14:textId="520DEAA0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412D17" w14:textId="7417E1AF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5CA88BB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79DA2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B4188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1F1DD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C8663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33</w:t>
            </w:r>
          </w:p>
        </w:tc>
        <w:tc>
          <w:tcPr>
            <w:tcW w:w="967" w:type="pct"/>
          </w:tcPr>
          <w:p w14:paraId="4B3A6FE9" w14:textId="7AEEEA44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F0562B6" w14:textId="189946B6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2AA21E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9052D7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6AE38B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4C1F84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5EA00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4</w:t>
            </w:r>
          </w:p>
        </w:tc>
        <w:tc>
          <w:tcPr>
            <w:tcW w:w="967" w:type="pct"/>
          </w:tcPr>
          <w:p w14:paraId="696E6BBF" w14:textId="3A9E335B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92EC78C" w14:textId="5F9EC81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2A0E837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E243F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A55964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071DEF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8412D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2</w:t>
            </w:r>
          </w:p>
        </w:tc>
        <w:tc>
          <w:tcPr>
            <w:tcW w:w="967" w:type="pct"/>
          </w:tcPr>
          <w:p w14:paraId="014DCE95" w14:textId="6224FF40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D35271" w14:textId="3B7E8F57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70E6D47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D5E12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2B006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5BBB04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66A8F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6</w:t>
            </w:r>
          </w:p>
        </w:tc>
        <w:tc>
          <w:tcPr>
            <w:tcW w:w="967" w:type="pct"/>
          </w:tcPr>
          <w:p w14:paraId="03292637" w14:textId="4061283F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6D4B18" w14:textId="69E4A209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0B6717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72106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ED2A2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76B3A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D6917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09</w:t>
            </w:r>
          </w:p>
        </w:tc>
        <w:tc>
          <w:tcPr>
            <w:tcW w:w="967" w:type="pct"/>
          </w:tcPr>
          <w:p w14:paraId="3A8A9378" w14:textId="6A51C53D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F984C5E" w14:textId="6729681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5C5C98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2BBF5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594A8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38CB43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E9C0D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5</w:t>
            </w:r>
          </w:p>
        </w:tc>
        <w:tc>
          <w:tcPr>
            <w:tcW w:w="967" w:type="pct"/>
          </w:tcPr>
          <w:p w14:paraId="34DD7588" w14:textId="5E089285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D991BA1" w14:textId="7DBF744C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199A31E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D20CC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41E18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274BAD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30FE6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3</w:t>
            </w:r>
          </w:p>
        </w:tc>
        <w:tc>
          <w:tcPr>
            <w:tcW w:w="967" w:type="pct"/>
          </w:tcPr>
          <w:p w14:paraId="7ED3E9AD" w14:textId="09E9DE9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99BD07D" w14:textId="6A955B13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517859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79A41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97F3A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46AE81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57A54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8</w:t>
            </w:r>
          </w:p>
        </w:tc>
        <w:tc>
          <w:tcPr>
            <w:tcW w:w="967" w:type="pct"/>
          </w:tcPr>
          <w:p w14:paraId="000FBE62" w14:textId="6C0D44BC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16D9C72" w14:textId="352C5042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5B9E150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26D23A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FDE58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A5A814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1E141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7</w:t>
            </w:r>
          </w:p>
        </w:tc>
        <w:tc>
          <w:tcPr>
            <w:tcW w:w="967" w:type="pct"/>
          </w:tcPr>
          <w:p w14:paraId="704B27B8" w14:textId="5412C021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F6E438" w14:textId="77220C9F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88884B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99A1D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E23E9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89363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F2081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1</w:t>
            </w:r>
          </w:p>
        </w:tc>
        <w:tc>
          <w:tcPr>
            <w:tcW w:w="967" w:type="pct"/>
          </w:tcPr>
          <w:p w14:paraId="48D907DB" w14:textId="6E61981D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E2D3CF6" w14:textId="6531F6E1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1FEDCB6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57D75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ECF84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9FE77B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42935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08</w:t>
            </w:r>
          </w:p>
        </w:tc>
        <w:tc>
          <w:tcPr>
            <w:tcW w:w="967" w:type="pct"/>
          </w:tcPr>
          <w:p w14:paraId="61E50614" w14:textId="3115807B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F1B9346" w14:textId="51270B30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CE39D3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A0381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D9544E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281AE7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0DAD1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2</w:t>
            </w:r>
          </w:p>
        </w:tc>
        <w:tc>
          <w:tcPr>
            <w:tcW w:w="967" w:type="pct"/>
          </w:tcPr>
          <w:p w14:paraId="54A526FF" w14:textId="20EEB08C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BB6BFA9" w14:textId="43815BA2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F6EB8E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312691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56A71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B541FD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56BE8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75</w:t>
            </w:r>
          </w:p>
        </w:tc>
        <w:tc>
          <w:tcPr>
            <w:tcW w:w="967" w:type="pct"/>
          </w:tcPr>
          <w:p w14:paraId="171EDE67" w14:textId="7FF7B7BB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D7C35E" w14:textId="26F81A8A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7985E9E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B841E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8C4CF1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48E06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D664E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76</w:t>
            </w:r>
          </w:p>
        </w:tc>
        <w:tc>
          <w:tcPr>
            <w:tcW w:w="967" w:type="pct"/>
          </w:tcPr>
          <w:p w14:paraId="039BFA32" w14:textId="5D508F12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2E8D6D1" w14:textId="739A5AD8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70D39CB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6B959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7579F8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7908CD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F77B27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84</w:t>
            </w:r>
          </w:p>
        </w:tc>
        <w:tc>
          <w:tcPr>
            <w:tcW w:w="967" w:type="pct"/>
          </w:tcPr>
          <w:p w14:paraId="27C30CB3" w14:textId="768D9567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05D545" w14:textId="33DC5C05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E7DE69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2F306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A60D43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FBABC1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CEAFD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65</w:t>
            </w:r>
          </w:p>
        </w:tc>
        <w:tc>
          <w:tcPr>
            <w:tcW w:w="967" w:type="pct"/>
          </w:tcPr>
          <w:p w14:paraId="45E1A50B" w14:textId="30A997E4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93C6F13" w14:textId="38E50AF2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B9E206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03517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5A42A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ABD33C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782B0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19</w:t>
            </w:r>
          </w:p>
        </w:tc>
        <w:tc>
          <w:tcPr>
            <w:tcW w:w="967" w:type="pct"/>
          </w:tcPr>
          <w:p w14:paraId="79159F30" w14:textId="7534C8E3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17FEFE" w14:textId="08D5471B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5F57E6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C4CF55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F6DDF9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528099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04960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85</w:t>
            </w:r>
          </w:p>
        </w:tc>
        <w:tc>
          <w:tcPr>
            <w:tcW w:w="967" w:type="pct"/>
          </w:tcPr>
          <w:p w14:paraId="12BEB524" w14:textId="050B9C1D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6FCA93D" w14:textId="05FB3F79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07E74BA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FFD95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41ABD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96AD4C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2730AC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98</w:t>
            </w:r>
          </w:p>
        </w:tc>
        <w:tc>
          <w:tcPr>
            <w:tcW w:w="967" w:type="pct"/>
          </w:tcPr>
          <w:p w14:paraId="33F88616" w14:textId="2970AA87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27043D6" w14:textId="5A5CC4D8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45FFD56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4DF02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02E1A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596D90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11691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5</w:t>
            </w:r>
          </w:p>
        </w:tc>
        <w:tc>
          <w:tcPr>
            <w:tcW w:w="967" w:type="pct"/>
          </w:tcPr>
          <w:p w14:paraId="0339EB22" w14:textId="624AB40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F8847F" w14:textId="564DD6E5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285708D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A9AA8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FFD10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0337D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82F1D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2</w:t>
            </w:r>
          </w:p>
        </w:tc>
        <w:tc>
          <w:tcPr>
            <w:tcW w:w="967" w:type="pct"/>
          </w:tcPr>
          <w:p w14:paraId="3167CCDC" w14:textId="66E9C9E8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685067F" w14:textId="724DE56F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317D68F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FBA7C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A605E8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E18183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D6603C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8</w:t>
            </w:r>
          </w:p>
        </w:tc>
        <w:tc>
          <w:tcPr>
            <w:tcW w:w="967" w:type="pct"/>
          </w:tcPr>
          <w:p w14:paraId="5146D138" w14:textId="31F3C72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DAA8357" w14:textId="4DBFC71F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63E7B96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331773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B779D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8CAB09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1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E51ECB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34</w:t>
            </w:r>
          </w:p>
        </w:tc>
        <w:tc>
          <w:tcPr>
            <w:tcW w:w="967" w:type="pct"/>
          </w:tcPr>
          <w:p w14:paraId="2C5FAFFB" w14:textId="702C4FB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ADB2358" w14:textId="3F33415F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33383C" w:rsidRPr="006616AE" w14:paraId="40A1BD2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C003A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59CF3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06FB39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48B72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08</w:t>
            </w:r>
          </w:p>
        </w:tc>
        <w:tc>
          <w:tcPr>
            <w:tcW w:w="967" w:type="pct"/>
          </w:tcPr>
          <w:p w14:paraId="39991592" w14:textId="6EFB789F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1B0D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A798E8" w14:textId="6EEDF33B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</w:t>
            </w:r>
          </w:p>
        </w:tc>
      </w:tr>
      <w:tr w:rsidR="006948B1" w:rsidRPr="006616AE" w14:paraId="3FFD97B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7E30000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83D09F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DE74EB0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DC27135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2</w:t>
            </w:r>
          </w:p>
        </w:tc>
        <w:tc>
          <w:tcPr>
            <w:tcW w:w="967" w:type="pct"/>
          </w:tcPr>
          <w:p w14:paraId="141CBB88" w14:textId="6DBE4A82" w:rsidR="006948B1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77DCBBB" w14:textId="47EE1808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13242B4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B2AFC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0D829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958927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5F8638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98</w:t>
            </w:r>
          </w:p>
        </w:tc>
        <w:tc>
          <w:tcPr>
            <w:tcW w:w="967" w:type="pct"/>
          </w:tcPr>
          <w:p w14:paraId="4F124D3F" w14:textId="5E1F947F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0F32FE" w14:textId="3C34C264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00661F3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9CA63E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A290DC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9C16F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2A1A2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2CE83F6A" w14:textId="7C90B230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D3975B9" w14:textId="46FB2C88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3CA0BB5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C82EC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B6C80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923BC70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00C1A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79FF756C" w14:textId="5610C46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11B02F" w14:textId="064AADF0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6773FE6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40B2C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176DE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DF5F0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4D66E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56C85A87" w14:textId="5C4BDC6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71CA8A" w14:textId="61821765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025F580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F49AD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E47AD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148D94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C35BF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133D237E" w14:textId="6553BA67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BAC0C44" w14:textId="157DB95F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23768C1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C00D4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C9703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2E323F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EE835E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40B078DF" w14:textId="5822F0D6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D684045" w14:textId="11D5587D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7DE18CD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E9B729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24611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8AD3D8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1DD77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39866DD6" w14:textId="4F7E1F67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DF6991" w14:textId="11DBD4FB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701FB8D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E59BB4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39322D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AC021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D84B5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8</w:t>
            </w:r>
          </w:p>
        </w:tc>
        <w:tc>
          <w:tcPr>
            <w:tcW w:w="967" w:type="pct"/>
          </w:tcPr>
          <w:p w14:paraId="17CCF787" w14:textId="34878E35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FCE8060" w14:textId="6F652F1A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545ECCD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0210E1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4E5165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595585F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D6C15B2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2</w:t>
            </w:r>
          </w:p>
        </w:tc>
        <w:tc>
          <w:tcPr>
            <w:tcW w:w="967" w:type="pct"/>
          </w:tcPr>
          <w:p w14:paraId="1B0979B0" w14:textId="4F674E4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68917B2" w14:textId="76C913CC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43B33F2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E4873A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24AE5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740F327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BD1E2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48</w:t>
            </w:r>
          </w:p>
        </w:tc>
        <w:tc>
          <w:tcPr>
            <w:tcW w:w="967" w:type="pct"/>
          </w:tcPr>
          <w:p w14:paraId="7603BDDA" w14:textId="493327DA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F3B5EDE" w14:textId="1190AB2E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33383C" w:rsidRPr="006616AE" w14:paraId="7E29FD7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E8B2A43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BE13DC8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B0BFBA6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C1C88D" w14:textId="77777777" w:rsidR="0033383C" w:rsidRPr="006616AE" w:rsidRDefault="0033383C" w:rsidP="0033383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5</w:t>
            </w:r>
          </w:p>
        </w:tc>
        <w:tc>
          <w:tcPr>
            <w:tcW w:w="967" w:type="pct"/>
          </w:tcPr>
          <w:p w14:paraId="3242769E" w14:textId="4A8CAE29" w:rsidR="0033383C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91748F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6379A5E" w14:textId="6D781174" w:rsidR="0033383C" w:rsidRPr="006616AE" w:rsidRDefault="0033383C" w:rsidP="0033383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</w:t>
            </w:r>
          </w:p>
        </w:tc>
      </w:tr>
      <w:tr w:rsidR="006948B1" w:rsidRPr="006616AE" w14:paraId="0358FA0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EE691F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439377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F7D27D3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6DC38F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9</w:t>
            </w:r>
          </w:p>
        </w:tc>
        <w:tc>
          <w:tcPr>
            <w:tcW w:w="967" w:type="pct"/>
          </w:tcPr>
          <w:p w14:paraId="3F4E6E0D" w14:textId="7D71E76B" w:rsidR="006948B1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0F43319" w14:textId="44E5CF4C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6948B1" w:rsidRPr="006616AE" w14:paraId="480F182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7BF3D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468C7F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288B49C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85A1A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8</w:t>
            </w:r>
          </w:p>
        </w:tc>
        <w:tc>
          <w:tcPr>
            <w:tcW w:w="967" w:type="pct"/>
          </w:tcPr>
          <w:p w14:paraId="1A6175C7" w14:textId="15C7DD4C" w:rsidR="006948B1" w:rsidRPr="006616AE" w:rsidRDefault="0033383C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9793D4" w14:textId="03CE3F5D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1100F33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1DD4C1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77A204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58F4C3F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56CC9BB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9</w:t>
            </w:r>
          </w:p>
        </w:tc>
        <w:tc>
          <w:tcPr>
            <w:tcW w:w="967" w:type="pct"/>
          </w:tcPr>
          <w:p w14:paraId="669ECB37" w14:textId="7B087F38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983D14B" w14:textId="029D464E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10B8B56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7FCEC3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2BEEBF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6730268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3034B6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71</w:t>
            </w:r>
          </w:p>
        </w:tc>
        <w:tc>
          <w:tcPr>
            <w:tcW w:w="967" w:type="pct"/>
          </w:tcPr>
          <w:p w14:paraId="66C48A70" w14:textId="10056FA6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562F75F" w14:textId="6AFF7F53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1E7EA06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140B9C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0E1552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454C6BB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58A28A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46</w:t>
            </w:r>
          </w:p>
        </w:tc>
        <w:tc>
          <w:tcPr>
            <w:tcW w:w="967" w:type="pct"/>
          </w:tcPr>
          <w:p w14:paraId="2A361C15" w14:textId="3B98E0C9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A606139" w14:textId="1AAAEC40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578FED0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DD2B78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D98B70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1C71071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CEA734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4</w:t>
            </w:r>
          </w:p>
        </w:tc>
        <w:tc>
          <w:tcPr>
            <w:tcW w:w="967" w:type="pct"/>
          </w:tcPr>
          <w:p w14:paraId="587A2674" w14:textId="72F462AC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F13BCD" w14:textId="4DBFF72C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5D8CBF3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842EC8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038C51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42ADB36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289403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64</w:t>
            </w:r>
          </w:p>
        </w:tc>
        <w:tc>
          <w:tcPr>
            <w:tcW w:w="967" w:type="pct"/>
          </w:tcPr>
          <w:p w14:paraId="1C9449AC" w14:textId="247A50A7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EC3186C" w14:textId="4127527D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19498F5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8FEACE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2FD486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4F903E7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178BFB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5</w:t>
            </w:r>
          </w:p>
        </w:tc>
        <w:tc>
          <w:tcPr>
            <w:tcW w:w="967" w:type="pct"/>
          </w:tcPr>
          <w:p w14:paraId="3AD9678C" w14:textId="0374ED5D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2621EEF" w14:textId="1B62DD88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6490AD3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0BDDC2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0473253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623B45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88AAD9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3</w:t>
            </w:r>
          </w:p>
        </w:tc>
        <w:tc>
          <w:tcPr>
            <w:tcW w:w="967" w:type="pct"/>
          </w:tcPr>
          <w:p w14:paraId="54DC68CE" w14:textId="37C2C255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30F1475" w14:textId="707F0B2B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4C47D50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52C3BF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2C2DEA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8EA0DF9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26EA7E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9</w:t>
            </w:r>
          </w:p>
        </w:tc>
        <w:tc>
          <w:tcPr>
            <w:tcW w:w="967" w:type="pct"/>
          </w:tcPr>
          <w:p w14:paraId="20574B8E" w14:textId="45A5FD89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DFE9FDE" w14:textId="37A3C207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6A1CBDE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C51F8C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58372A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494976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93E971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5</w:t>
            </w:r>
          </w:p>
        </w:tc>
        <w:tc>
          <w:tcPr>
            <w:tcW w:w="967" w:type="pct"/>
          </w:tcPr>
          <w:p w14:paraId="6A078C1F" w14:textId="0BFC55A0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16F6905" w14:textId="2F159526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D15449" w:rsidRPr="006616AE" w14:paraId="054EF56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AE45FE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7C023E0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2D12EE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3C0408" w14:textId="77777777" w:rsidR="00D15449" w:rsidRPr="006616AE" w:rsidRDefault="00D15449" w:rsidP="00D1544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43</w:t>
            </w:r>
          </w:p>
        </w:tc>
        <w:tc>
          <w:tcPr>
            <w:tcW w:w="967" w:type="pct"/>
          </w:tcPr>
          <w:p w14:paraId="69818642" w14:textId="6A6DA155" w:rsidR="00D15449" w:rsidRPr="006616AE" w:rsidRDefault="00D15449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73A35E" w14:textId="57D38AD2" w:rsidR="00D15449" w:rsidRPr="006616AE" w:rsidRDefault="00D15449" w:rsidP="00D1544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</w:t>
            </w:r>
          </w:p>
        </w:tc>
      </w:tr>
      <w:tr w:rsidR="006948B1" w:rsidRPr="006616AE" w14:paraId="160380B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289F32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E701EE6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E5E4050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D5FFF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9</w:t>
            </w:r>
          </w:p>
        </w:tc>
        <w:tc>
          <w:tcPr>
            <w:tcW w:w="967" w:type="pct"/>
          </w:tcPr>
          <w:p w14:paraId="4968FBF0" w14:textId="5B187E96" w:rsidR="006948B1" w:rsidRPr="006616AE" w:rsidRDefault="000C4B28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C9D529" w14:textId="69C51950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</w:t>
            </w:r>
          </w:p>
        </w:tc>
      </w:tr>
      <w:tr w:rsidR="006948B1" w:rsidRPr="006616AE" w14:paraId="70ACA87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6D4824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75633F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86D3D61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D895BE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9</w:t>
            </w:r>
          </w:p>
        </w:tc>
        <w:tc>
          <w:tcPr>
            <w:tcW w:w="967" w:type="pct"/>
          </w:tcPr>
          <w:p w14:paraId="68BAE040" w14:textId="55BD269E" w:rsidR="006948B1" w:rsidRPr="006616AE" w:rsidRDefault="000C4B28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F2169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CF57C40" w14:textId="42B65A81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</w:t>
            </w:r>
          </w:p>
        </w:tc>
      </w:tr>
      <w:tr w:rsidR="00BF0630" w:rsidRPr="006616AE" w14:paraId="1A9CE61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AC8024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0CFD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B63BE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80D46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</w:t>
            </w:r>
          </w:p>
        </w:tc>
        <w:tc>
          <w:tcPr>
            <w:tcW w:w="967" w:type="pct"/>
          </w:tcPr>
          <w:p w14:paraId="7A09216F" w14:textId="19957EE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561F912" w14:textId="71F25DE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582AD97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03466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55FAE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2C300B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DFE3B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06</w:t>
            </w:r>
          </w:p>
        </w:tc>
        <w:tc>
          <w:tcPr>
            <w:tcW w:w="967" w:type="pct"/>
          </w:tcPr>
          <w:p w14:paraId="43234CEF" w14:textId="173363B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D4055DC" w14:textId="7687646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4253077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E6D1A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05B8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820A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D5667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58</w:t>
            </w:r>
          </w:p>
        </w:tc>
        <w:tc>
          <w:tcPr>
            <w:tcW w:w="967" w:type="pct"/>
          </w:tcPr>
          <w:p w14:paraId="7FB3B437" w14:textId="2984B1C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C979D0" w14:textId="4CD76E6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1BAB73F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513CA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910B9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87684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D0E0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3</w:t>
            </w:r>
          </w:p>
        </w:tc>
        <w:tc>
          <w:tcPr>
            <w:tcW w:w="967" w:type="pct"/>
          </w:tcPr>
          <w:p w14:paraId="12662A7A" w14:textId="62A5F54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9389B52" w14:textId="35D6F44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2DCE8CC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8D19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24DC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424E4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65ACFC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5</w:t>
            </w:r>
          </w:p>
        </w:tc>
        <w:tc>
          <w:tcPr>
            <w:tcW w:w="967" w:type="pct"/>
          </w:tcPr>
          <w:p w14:paraId="00A4175F" w14:textId="13BF0BD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4E2045F" w14:textId="52256BC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70C1AFF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FA6C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D16DC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0445D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F863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3</w:t>
            </w:r>
          </w:p>
        </w:tc>
        <w:tc>
          <w:tcPr>
            <w:tcW w:w="967" w:type="pct"/>
          </w:tcPr>
          <w:p w14:paraId="00EA068C" w14:textId="233624A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3207F54" w14:textId="438C857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31B2172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88EA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9270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8F4E1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8897F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17</w:t>
            </w:r>
          </w:p>
        </w:tc>
        <w:tc>
          <w:tcPr>
            <w:tcW w:w="967" w:type="pct"/>
          </w:tcPr>
          <w:p w14:paraId="0D70DD40" w14:textId="6F28E39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3A0A83" w14:textId="6ADBCDB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4D783B0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2E618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5F1F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A456D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8EEC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</w:t>
            </w:r>
          </w:p>
        </w:tc>
        <w:tc>
          <w:tcPr>
            <w:tcW w:w="967" w:type="pct"/>
          </w:tcPr>
          <w:p w14:paraId="22A026EF" w14:textId="0EAF4E2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A1407B3" w14:textId="073BF7D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09B2636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7CCB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A6AF9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3AAEB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1792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17</w:t>
            </w:r>
          </w:p>
        </w:tc>
        <w:tc>
          <w:tcPr>
            <w:tcW w:w="967" w:type="pct"/>
          </w:tcPr>
          <w:p w14:paraId="10182040" w14:textId="765505A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659AF9A" w14:textId="17E3900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</w:t>
            </w:r>
          </w:p>
        </w:tc>
      </w:tr>
      <w:tr w:rsidR="00BF0630" w:rsidRPr="006616AE" w14:paraId="438BBCF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9CA3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34EA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16F8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36892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23</w:t>
            </w:r>
          </w:p>
        </w:tc>
        <w:tc>
          <w:tcPr>
            <w:tcW w:w="967" w:type="pct"/>
          </w:tcPr>
          <w:p w14:paraId="7AD848FE" w14:textId="36C6C45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33857C4" w14:textId="7162EAD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</w:t>
            </w:r>
          </w:p>
        </w:tc>
      </w:tr>
      <w:tr w:rsidR="00BF0630" w:rsidRPr="006616AE" w14:paraId="747586F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DDDB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38A4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C12F2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FEDCE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81</w:t>
            </w:r>
          </w:p>
        </w:tc>
        <w:tc>
          <w:tcPr>
            <w:tcW w:w="967" w:type="pct"/>
          </w:tcPr>
          <w:p w14:paraId="4869509C" w14:textId="0266199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DC1E35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56D12C2" w14:textId="61C7C8A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6</w:t>
            </w:r>
          </w:p>
        </w:tc>
      </w:tr>
      <w:tr w:rsidR="00BF0630" w:rsidRPr="006616AE" w14:paraId="0A8B029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BC6F67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E9F3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21A9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81FB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05</w:t>
            </w:r>
          </w:p>
        </w:tc>
        <w:tc>
          <w:tcPr>
            <w:tcW w:w="967" w:type="pct"/>
          </w:tcPr>
          <w:p w14:paraId="64F5758F" w14:textId="12AC281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FA726DF" w14:textId="31A6BEE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61641E0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1EF42E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E789C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79CEDD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5DD9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66</w:t>
            </w:r>
          </w:p>
        </w:tc>
        <w:tc>
          <w:tcPr>
            <w:tcW w:w="967" w:type="pct"/>
          </w:tcPr>
          <w:p w14:paraId="3813A901" w14:textId="718B05A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D71CA21" w14:textId="330A957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60E1616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E06AF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74C5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EC5A5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7C81E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58</w:t>
            </w:r>
          </w:p>
        </w:tc>
        <w:tc>
          <w:tcPr>
            <w:tcW w:w="967" w:type="pct"/>
          </w:tcPr>
          <w:p w14:paraId="0E187071" w14:textId="7D647E7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690ED02" w14:textId="4C0F9D7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0870533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63B4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91F794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77D5D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68CDD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3</w:t>
            </w:r>
          </w:p>
        </w:tc>
        <w:tc>
          <w:tcPr>
            <w:tcW w:w="967" w:type="pct"/>
          </w:tcPr>
          <w:p w14:paraId="0F2D8EA3" w14:textId="1355121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2AE6BF4" w14:textId="2A51621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6BEEB95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35748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C4D33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AE87D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1E27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6</w:t>
            </w:r>
          </w:p>
        </w:tc>
        <w:tc>
          <w:tcPr>
            <w:tcW w:w="967" w:type="pct"/>
          </w:tcPr>
          <w:p w14:paraId="583D9105" w14:textId="41A4F63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3CE49B7" w14:textId="3F3B126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5EBF0CE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48F98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9874A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5BFD3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B1935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7</w:t>
            </w:r>
          </w:p>
        </w:tc>
        <w:tc>
          <w:tcPr>
            <w:tcW w:w="967" w:type="pct"/>
          </w:tcPr>
          <w:p w14:paraId="60A5A363" w14:textId="70869CB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344EC7" w14:textId="304EF8A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0D8BF3D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5F91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59E3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E85F3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3D9DF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2</w:t>
            </w:r>
          </w:p>
        </w:tc>
        <w:tc>
          <w:tcPr>
            <w:tcW w:w="967" w:type="pct"/>
          </w:tcPr>
          <w:p w14:paraId="6654CBA6" w14:textId="7736A7D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638903" w14:textId="2C12BFC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7F226A6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151D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0B0EB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93F93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1381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18</w:t>
            </w:r>
          </w:p>
        </w:tc>
        <w:tc>
          <w:tcPr>
            <w:tcW w:w="967" w:type="pct"/>
          </w:tcPr>
          <w:p w14:paraId="471003D9" w14:textId="06D1C61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26245F4" w14:textId="7CAE556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10BF66B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588C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2000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C10E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569EE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86</w:t>
            </w:r>
          </w:p>
        </w:tc>
        <w:tc>
          <w:tcPr>
            <w:tcW w:w="967" w:type="pct"/>
          </w:tcPr>
          <w:p w14:paraId="0ACDC45A" w14:textId="38A911E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71B635B" w14:textId="56D6D59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3CEA1E8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D426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E88DB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910B6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56F66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8</w:t>
            </w:r>
          </w:p>
        </w:tc>
        <w:tc>
          <w:tcPr>
            <w:tcW w:w="967" w:type="pct"/>
          </w:tcPr>
          <w:p w14:paraId="420C79D3" w14:textId="491FE76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DBD2966" w14:textId="041F5BA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10DD9C3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A1C6C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54BB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EAFE8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72D4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65</w:t>
            </w:r>
          </w:p>
        </w:tc>
        <w:tc>
          <w:tcPr>
            <w:tcW w:w="967" w:type="pct"/>
          </w:tcPr>
          <w:p w14:paraId="068408F2" w14:textId="67FD9EF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60C7CA" w14:textId="3BF6CF8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133AE4A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BE28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1BAD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2D9A1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1EB9C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9</w:t>
            </w:r>
          </w:p>
        </w:tc>
        <w:tc>
          <w:tcPr>
            <w:tcW w:w="967" w:type="pct"/>
          </w:tcPr>
          <w:p w14:paraId="08BC3E41" w14:textId="07C7E17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FC9291B" w14:textId="53CA08B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519EA73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5629E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5B17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89EFD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670F5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43</w:t>
            </w:r>
          </w:p>
        </w:tc>
        <w:tc>
          <w:tcPr>
            <w:tcW w:w="967" w:type="pct"/>
          </w:tcPr>
          <w:p w14:paraId="0EA2A362" w14:textId="1A22530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68F46DE" w14:textId="0C89698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3355479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E829AE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7DCE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C7A7A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B7A2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55</w:t>
            </w:r>
          </w:p>
        </w:tc>
        <w:tc>
          <w:tcPr>
            <w:tcW w:w="967" w:type="pct"/>
          </w:tcPr>
          <w:p w14:paraId="29F005C1" w14:textId="31D6F1A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CE11E54" w14:textId="4D900A8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1DE7F29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A86C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4C0CD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9964B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5D8B0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05</w:t>
            </w:r>
          </w:p>
        </w:tc>
        <w:tc>
          <w:tcPr>
            <w:tcW w:w="967" w:type="pct"/>
          </w:tcPr>
          <w:p w14:paraId="7F6C9EC4" w14:textId="1E00840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F31E8E" w14:textId="1652BEC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2C9CA6F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52963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59DCD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77A70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35591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95</w:t>
            </w:r>
          </w:p>
        </w:tc>
        <w:tc>
          <w:tcPr>
            <w:tcW w:w="967" w:type="pct"/>
          </w:tcPr>
          <w:p w14:paraId="18211B4A" w14:textId="14D5F8E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CA838ED" w14:textId="1801CCF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786DADC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0BDA3B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3EDC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491A0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1D025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862</w:t>
            </w:r>
          </w:p>
        </w:tc>
        <w:tc>
          <w:tcPr>
            <w:tcW w:w="967" w:type="pct"/>
          </w:tcPr>
          <w:p w14:paraId="69A460F0" w14:textId="6FB99EA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9485EE7" w14:textId="694726B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4C64850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B111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F828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441EB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FF31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75</w:t>
            </w:r>
          </w:p>
        </w:tc>
        <w:tc>
          <w:tcPr>
            <w:tcW w:w="967" w:type="pct"/>
          </w:tcPr>
          <w:p w14:paraId="3268DA45" w14:textId="3F07B75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C0F2753" w14:textId="1E36ABC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53FF761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502A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7272E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AEFFF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9E0D0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24</w:t>
            </w:r>
          </w:p>
        </w:tc>
        <w:tc>
          <w:tcPr>
            <w:tcW w:w="967" w:type="pct"/>
          </w:tcPr>
          <w:p w14:paraId="51C9A3DD" w14:textId="2610920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466BA21" w14:textId="50290C4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BF0630" w:rsidRPr="006616AE" w14:paraId="516983D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A62B5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E4C0E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DC932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A0C8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43</w:t>
            </w:r>
          </w:p>
        </w:tc>
        <w:tc>
          <w:tcPr>
            <w:tcW w:w="967" w:type="pct"/>
          </w:tcPr>
          <w:p w14:paraId="4BDCCAF3" w14:textId="64BF6DE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C35FF0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323008" w14:textId="17379F0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7</w:t>
            </w:r>
          </w:p>
        </w:tc>
      </w:tr>
      <w:tr w:rsidR="00A14FB6" w:rsidRPr="006616AE" w14:paraId="0469B59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F490C5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62CD73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570A698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B3EBAF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15</w:t>
            </w:r>
          </w:p>
        </w:tc>
        <w:tc>
          <w:tcPr>
            <w:tcW w:w="967" w:type="pct"/>
          </w:tcPr>
          <w:p w14:paraId="7E5CCAE2" w14:textId="439BBC13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A6589F0" w14:textId="2F23756E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52CB5FF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6785C4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83A757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B7871A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7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C6C9C3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28</w:t>
            </w:r>
          </w:p>
        </w:tc>
        <w:tc>
          <w:tcPr>
            <w:tcW w:w="967" w:type="pct"/>
          </w:tcPr>
          <w:p w14:paraId="6D0CCD47" w14:textId="488AEAA9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D370519" w14:textId="7061A53B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2D944BD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2D059B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3CEFB6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5C5023F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F3D84A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33</w:t>
            </w:r>
          </w:p>
        </w:tc>
        <w:tc>
          <w:tcPr>
            <w:tcW w:w="967" w:type="pct"/>
          </w:tcPr>
          <w:p w14:paraId="06E493BF" w14:textId="1459335C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2BD91EF" w14:textId="314A351E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330D1F7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2DBAD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E6688A0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E9441E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B05A30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33</w:t>
            </w:r>
          </w:p>
        </w:tc>
        <w:tc>
          <w:tcPr>
            <w:tcW w:w="967" w:type="pct"/>
          </w:tcPr>
          <w:p w14:paraId="76AD8F7A" w14:textId="3D13FB5B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080AA2C" w14:textId="1BADD413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2CCB5DD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7C1A81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118248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FBFDF9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F0AE98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17</w:t>
            </w:r>
          </w:p>
        </w:tc>
        <w:tc>
          <w:tcPr>
            <w:tcW w:w="967" w:type="pct"/>
          </w:tcPr>
          <w:p w14:paraId="3AC3D01D" w14:textId="429EAEF8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266CCCB" w14:textId="24C1D2E1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7BDCC80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0DBCFA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B93B1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C1DA964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F843B5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6</w:t>
            </w:r>
          </w:p>
        </w:tc>
        <w:tc>
          <w:tcPr>
            <w:tcW w:w="967" w:type="pct"/>
          </w:tcPr>
          <w:p w14:paraId="0DF26713" w14:textId="5CAB42EC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74A639F" w14:textId="71EC3677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36161BB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F31C7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972226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D05D264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64FDDB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36</w:t>
            </w:r>
          </w:p>
        </w:tc>
        <w:tc>
          <w:tcPr>
            <w:tcW w:w="967" w:type="pct"/>
          </w:tcPr>
          <w:p w14:paraId="5E0405EA" w14:textId="313347FA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46B5E86" w14:textId="1AF25718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3188283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31F794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F38FC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6E09DAB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0D55B3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866</w:t>
            </w:r>
          </w:p>
        </w:tc>
        <w:tc>
          <w:tcPr>
            <w:tcW w:w="967" w:type="pct"/>
          </w:tcPr>
          <w:p w14:paraId="406219CF" w14:textId="175D1F69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49DB728" w14:textId="674E42B5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5B8B038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7B7FA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DDE471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919FAA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A703B8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886</w:t>
            </w:r>
          </w:p>
        </w:tc>
        <w:tc>
          <w:tcPr>
            <w:tcW w:w="967" w:type="pct"/>
          </w:tcPr>
          <w:p w14:paraId="4CBB63FB" w14:textId="6A8AAD99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9465DD8" w14:textId="16B584FC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1F3C2DC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14417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7214F9F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3F8604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93462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13</w:t>
            </w:r>
          </w:p>
        </w:tc>
        <w:tc>
          <w:tcPr>
            <w:tcW w:w="967" w:type="pct"/>
          </w:tcPr>
          <w:p w14:paraId="32170410" w14:textId="6532B819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F6703B" w14:textId="095F8FA9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3AB627D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B5C4F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516FF2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94096AB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E0EC6B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93</w:t>
            </w:r>
          </w:p>
        </w:tc>
        <w:tc>
          <w:tcPr>
            <w:tcW w:w="967" w:type="pct"/>
          </w:tcPr>
          <w:p w14:paraId="5C7170F0" w14:textId="65CD780A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8DABDF5" w14:textId="6B2DF088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31F4C35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24042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C129B5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69EC3C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98676E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248</w:t>
            </w:r>
          </w:p>
        </w:tc>
        <w:tc>
          <w:tcPr>
            <w:tcW w:w="967" w:type="pct"/>
          </w:tcPr>
          <w:p w14:paraId="257F7661" w14:textId="1682F320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1C4B230" w14:textId="0208C523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0522893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F79E28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7B1010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724241C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8A0809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11</w:t>
            </w:r>
          </w:p>
        </w:tc>
        <w:tc>
          <w:tcPr>
            <w:tcW w:w="967" w:type="pct"/>
          </w:tcPr>
          <w:p w14:paraId="72D84109" w14:textId="38B5BDC9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A630E26" w14:textId="6D04F92E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A14FB6" w:rsidRPr="006616AE" w14:paraId="09D72F0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F6F2C7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CC7011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F429B9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EF1671D" w14:textId="77777777" w:rsidR="00A14FB6" w:rsidRPr="006616AE" w:rsidRDefault="00A14FB6" w:rsidP="00A14F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2</w:t>
            </w:r>
          </w:p>
        </w:tc>
        <w:tc>
          <w:tcPr>
            <w:tcW w:w="967" w:type="pct"/>
          </w:tcPr>
          <w:p w14:paraId="6A612831" w14:textId="2F3E9379" w:rsidR="00A14FB6" w:rsidRPr="006616AE" w:rsidRDefault="00A14FB6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AB1C07">
              <w:rPr>
                <w:rFonts w:eastAsia="Times New Roman"/>
                <w:color w:val="000000"/>
                <w:lang w:val="pt-BR"/>
              </w:rPr>
              <w:t>Beachrock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E0D9343" w14:textId="55D513B0" w:rsidR="00A14FB6" w:rsidRPr="006616AE" w:rsidRDefault="00A14FB6" w:rsidP="00A14FB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8</w:t>
            </w:r>
          </w:p>
        </w:tc>
      </w:tr>
      <w:tr w:rsidR="00BF0630" w:rsidRPr="006616AE" w14:paraId="7F5A911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33260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46031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F1D7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7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8DBDE8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16</w:t>
            </w:r>
          </w:p>
        </w:tc>
        <w:tc>
          <w:tcPr>
            <w:tcW w:w="967" w:type="pct"/>
          </w:tcPr>
          <w:p w14:paraId="42636BB2" w14:textId="6868F3E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5F411C6" w14:textId="6A365B8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50863F5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7E5B4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81A1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25D64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89A31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16</w:t>
            </w:r>
          </w:p>
        </w:tc>
        <w:tc>
          <w:tcPr>
            <w:tcW w:w="967" w:type="pct"/>
          </w:tcPr>
          <w:p w14:paraId="32E42790" w14:textId="1D60D41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7318AB" w14:textId="5695261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2EA2AAB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93A050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E02F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7F4D7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ECC49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6</w:t>
            </w:r>
          </w:p>
        </w:tc>
        <w:tc>
          <w:tcPr>
            <w:tcW w:w="967" w:type="pct"/>
          </w:tcPr>
          <w:p w14:paraId="2F373B0F" w14:textId="26B4FF3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3F54BE" w14:textId="00F4178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166078E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7C9A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31C7C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4CA8E7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C91F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7</w:t>
            </w:r>
          </w:p>
        </w:tc>
        <w:tc>
          <w:tcPr>
            <w:tcW w:w="967" w:type="pct"/>
          </w:tcPr>
          <w:p w14:paraId="76236736" w14:textId="08AF0BA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3D53BB6" w14:textId="4D81584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536934B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0C04B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1D10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C0A52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1641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6</w:t>
            </w:r>
          </w:p>
        </w:tc>
        <w:tc>
          <w:tcPr>
            <w:tcW w:w="967" w:type="pct"/>
          </w:tcPr>
          <w:p w14:paraId="7176BD23" w14:textId="3E5E4A5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D72312" w14:textId="2E7C4BD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695B4E7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174B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AEFE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264EC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DB739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83</w:t>
            </w:r>
          </w:p>
        </w:tc>
        <w:tc>
          <w:tcPr>
            <w:tcW w:w="967" w:type="pct"/>
          </w:tcPr>
          <w:p w14:paraId="638C46BF" w14:textId="4256316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1ED5824" w14:textId="26AA04F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593715A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DD3E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B10C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2845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0FBB4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6</w:t>
            </w:r>
          </w:p>
        </w:tc>
        <w:tc>
          <w:tcPr>
            <w:tcW w:w="967" w:type="pct"/>
          </w:tcPr>
          <w:p w14:paraId="3A71D3E6" w14:textId="7FB177A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D90DB3B" w14:textId="6278416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61B0173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45F8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6256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B8BE9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8D40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32</w:t>
            </w:r>
          </w:p>
        </w:tc>
        <w:tc>
          <w:tcPr>
            <w:tcW w:w="967" w:type="pct"/>
          </w:tcPr>
          <w:p w14:paraId="6C47BB2D" w14:textId="5647656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FF280C" w14:textId="2EA7893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662D8BE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B76B3E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E07D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3ACC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BE45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66</w:t>
            </w:r>
          </w:p>
        </w:tc>
        <w:tc>
          <w:tcPr>
            <w:tcW w:w="967" w:type="pct"/>
          </w:tcPr>
          <w:p w14:paraId="7244C15A" w14:textId="0C0B163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66BF1F1" w14:textId="2858D08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1F7ADF6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5C35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6CB0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BA45E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18A1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5</w:t>
            </w:r>
          </w:p>
        </w:tc>
        <w:tc>
          <w:tcPr>
            <w:tcW w:w="967" w:type="pct"/>
          </w:tcPr>
          <w:p w14:paraId="79425D34" w14:textId="2060DD8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EC620F" w14:textId="15E7D0C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3CAAC58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DA036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C095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43713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FF2F8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84</w:t>
            </w:r>
          </w:p>
        </w:tc>
        <w:tc>
          <w:tcPr>
            <w:tcW w:w="967" w:type="pct"/>
          </w:tcPr>
          <w:p w14:paraId="06F5D90C" w14:textId="3F1E724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7323868" w14:textId="0784A68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515402A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6874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3916C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2B941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DD92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</w:t>
            </w:r>
          </w:p>
        </w:tc>
        <w:tc>
          <w:tcPr>
            <w:tcW w:w="967" w:type="pct"/>
          </w:tcPr>
          <w:p w14:paraId="5B81AC2F" w14:textId="0E140F6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2389FB8" w14:textId="1798C9C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196FBD7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F68B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64AE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9A10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76056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16</w:t>
            </w:r>
          </w:p>
        </w:tc>
        <w:tc>
          <w:tcPr>
            <w:tcW w:w="967" w:type="pct"/>
          </w:tcPr>
          <w:p w14:paraId="3343131A" w14:textId="329EA51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FB9794F" w14:textId="2F7193E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35C7C41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C367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9685B5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8537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C1591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9</w:t>
            </w:r>
          </w:p>
        </w:tc>
        <w:tc>
          <w:tcPr>
            <w:tcW w:w="967" w:type="pct"/>
          </w:tcPr>
          <w:p w14:paraId="52EE9C26" w14:textId="0B2FA38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82ECEB" w14:textId="0A329E4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403C5FA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B9B21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F1139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48A34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1CEEC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1</w:t>
            </w:r>
          </w:p>
        </w:tc>
        <w:tc>
          <w:tcPr>
            <w:tcW w:w="967" w:type="pct"/>
          </w:tcPr>
          <w:p w14:paraId="34CFBDEF" w14:textId="3DA0E21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00B56A" w14:textId="02D15C5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3EB758C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2F443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58E0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9826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F84D3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16</w:t>
            </w:r>
          </w:p>
        </w:tc>
        <w:tc>
          <w:tcPr>
            <w:tcW w:w="967" w:type="pct"/>
          </w:tcPr>
          <w:p w14:paraId="5BEB3E9C" w14:textId="600E256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B7DD74" w14:textId="6DCFE75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585F19A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D56F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16397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4A714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D880E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84</w:t>
            </w:r>
          </w:p>
        </w:tc>
        <w:tc>
          <w:tcPr>
            <w:tcW w:w="967" w:type="pct"/>
          </w:tcPr>
          <w:p w14:paraId="1DE7DEF9" w14:textId="19BCEDB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4D63293" w14:textId="5C43538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5D69E1D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6702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D571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46D74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2045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33</w:t>
            </w:r>
          </w:p>
        </w:tc>
        <w:tc>
          <w:tcPr>
            <w:tcW w:w="967" w:type="pct"/>
          </w:tcPr>
          <w:p w14:paraId="7D31EEA6" w14:textId="7FF7E8B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F11EACF" w14:textId="54207B9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BF0630" w:rsidRPr="006616AE" w14:paraId="7E1E23A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0AACE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972C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93E30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794EE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67</w:t>
            </w:r>
          </w:p>
        </w:tc>
        <w:tc>
          <w:tcPr>
            <w:tcW w:w="967" w:type="pct"/>
          </w:tcPr>
          <w:p w14:paraId="39C7BBE7" w14:textId="64A74B2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BE0F0B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D58362" w14:textId="078FFC1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9</w:t>
            </w:r>
          </w:p>
        </w:tc>
      </w:tr>
      <w:tr w:rsidR="006948B1" w:rsidRPr="006616AE" w14:paraId="10F5012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4AFB2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923BF9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D137E65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E4D8B6" w14:textId="77777777" w:rsidR="006948B1" w:rsidRPr="006616AE" w:rsidRDefault="006948B1" w:rsidP="006616A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7</w:t>
            </w:r>
          </w:p>
        </w:tc>
        <w:tc>
          <w:tcPr>
            <w:tcW w:w="967" w:type="pct"/>
          </w:tcPr>
          <w:p w14:paraId="4B4397E5" w14:textId="26F104A3" w:rsidR="006948B1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95A86E0" w14:textId="00189CCA" w:rsidR="006948B1" w:rsidRPr="006616AE" w:rsidRDefault="006948B1" w:rsidP="006616AE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10CD3D0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3A6E2B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A12D2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4E209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44F82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58</w:t>
            </w:r>
          </w:p>
        </w:tc>
        <w:tc>
          <w:tcPr>
            <w:tcW w:w="967" w:type="pct"/>
          </w:tcPr>
          <w:p w14:paraId="5EC5E750" w14:textId="51CF22B1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0F0CBF4" w14:textId="2018496F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0E9EED9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CAB639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18E2E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3C5E7E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5F3C6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42</w:t>
            </w:r>
          </w:p>
        </w:tc>
        <w:tc>
          <w:tcPr>
            <w:tcW w:w="967" w:type="pct"/>
          </w:tcPr>
          <w:p w14:paraId="65F0E9AF" w14:textId="5A04DE97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29DE675" w14:textId="5CB9FB77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2EC9378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0CD66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8AEC0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98D15D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8AE4E5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32</w:t>
            </w:r>
          </w:p>
        </w:tc>
        <w:tc>
          <w:tcPr>
            <w:tcW w:w="967" w:type="pct"/>
          </w:tcPr>
          <w:p w14:paraId="3A912E9D" w14:textId="22B12068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F7BE33B" w14:textId="497F7AA7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7A645DC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653CB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D73B8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2139E6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5B0D8F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32</w:t>
            </w:r>
          </w:p>
        </w:tc>
        <w:tc>
          <w:tcPr>
            <w:tcW w:w="967" w:type="pct"/>
          </w:tcPr>
          <w:p w14:paraId="44C7F983" w14:textId="0CF5EBD6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81609E" w14:textId="781E7DAB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4F92B3C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6F312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BC868B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E826E5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CF01F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46</w:t>
            </w:r>
          </w:p>
        </w:tc>
        <w:tc>
          <w:tcPr>
            <w:tcW w:w="967" w:type="pct"/>
          </w:tcPr>
          <w:p w14:paraId="68B2CD99" w14:textId="30C0D1AB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C8AB01A" w14:textId="50E12770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355B7FA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07CD6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60E3A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8097C3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EEE427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57</w:t>
            </w:r>
          </w:p>
        </w:tc>
        <w:tc>
          <w:tcPr>
            <w:tcW w:w="967" w:type="pct"/>
          </w:tcPr>
          <w:p w14:paraId="2E00425C" w14:textId="3E20850F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7785F9" w14:textId="4FCE0770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371F5BA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3C9CC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57753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8382FD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90572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68</w:t>
            </w:r>
          </w:p>
        </w:tc>
        <w:tc>
          <w:tcPr>
            <w:tcW w:w="967" w:type="pct"/>
          </w:tcPr>
          <w:p w14:paraId="0FD4ABA6" w14:textId="2FFE01D6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26C12EF" w14:textId="4EE3AF9B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0787E01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90AEC41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165F5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55664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407B9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53</w:t>
            </w:r>
          </w:p>
        </w:tc>
        <w:tc>
          <w:tcPr>
            <w:tcW w:w="967" w:type="pct"/>
          </w:tcPr>
          <w:p w14:paraId="31A668BC" w14:textId="159FC60D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BD14D1B" w14:textId="1A1EFB96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74DA221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AC0C8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D693F6F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9B33521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0A1F7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32</w:t>
            </w:r>
          </w:p>
        </w:tc>
        <w:tc>
          <w:tcPr>
            <w:tcW w:w="967" w:type="pct"/>
          </w:tcPr>
          <w:p w14:paraId="0432122E" w14:textId="48C1B6A2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66B27C" w14:textId="0D43FC48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58F8E6C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5B1E6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A94E7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B344CB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6F599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18</w:t>
            </w:r>
          </w:p>
        </w:tc>
        <w:tc>
          <w:tcPr>
            <w:tcW w:w="967" w:type="pct"/>
          </w:tcPr>
          <w:p w14:paraId="57EE4205" w14:textId="6A6C205B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ACC417C" w14:textId="032FB2E2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499D14F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BAF52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5BB93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3DDBAA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4EE85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91</w:t>
            </w:r>
          </w:p>
        </w:tc>
        <w:tc>
          <w:tcPr>
            <w:tcW w:w="967" w:type="pct"/>
          </w:tcPr>
          <w:p w14:paraId="58C4D4B1" w14:textId="26F77B7E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A354B78" w14:textId="56716F39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6C00782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A39D71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FD704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C88B31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9089E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08</w:t>
            </w:r>
          </w:p>
        </w:tc>
        <w:tc>
          <w:tcPr>
            <w:tcW w:w="967" w:type="pct"/>
          </w:tcPr>
          <w:p w14:paraId="28AEBE8A" w14:textId="3C4FD472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07381C" w14:textId="1CC41037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1AA9D13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0ED5F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338EE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9FDAE1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0BE27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37</w:t>
            </w:r>
          </w:p>
        </w:tc>
        <w:tc>
          <w:tcPr>
            <w:tcW w:w="967" w:type="pct"/>
          </w:tcPr>
          <w:p w14:paraId="79F9B113" w14:textId="58FE802F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6FB1D8E" w14:textId="55FA2F69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4A27B9B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CCE65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ADF8B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72A6AA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4A661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51</w:t>
            </w:r>
          </w:p>
        </w:tc>
        <w:tc>
          <w:tcPr>
            <w:tcW w:w="967" w:type="pct"/>
          </w:tcPr>
          <w:p w14:paraId="0E0F3804" w14:textId="2E23422D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3BE0B1" w14:textId="3FFDFE3D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5120389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10BC1DF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196A8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9192AF1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912E4C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18</w:t>
            </w:r>
          </w:p>
        </w:tc>
        <w:tc>
          <w:tcPr>
            <w:tcW w:w="967" w:type="pct"/>
          </w:tcPr>
          <w:p w14:paraId="1AA3179B" w14:textId="5593367E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DAA1625" w14:textId="05E76F3C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50DB623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271C8B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7EE2B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5CCD86F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97CC2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07</w:t>
            </w:r>
          </w:p>
        </w:tc>
        <w:tc>
          <w:tcPr>
            <w:tcW w:w="967" w:type="pct"/>
          </w:tcPr>
          <w:p w14:paraId="5FFEE2EB" w14:textId="56F755A7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07FC5FD" w14:textId="574DD55B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58744AA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54842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5E4BF1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09447D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952DDF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79</w:t>
            </w:r>
          </w:p>
        </w:tc>
        <w:tc>
          <w:tcPr>
            <w:tcW w:w="967" w:type="pct"/>
          </w:tcPr>
          <w:p w14:paraId="06875F33" w14:textId="6420E961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D0D75FE" w14:textId="5D0E3EAD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2F00763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61613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DAF4F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4F5536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8C33F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83</w:t>
            </w:r>
          </w:p>
        </w:tc>
        <w:tc>
          <w:tcPr>
            <w:tcW w:w="967" w:type="pct"/>
          </w:tcPr>
          <w:p w14:paraId="37D48687" w14:textId="48C6D3F3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7B32788" w14:textId="4E6C9D1F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50EF155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FC3950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38720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97C2E0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FE52B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07</w:t>
            </w:r>
          </w:p>
        </w:tc>
        <w:tc>
          <w:tcPr>
            <w:tcW w:w="967" w:type="pct"/>
          </w:tcPr>
          <w:p w14:paraId="2CA8372D" w14:textId="28789DFC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6B88C66" w14:textId="17D39FDA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6ADA7B2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13C21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08D6E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2281AF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9FCD3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89</w:t>
            </w:r>
          </w:p>
        </w:tc>
        <w:tc>
          <w:tcPr>
            <w:tcW w:w="967" w:type="pct"/>
          </w:tcPr>
          <w:p w14:paraId="54F57305" w14:textId="71D6DEC2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90ECD4" w14:textId="13162E28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0C1BB76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B33DA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950988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F7D4E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B03AD3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71</w:t>
            </w:r>
          </w:p>
        </w:tc>
        <w:tc>
          <w:tcPr>
            <w:tcW w:w="967" w:type="pct"/>
          </w:tcPr>
          <w:p w14:paraId="3922B193" w14:textId="5E903321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4CD895D" w14:textId="6EB1E171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2C048CC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571B85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EC78CE5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874DCEC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4C184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98</w:t>
            </w:r>
          </w:p>
        </w:tc>
        <w:tc>
          <w:tcPr>
            <w:tcW w:w="967" w:type="pct"/>
          </w:tcPr>
          <w:p w14:paraId="56C5895F" w14:textId="56AD004C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04B839A" w14:textId="56B7730C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3E46603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59A76D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CE75F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91613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4B9A4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83</w:t>
            </w:r>
          </w:p>
        </w:tc>
        <w:tc>
          <w:tcPr>
            <w:tcW w:w="967" w:type="pct"/>
          </w:tcPr>
          <w:p w14:paraId="2A912CF3" w14:textId="56A36A59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B6A7639" w14:textId="027701EA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25FCC7F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CE61365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82D55F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3406285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106D5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64</w:t>
            </w:r>
          </w:p>
        </w:tc>
        <w:tc>
          <w:tcPr>
            <w:tcW w:w="967" w:type="pct"/>
          </w:tcPr>
          <w:p w14:paraId="075B3CD3" w14:textId="1A551BFE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93EB6EE" w14:textId="726E2A57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176A698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91149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CFE355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F51251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08F53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49</w:t>
            </w:r>
          </w:p>
        </w:tc>
        <w:tc>
          <w:tcPr>
            <w:tcW w:w="967" w:type="pct"/>
          </w:tcPr>
          <w:p w14:paraId="3C6BECE6" w14:textId="2E336B91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DB5181A" w14:textId="4C323018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2426E1F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5E14FC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57FE4E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C3F2B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43446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46</w:t>
            </w:r>
          </w:p>
        </w:tc>
        <w:tc>
          <w:tcPr>
            <w:tcW w:w="967" w:type="pct"/>
          </w:tcPr>
          <w:p w14:paraId="70A3E75D" w14:textId="29120B9F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DA3E8CD" w14:textId="04489C61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3944E63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B7338C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41368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5D5F3D8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F8A0A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83</w:t>
            </w:r>
          </w:p>
        </w:tc>
        <w:tc>
          <w:tcPr>
            <w:tcW w:w="967" w:type="pct"/>
          </w:tcPr>
          <w:p w14:paraId="2BD7C876" w14:textId="2A5DFBF2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37F1D2" w14:textId="3EA71B86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2E7C76F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341DA87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692624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E8F64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3D4C1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78</w:t>
            </w:r>
          </w:p>
        </w:tc>
        <w:tc>
          <w:tcPr>
            <w:tcW w:w="967" w:type="pct"/>
          </w:tcPr>
          <w:p w14:paraId="6B915F4D" w14:textId="2E299F29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A9D4567" w14:textId="0F9894CE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5FA2F3D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EC561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B090D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B08C8C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0CC2E9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61</w:t>
            </w:r>
          </w:p>
        </w:tc>
        <w:tc>
          <w:tcPr>
            <w:tcW w:w="967" w:type="pct"/>
          </w:tcPr>
          <w:p w14:paraId="55A7BE12" w14:textId="5D07D8A4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9E1546" w14:textId="6B2DC33C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06860DE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71A85F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55048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9A80FD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531F4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58</w:t>
            </w:r>
          </w:p>
        </w:tc>
        <w:tc>
          <w:tcPr>
            <w:tcW w:w="967" w:type="pct"/>
          </w:tcPr>
          <w:p w14:paraId="4C1714FD" w14:textId="03D487ED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9E30D68" w14:textId="2CEAF072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0B7422" w:rsidRPr="006616AE" w14:paraId="7A9938B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CEFB9A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9729C0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C296652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471AC6" w14:textId="77777777" w:rsidR="000B7422" w:rsidRPr="006616AE" w:rsidRDefault="000B7422" w:rsidP="000B742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63</w:t>
            </w:r>
          </w:p>
        </w:tc>
        <w:tc>
          <w:tcPr>
            <w:tcW w:w="967" w:type="pct"/>
          </w:tcPr>
          <w:p w14:paraId="2154B837" w14:textId="463D145E" w:rsidR="000B7422" w:rsidRPr="006616AE" w:rsidRDefault="000B7422" w:rsidP="00847A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1B7C04">
              <w:rPr>
                <w:rFonts w:eastAsia="Times New Roman"/>
                <w:color w:val="000000"/>
                <w:lang w:val="pt-BR"/>
              </w:rPr>
              <w:t>Limestone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1DB069A" w14:textId="6DC7B417" w:rsidR="000B7422" w:rsidRPr="006616AE" w:rsidRDefault="000B7422" w:rsidP="000B7422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0</w:t>
            </w:r>
          </w:p>
        </w:tc>
      </w:tr>
      <w:tr w:rsidR="00BF0630" w:rsidRPr="006616AE" w14:paraId="0B17E4E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214DD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B44C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2E506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39535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46</w:t>
            </w:r>
          </w:p>
        </w:tc>
        <w:tc>
          <w:tcPr>
            <w:tcW w:w="967" w:type="pct"/>
          </w:tcPr>
          <w:p w14:paraId="046EEA69" w14:textId="7B09B09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D3E538B" w14:textId="7524160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1</w:t>
            </w:r>
          </w:p>
        </w:tc>
      </w:tr>
      <w:tr w:rsidR="00BF0630" w:rsidRPr="006616AE" w14:paraId="456D20A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B5FB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6E74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6792A5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5A60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56</w:t>
            </w:r>
          </w:p>
        </w:tc>
        <w:tc>
          <w:tcPr>
            <w:tcW w:w="967" w:type="pct"/>
          </w:tcPr>
          <w:p w14:paraId="6D4D2A15" w14:textId="3DC790E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342D188" w14:textId="28F8D69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31BA56C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8B77A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78E26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B9198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8E8A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45</w:t>
            </w:r>
          </w:p>
        </w:tc>
        <w:tc>
          <w:tcPr>
            <w:tcW w:w="967" w:type="pct"/>
          </w:tcPr>
          <w:p w14:paraId="6F31931A" w14:textId="2C0DD84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67215C8" w14:textId="5C922F6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15CF047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A0B2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E692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F8DB76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C27C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19</w:t>
            </w:r>
          </w:p>
        </w:tc>
        <w:tc>
          <w:tcPr>
            <w:tcW w:w="967" w:type="pct"/>
          </w:tcPr>
          <w:p w14:paraId="6D73D477" w14:textId="2A2F4C7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21E0C6A" w14:textId="22D8AD0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3A96D01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EC22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EBC2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19A37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540D9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21</w:t>
            </w:r>
          </w:p>
        </w:tc>
        <w:tc>
          <w:tcPr>
            <w:tcW w:w="967" w:type="pct"/>
          </w:tcPr>
          <w:p w14:paraId="32AA0E41" w14:textId="7395A3A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7999931" w14:textId="1914165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5D5C41B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B982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E1B5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F0AB6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0277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97</w:t>
            </w:r>
          </w:p>
        </w:tc>
        <w:tc>
          <w:tcPr>
            <w:tcW w:w="967" w:type="pct"/>
          </w:tcPr>
          <w:p w14:paraId="69B1516D" w14:textId="4EB36A5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E9F390C" w14:textId="68D90C1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61E40BA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5231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352C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DE956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AE3E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26</w:t>
            </w:r>
          </w:p>
        </w:tc>
        <w:tc>
          <w:tcPr>
            <w:tcW w:w="967" w:type="pct"/>
          </w:tcPr>
          <w:p w14:paraId="38BC8839" w14:textId="5403B2C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6AEFB1A" w14:textId="400FC9C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5C63D9E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A0058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FFAE5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0CFBA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32FF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46</w:t>
            </w:r>
          </w:p>
        </w:tc>
        <w:tc>
          <w:tcPr>
            <w:tcW w:w="967" w:type="pct"/>
          </w:tcPr>
          <w:p w14:paraId="1FDA41FC" w14:textId="2CEE12A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B919DE9" w14:textId="6A82328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2CB982F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AC0A3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1219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D5920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4A7C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69</w:t>
            </w:r>
          </w:p>
        </w:tc>
        <w:tc>
          <w:tcPr>
            <w:tcW w:w="967" w:type="pct"/>
          </w:tcPr>
          <w:p w14:paraId="0EDABD32" w14:textId="444D3C8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860D50" w14:textId="27A5632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78DAEB1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E118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8785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30C50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6730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66</w:t>
            </w:r>
          </w:p>
        </w:tc>
        <w:tc>
          <w:tcPr>
            <w:tcW w:w="967" w:type="pct"/>
          </w:tcPr>
          <w:p w14:paraId="1426F153" w14:textId="6218981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3BA9B0D" w14:textId="0DE7E41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25D581E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7968A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9B0E1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1D1721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12E4E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6</w:t>
            </w:r>
          </w:p>
        </w:tc>
        <w:tc>
          <w:tcPr>
            <w:tcW w:w="967" w:type="pct"/>
          </w:tcPr>
          <w:p w14:paraId="7D34BC62" w14:textId="648F339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EE4AD33" w14:textId="5A47527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5EEB8B2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AE639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365D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9ABBD7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919E3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88</w:t>
            </w:r>
          </w:p>
        </w:tc>
        <w:tc>
          <w:tcPr>
            <w:tcW w:w="967" w:type="pct"/>
          </w:tcPr>
          <w:p w14:paraId="0FA7D360" w14:textId="64BA4EF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702941" w14:textId="37E963D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627DD0C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45A68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12DA6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511B8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98C9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22</w:t>
            </w:r>
          </w:p>
        </w:tc>
        <w:tc>
          <w:tcPr>
            <w:tcW w:w="967" w:type="pct"/>
          </w:tcPr>
          <w:p w14:paraId="48237570" w14:textId="5A752FC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876D6E" w14:textId="6CC4775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3D25EC5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BE54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3A986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9A06C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6764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6</w:t>
            </w:r>
          </w:p>
        </w:tc>
        <w:tc>
          <w:tcPr>
            <w:tcW w:w="967" w:type="pct"/>
          </w:tcPr>
          <w:p w14:paraId="6CF0C33F" w14:textId="5CB6C66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B77C74E" w14:textId="13B39F3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14BEF9C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2E829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7BF66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1A95C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1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46283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67</w:t>
            </w:r>
          </w:p>
        </w:tc>
        <w:tc>
          <w:tcPr>
            <w:tcW w:w="967" w:type="pct"/>
          </w:tcPr>
          <w:p w14:paraId="5564FCA3" w14:textId="6AE6207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380F189" w14:textId="039A66C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450F8CF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80F51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46B31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E5073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58F9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05</w:t>
            </w:r>
          </w:p>
        </w:tc>
        <w:tc>
          <w:tcPr>
            <w:tcW w:w="967" w:type="pct"/>
          </w:tcPr>
          <w:p w14:paraId="50955644" w14:textId="1978D7F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3733045" w14:textId="67B61D7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514B63D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A018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8D3241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71D4A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B447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64</w:t>
            </w:r>
          </w:p>
        </w:tc>
        <w:tc>
          <w:tcPr>
            <w:tcW w:w="967" w:type="pct"/>
          </w:tcPr>
          <w:p w14:paraId="1E295D1A" w14:textId="4C01EB1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42602EF" w14:textId="3CDDA5A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5BDA337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4200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278B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F2190B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B8A2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14</w:t>
            </w:r>
          </w:p>
        </w:tc>
        <w:tc>
          <w:tcPr>
            <w:tcW w:w="967" w:type="pct"/>
          </w:tcPr>
          <w:p w14:paraId="09B1F847" w14:textId="00A461F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73C356B" w14:textId="17288CE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361E485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F473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907B1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73852A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4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C6AB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02</w:t>
            </w:r>
          </w:p>
        </w:tc>
        <w:tc>
          <w:tcPr>
            <w:tcW w:w="967" w:type="pct"/>
          </w:tcPr>
          <w:p w14:paraId="2B3EB6F0" w14:textId="3D500D3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EC06637" w14:textId="7C74E33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043DCAD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CADF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E6F85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D276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0C82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94</w:t>
            </w:r>
          </w:p>
        </w:tc>
        <w:tc>
          <w:tcPr>
            <w:tcW w:w="967" w:type="pct"/>
          </w:tcPr>
          <w:p w14:paraId="7B95789D" w14:textId="4316C1F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1F08C2A" w14:textId="2D67A0E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7EE4912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9BCB6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D67CA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F79129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CA47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62</w:t>
            </w:r>
          </w:p>
        </w:tc>
        <w:tc>
          <w:tcPr>
            <w:tcW w:w="967" w:type="pct"/>
          </w:tcPr>
          <w:p w14:paraId="78B65E53" w14:textId="5B1B98F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1A5967" w14:textId="2D24D2C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5DBD8C8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A1294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B99E4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Reef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1F9CB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703D90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06</w:t>
            </w:r>
          </w:p>
        </w:tc>
        <w:tc>
          <w:tcPr>
            <w:tcW w:w="967" w:type="pct"/>
          </w:tcPr>
          <w:p w14:paraId="5B127CDE" w14:textId="4CC70D3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9AA1A3F" w14:textId="7E1DDF7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2</w:t>
            </w:r>
          </w:p>
        </w:tc>
      </w:tr>
      <w:tr w:rsidR="00BF0630" w:rsidRPr="006616AE" w14:paraId="0A7B5CF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C5B0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0D153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2F3C8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6D46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3</w:t>
            </w:r>
          </w:p>
        </w:tc>
        <w:tc>
          <w:tcPr>
            <w:tcW w:w="967" w:type="pct"/>
          </w:tcPr>
          <w:p w14:paraId="1CB3ED9D" w14:textId="0B531BF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31183B" w14:textId="1E1EBFE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177C16E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AB095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910CC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4A398B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2672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59</w:t>
            </w:r>
          </w:p>
        </w:tc>
        <w:tc>
          <w:tcPr>
            <w:tcW w:w="967" w:type="pct"/>
          </w:tcPr>
          <w:p w14:paraId="3F3C7876" w14:textId="0E64F84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FCF628" w14:textId="0E787C1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687146A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8762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DAA66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12DEE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1B94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3</w:t>
            </w:r>
          </w:p>
        </w:tc>
        <w:tc>
          <w:tcPr>
            <w:tcW w:w="967" w:type="pct"/>
          </w:tcPr>
          <w:p w14:paraId="6F1559B2" w14:textId="52946C1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F144A40" w14:textId="105D871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7E720FA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B040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A71B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5C6D1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75BBE5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2</w:t>
            </w:r>
          </w:p>
        </w:tc>
        <w:tc>
          <w:tcPr>
            <w:tcW w:w="967" w:type="pct"/>
          </w:tcPr>
          <w:p w14:paraId="01DB0B8F" w14:textId="23039B1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A32292" w14:textId="0E58DB2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3672A79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CE967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6F1A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94C7DE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85DD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</w:t>
            </w:r>
          </w:p>
        </w:tc>
        <w:tc>
          <w:tcPr>
            <w:tcW w:w="967" w:type="pct"/>
          </w:tcPr>
          <w:p w14:paraId="292D25AD" w14:textId="5C61173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8CA3BF" w14:textId="69C4423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28050C2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94E19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A02A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9DF56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DCC49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43</w:t>
            </w:r>
          </w:p>
        </w:tc>
        <w:tc>
          <w:tcPr>
            <w:tcW w:w="967" w:type="pct"/>
          </w:tcPr>
          <w:p w14:paraId="100A4A01" w14:textId="13C5A29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A6FA475" w14:textId="4C0FAA6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3191899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AFDA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510D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58ECA1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EC45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1</w:t>
            </w:r>
          </w:p>
        </w:tc>
        <w:tc>
          <w:tcPr>
            <w:tcW w:w="967" w:type="pct"/>
          </w:tcPr>
          <w:p w14:paraId="393BC129" w14:textId="1FFAE7A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02C60FD" w14:textId="64A8C28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1F8E102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589B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5482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2A179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D7A2A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95</w:t>
            </w:r>
          </w:p>
        </w:tc>
        <w:tc>
          <w:tcPr>
            <w:tcW w:w="967" w:type="pct"/>
          </w:tcPr>
          <w:p w14:paraId="2D4563CE" w14:textId="77969E8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885769" w14:textId="7D43CE1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75EDCD3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80EFD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2DE2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55BD7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6F34C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54</w:t>
            </w:r>
          </w:p>
        </w:tc>
        <w:tc>
          <w:tcPr>
            <w:tcW w:w="967" w:type="pct"/>
          </w:tcPr>
          <w:p w14:paraId="19B7434F" w14:textId="684B9FB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849E547" w14:textId="2A8DB72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566AA3D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EE619C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77079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D6BC73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C7214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17</w:t>
            </w:r>
          </w:p>
        </w:tc>
        <w:tc>
          <w:tcPr>
            <w:tcW w:w="967" w:type="pct"/>
          </w:tcPr>
          <w:p w14:paraId="496CE36F" w14:textId="383B1C3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454DB37" w14:textId="3BD0843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0BA3EC9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1B9D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68062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BC005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0A3576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24</w:t>
            </w:r>
          </w:p>
        </w:tc>
        <w:tc>
          <w:tcPr>
            <w:tcW w:w="967" w:type="pct"/>
          </w:tcPr>
          <w:p w14:paraId="10BCBF00" w14:textId="4EB5BFD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55C292A" w14:textId="1AF3A99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0647810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AB7B13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1632B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2A5046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A73BC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32</w:t>
            </w:r>
          </w:p>
        </w:tc>
        <w:tc>
          <w:tcPr>
            <w:tcW w:w="967" w:type="pct"/>
          </w:tcPr>
          <w:p w14:paraId="6CCF1447" w14:textId="2D8EA4B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DAE6437" w14:textId="14C88CD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5F87705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2DA45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074DD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D4110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12F70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72</w:t>
            </w:r>
          </w:p>
        </w:tc>
        <w:tc>
          <w:tcPr>
            <w:tcW w:w="967" w:type="pct"/>
          </w:tcPr>
          <w:p w14:paraId="3D2C6A3A" w14:textId="54516D4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69BBBFB" w14:textId="71A0B42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01CB481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EE740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E52A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9C25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2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5F1CA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32</w:t>
            </w:r>
          </w:p>
        </w:tc>
        <w:tc>
          <w:tcPr>
            <w:tcW w:w="967" w:type="pct"/>
          </w:tcPr>
          <w:p w14:paraId="5CF0BF06" w14:textId="52DAE9A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1DBA164" w14:textId="1E37C79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3</w:t>
            </w:r>
          </w:p>
        </w:tc>
      </w:tr>
      <w:tr w:rsidR="00BF0630" w:rsidRPr="006616AE" w14:paraId="406398B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98FD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3F60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722C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71F779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33</w:t>
            </w:r>
          </w:p>
        </w:tc>
        <w:tc>
          <w:tcPr>
            <w:tcW w:w="967" w:type="pct"/>
          </w:tcPr>
          <w:p w14:paraId="51C5732D" w14:textId="3341AA5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D3AB5F7" w14:textId="6582460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C7B4C1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E6E2C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9794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516F4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B3E3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41</w:t>
            </w:r>
          </w:p>
        </w:tc>
        <w:tc>
          <w:tcPr>
            <w:tcW w:w="967" w:type="pct"/>
          </w:tcPr>
          <w:p w14:paraId="58DB655D" w14:textId="7930B82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225748" w14:textId="093F34D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CAFEB2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2397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8468C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BB435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7D99E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5</w:t>
            </w:r>
          </w:p>
        </w:tc>
        <w:tc>
          <w:tcPr>
            <w:tcW w:w="967" w:type="pct"/>
          </w:tcPr>
          <w:p w14:paraId="2B8E74F7" w14:textId="5D1677C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C860663" w14:textId="5954F6D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5AD8CB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3DCA2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526A2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EBF44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BC05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94</w:t>
            </w:r>
          </w:p>
        </w:tc>
        <w:tc>
          <w:tcPr>
            <w:tcW w:w="967" w:type="pct"/>
          </w:tcPr>
          <w:p w14:paraId="62006EFD" w14:textId="41FD060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A2E1A23" w14:textId="70D978E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F78B4A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FC97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4D2B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17EF64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B9F45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806</w:t>
            </w:r>
          </w:p>
        </w:tc>
        <w:tc>
          <w:tcPr>
            <w:tcW w:w="967" w:type="pct"/>
          </w:tcPr>
          <w:p w14:paraId="211E207B" w14:textId="22DDD98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DF16C0" w14:textId="1DD21F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61945B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B7D3C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4409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C350FC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AA8F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85</w:t>
            </w:r>
          </w:p>
        </w:tc>
        <w:tc>
          <w:tcPr>
            <w:tcW w:w="967" w:type="pct"/>
          </w:tcPr>
          <w:p w14:paraId="212AA052" w14:textId="33EE910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C5864A2" w14:textId="7CCB5F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BEA27E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942D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917F6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DD15BE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C064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6</w:t>
            </w:r>
          </w:p>
        </w:tc>
        <w:tc>
          <w:tcPr>
            <w:tcW w:w="967" w:type="pct"/>
          </w:tcPr>
          <w:p w14:paraId="283D6672" w14:textId="623E2E2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6E936DB" w14:textId="49038CC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2198E3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09B98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1F96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FEA4FF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0A370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24</w:t>
            </w:r>
          </w:p>
        </w:tc>
        <w:tc>
          <w:tcPr>
            <w:tcW w:w="967" w:type="pct"/>
          </w:tcPr>
          <w:p w14:paraId="6BE53857" w14:textId="067D76F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EDFD41" w14:textId="6F31FDD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BDFCFD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729C0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D827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B7D03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EFA5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5</w:t>
            </w:r>
          </w:p>
        </w:tc>
        <w:tc>
          <w:tcPr>
            <w:tcW w:w="967" w:type="pct"/>
          </w:tcPr>
          <w:p w14:paraId="15A9F56E" w14:textId="164ACC8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5A52741" w14:textId="3C2C970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F12789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3636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DBE8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5719C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7BBC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52</w:t>
            </w:r>
          </w:p>
        </w:tc>
        <w:tc>
          <w:tcPr>
            <w:tcW w:w="967" w:type="pct"/>
          </w:tcPr>
          <w:p w14:paraId="1798A34D" w14:textId="4E956A9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FF542DA" w14:textId="13F0CA9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E8D32D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A919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335D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990CD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224A4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68</w:t>
            </w:r>
          </w:p>
        </w:tc>
        <w:tc>
          <w:tcPr>
            <w:tcW w:w="967" w:type="pct"/>
          </w:tcPr>
          <w:p w14:paraId="2EE7AD5E" w14:textId="55267C3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89B262" w14:textId="18F29FC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BB98BC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E448C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C80EA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6E5C2E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73DD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73</w:t>
            </w:r>
          </w:p>
        </w:tc>
        <w:tc>
          <w:tcPr>
            <w:tcW w:w="967" w:type="pct"/>
          </w:tcPr>
          <w:p w14:paraId="214E273C" w14:textId="4077482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31019C6" w14:textId="37ADCAE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AD6169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3463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CAC86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A7780E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98AA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189</w:t>
            </w:r>
          </w:p>
        </w:tc>
        <w:tc>
          <w:tcPr>
            <w:tcW w:w="967" w:type="pct"/>
          </w:tcPr>
          <w:p w14:paraId="326607A0" w14:textId="3B16FC2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CDAA419" w14:textId="33F3FE0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FB17D4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2D91F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44CA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F231F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1873B6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61</w:t>
            </w:r>
          </w:p>
        </w:tc>
        <w:tc>
          <w:tcPr>
            <w:tcW w:w="967" w:type="pct"/>
          </w:tcPr>
          <w:p w14:paraId="29669263" w14:textId="7BD3EF5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BFEF95E" w14:textId="3BD65AC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FE7A6F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1F65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8CA5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0A65E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97A1FC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19</w:t>
            </w:r>
          </w:p>
        </w:tc>
        <w:tc>
          <w:tcPr>
            <w:tcW w:w="967" w:type="pct"/>
          </w:tcPr>
          <w:p w14:paraId="3EFAE281" w14:textId="0C916C3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D22ECEA" w14:textId="0519847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535740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4FE64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5896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780A65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7963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7</w:t>
            </w:r>
          </w:p>
        </w:tc>
        <w:tc>
          <w:tcPr>
            <w:tcW w:w="967" w:type="pct"/>
          </w:tcPr>
          <w:p w14:paraId="5AEE9413" w14:textId="41F0653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4E9B79A" w14:textId="4C3651D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DC32B0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B0E5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5943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2774DF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5F5EB2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54</w:t>
            </w:r>
          </w:p>
        </w:tc>
        <w:tc>
          <w:tcPr>
            <w:tcW w:w="967" w:type="pct"/>
          </w:tcPr>
          <w:p w14:paraId="268A8E54" w14:textId="3E690CB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64AC70D" w14:textId="0B891F8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5EB5D5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3571F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5AE88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96A62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07037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98</w:t>
            </w:r>
          </w:p>
        </w:tc>
        <w:tc>
          <w:tcPr>
            <w:tcW w:w="967" w:type="pct"/>
          </w:tcPr>
          <w:p w14:paraId="1F9BED9C" w14:textId="5F1A62E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027910" w14:textId="52F1C19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7DDB00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68A1A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0E75B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3C68C2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FA8CA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45</w:t>
            </w:r>
          </w:p>
        </w:tc>
        <w:tc>
          <w:tcPr>
            <w:tcW w:w="967" w:type="pct"/>
          </w:tcPr>
          <w:p w14:paraId="293F0D66" w14:textId="1250691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0F1D0A2" w14:textId="6BC615C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443582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B6692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6EC3B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FC0253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96133E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2</w:t>
            </w:r>
          </w:p>
        </w:tc>
        <w:tc>
          <w:tcPr>
            <w:tcW w:w="967" w:type="pct"/>
          </w:tcPr>
          <w:p w14:paraId="35F50281" w14:textId="31DC944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1102AB6" w14:textId="78DF9F7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8EFBED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99369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D127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8E782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92A5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31</w:t>
            </w:r>
          </w:p>
        </w:tc>
        <w:tc>
          <w:tcPr>
            <w:tcW w:w="967" w:type="pct"/>
          </w:tcPr>
          <w:p w14:paraId="62EFA170" w14:textId="7630A04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E233F3" w14:textId="2F9ADBD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8DD750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78A4C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5657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62420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8B1B8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45</w:t>
            </w:r>
          </w:p>
        </w:tc>
        <w:tc>
          <w:tcPr>
            <w:tcW w:w="967" w:type="pct"/>
          </w:tcPr>
          <w:p w14:paraId="345449FE" w14:textId="4282EBF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5AC9502" w14:textId="538F1C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B8AD05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E028F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919E2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96DC82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A4C6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01</w:t>
            </w:r>
          </w:p>
        </w:tc>
        <w:tc>
          <w:tcPr>
            <w:tcW w:w="967" w:type="pct"/>
          </w:tcPr>
          <w:p w14:paraId="6BE13205" w14:textId="33A3208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35A5564" w14:textId="1D8AAB7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558FD6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6792E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7BF7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DFF5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7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D38C0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87</w:t>
            </w:r>
          </w:p>
        </w:tc>
        <w:tc>
          <w:tcPr>
            <w:tcW w:w="967" w:type="pct"/>
          </w:tcPr>
          <w:p w14:paraId="2B280FA3" w14:textId="14246F1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5AFD3B1" w14:textId="730F407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C7C66A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FE129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B1AF6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469C4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B5411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47</w:t>
            </w:r>
          </w:p>
        </w:tc>
        <w:tc>
          <w:tcPr>
            <w:tcW w:w="967" w:type="pct"/>
          </w:tcPr>
          <w:p w14:paraId="3DEF5440" w14:textId="54C6326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90077E" w14:textId="0FEE243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1EB2A2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7C0F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168D0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0BA54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0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2D0CBC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73</w:t>
            </w:r>
          </w:p>
        </w:tc>
        <w:tc>
          <w:tcPr>
            <w:tcW w:w="967" w:type="pct"/>
          </w:tcPr>
          <w:p w14:paraId="68B5328A" w14:textId="52884E9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F260DC5" w14:textId="138ECF5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FDACF0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5BD60C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37869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63435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0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FC76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2</w:t>
            </w:r>
          </w:p>
        </w:tc>
        <w:tc>
          <w:tcPr>
            <w:tcW w:w="967" w:type="pct"/>
          </w:tcPr>
          <w:p w14:paraId="650EFB24" w14:textId="523CDBE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F49DE1C" w14:textId="07FF37D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02BB37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8445C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AB5B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5EAFF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63764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4</w:t>
            </w:r>
          </w:p>
        </w:tc>
        <w:tc>
          <w:tcPr>
            <w:tcW w:w="967" w:type="pct"/>
          </w:tcPr>
          <w:p w14:paraId="5E94B04E" w14:textId="03CC812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9BC1985" w14:textId="41AE80E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BF5439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91E11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75BE1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099CA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0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CB33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72</w:t>
            </w:r>
          </w:p>
        </w:tc>
        <w:tc>
          <w:tcPr>
            <w:tcW w:w="967" w:type="pct"/>
          </w:tcPr>
          <w:p w14:paraId="2E88B7FE" w14:textId="5783D8B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777DA0F" w14:textId="50BE45C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AA4D2F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2E14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E3B13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7133F5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70A4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15</w:t>
            </w:r>
          </w:p>
        </w:tc>
        <w:tc>
          <w:tcPr>
            <w:tcW w:w="967" w:type="pct"/>
          </w:tcPr>
          <w:p w14:paraId="4EFF04DA" w14:textId="781E922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470E8EE" w14:textId="67A5642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9373C3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3E4C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FB9E9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0043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1D02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15</w:t>
            </w:r>
          </w:p>
        </w:tc>
        <w:tc>
          <w:tcPr>
            <w:tcW w:w="967" w:type="pct"/>
          </w:tcPr>
          <w:p w14:paraId="36BCB9F0" w14:textId="47D953D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03AE01" w14:textId="3A71B1B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DC19FD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0D303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FF96F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B4EFA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4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F9C8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69</w:t>
            </w:r>
          </w:p>
        </w:tc>
        <w:tc>
          <w:tcPr>
            <w:tcW w:w="967" w:type="pct"/>
          </w:tcPr>
          <w:p w14:paraId="59698D09" w14:textId="7772DE3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943BA9" w14:textId="5FA5097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1BC118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1D75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285E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C732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1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E961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34</w:t>
            </w:r>
          </w:p>
        </w:tc>
        <w:tc>
          <w:tcPr>
            <w:tcW w:w="967" w:type="pct"/>
          </w:tcPr>
          <w:p w14:paraId="31C2734D" w14:textId="0CC4904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4A3410" w14:textId="5AF2DAD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44F8E2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F8EEA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E7BC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3594C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9A03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161</w:t>
            </w:r>
          </w:p>
        </w:tc>
        <w:tc>
          <w:tcPr>
            <w:tcW w:w="967" w:type="pct"/>
          </w:tcPr>
          <w:p w14:paraId="6D97D679" w14:textId="6BE067A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48E5B40" w14:textId="10E99F7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986045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0E2B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B2BD3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91304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8F9C2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184</w:t>
            </w:r>
          </w:p>
        </w:tc>
        <w:tc>
          <w:tcPr>
            <w:tcW w:w="967" w:type="pct"/>
          </w:tcPr>
          <w:p w14:paraId="1194B381" w14:textId="1AF687A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6547F3" w14:textId="6B90157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D1CCBE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60D6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0601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467D9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2293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96</w:t>
            </w:r>
          </w:p>
        </w:tc>
        <w:tc>
          <w:tcPr>
            <w:tcW w:w="967" w:type="pct"/>
          </w:tcPr>
          <w:p w14:paraId="4435EE75" w14:textId="7EBE0A6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C705940" w14:textId="58976CC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2DA9C8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C867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48536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B481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3E6E7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26</w:t>
            </w:r>
          </w:p>
        </w:tc>
        <w:tc>
          <w:tcPr>
            <w:tcW w:w="967" w:type="pct"/>
          </w:tcPr>
          <w:p w14:paraId="03CCD750" w14:textId="5BA2B06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C429F01" w14:textId="073B2A2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5FB08A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B436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793C5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AFE02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C57DC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7</w:t>
            </w:r>
          </w:p>
        </w:tc>
        <w:tc>
          <w:tcPr>
            <w:tcW w:w="967" w:type="pct"/>
          </w:tcPr>
          <w:p w14:paraId="77721C01" w14:textId="0B55E08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C76006C" w14:textId="4E4991F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4652A7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86B05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2838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E0A5F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7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0B2F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91</w:t>
            </w:r>
          </w:p>
        </w:tc>
        <w:tc>
          <w:tcPr>
            <w:tcW w:w="967" w:type="pct"/>
          </w:tcPr>
          <w:p w14:paraId="4DD166E0" w14:textId="789403C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B38280B" w14:textId="6F9BF9F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215B66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1A72B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B0AB4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9A6BA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47CB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35</w:t>
            </w:r>
          </w:p>
        </w:tc>
        <w:tc>
          <w:tcPr>
            <w:tcW w:w="967" w:type="pct"/>
          </w:tcPr>
          <w:p w14:paraId="3693D30A" w14:textId="61617D2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946F444" w14:textId="2471A35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B7BD41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03AE9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4DA58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BD421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7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1A10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21</w:t>
            </w:r>
          </w:p>
        </w:tc>
        <w:tc>
          <w:tcPr>
            <w:tcW w:w="967" w:type="pct"/>
          </w:tcPr>
          <w:p w14:paraId="50600531" w14:textId="740AF9E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70810DE" w14:textId="789A3E9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0603AB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8530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A67C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609046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FAFF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06</w:t>
            </w:r>
          </w:p>
        </w:tc>
        <w:tc>
          <w:tcPr>
            <w:tcW w:w="967" w:type="pct"/>
          </w:tcPr>
          <w:p w14:paraId="0F3B485D" w14:textId="6421668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22E2C25" w14:textId="0777852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6D2BF2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B87B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6427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35481E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076BE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08</w:t>
            </w:r>
          </w:p>
        </w:tc>
        <w:tc>
          <w:tcPr>
            <w:tcW w:w="967" w:type="pct"/>
          </w:tcPr>
          <w:p w14:paraId="47BEACE7" w14:textId="706867C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3C27A17" w14:textId="7FC871B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2F7A1F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FC7D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548BE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887A5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6EC0E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1</w:t>
            </w:r>
          </w:p>
        </w:tc>
        <w:tc>
          <w:tcPr>
            <w:tcW w:w="967" w:type="pct"/>
          </w:tcPr>
          <w:p w14:paraId="767F3453" w14:textId="7061D90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E4F780" w14:textId="7A10EDC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113D54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0E8B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61715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EAD9A1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FC760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39</w:t>
            </w:r>
          </w:p>
        </w:tc>
        <w:tc>
          <w:tcPr>
            <w:tcW w:w="967" w:type="pct"/>
          </w:tcPr>
          <w:p w14:paraId="22571F4A" w14:textId="74CF506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489F4B" w14:textId="5059DBE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8332A8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EA57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3C8D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FFA1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D25D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06</w:t>
            </w:r>
          </w:p>
        </w:tc>
        <w:tc>
          <w:tcPr>
            <w:tcW w:w="967" w:type="pct"/>
          </w:tcPr>
          <w:p w14:paraId="1ED5A69A" w14:textId="504BA90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48495B" w14:textId="1D1DE48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D2C2E5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F2A0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F8E91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B122CE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0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50AFA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11</w:t>
            </w:r>
          </w:p>
        </w:tc>
        <w:tc>
          <w:tcPr>
            <w:tcW w:w="967" w:type="pct"/>
          </w:tcPr>
          <w:p w14:paraId="41EB7F81" w14:textId="01A03AE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9701D98" w14:textId="6F55996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6C4353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2FA2B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6D396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340A1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8461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46</w:t>
            </w:r>
          </w:p>
        </w:tc>
        <w:tc>
          <w:tcPr>
            <w:tcW w:w="967" w:type="pct"/>
          </w:tcPr>
          <w:p w14:paraId="451F29DD" w14:textId="7B005CB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EA5B957" w14:textId="0D95C12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802919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3A6D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84BE6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B8913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C53D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8</w:t>
            </w:r>
          </w:p>
        </w:tc>
        <w:tc>
          <w:tcPr>
            <w:tcW w:w="967" w:type="pct"/>
          </w:tcPr>
          <w:p w14:paraId="5C17EC10" w14:textId="57F216E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DE291DD" w14:textId="5B2957B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7B7400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9750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E6DD8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BCDB04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F16A8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11</w:t>
            </w:r>
          </w:p>
        </w:tc>
        <w:tc>
          <w:tcPr>
            <w:tcW w:w="967" w:type="pct"/>
          </w:tcPr>
          <w:p w14:paraId="339D3A45" w14:textId="7D64638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4901D0D" w14:textId="6E79040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06FAE3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214C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7154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BF5D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6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63104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04</w:t>
            </w:r>
          </w:p>
        </w:tc>
        <w:tc>
          <w:tcPr>
            <w:tcW w:w="967" w:type="pct"/>
          </w:tcPr>
          <w:p w14:paraId="39359978" w14:textId="0F4ABE7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733972" w14:textId="029C174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FBBB72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7B72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5D4845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4E6E3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6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BF72D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97</w:t>
            </w:r>
          </w:p>
        </w:tc>
        <w:tc>
          <w:tcPr>
            <w:tcW w:w="967" w:type="pct"/>
          </w:tcPr>
          <w:p w14:paraId="7F7F2153" w14:textId="417A548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3A583BC" w14:textId="5225642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121465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F6D8C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8B44C6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7E45BA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9C9A5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18</w:t>
            </w:r>
          </w:p>
        </w:tc>
        <w:tc>
          <w:tcPr>
            <w:tcW w:w="967" w:type="pct"/>
          </w:tcPr>
          <w:p w14:paraId="02893DF1" w14:textId="0D09320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D8D2F2" w14:textId="123E7E8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EFC2E8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494227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FB05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025B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7EFF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44</w:t>
            </w:r>
          </w:p>
        </w:tc>
        <w:tc>
          <w:tcPr>
            <w:tcW w:w="967" w:type="pct"/>
          </w:tcPr>
          <w:p w14:paraId="7D6A9550" w14:textId="34D0395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A252B55" w14:textId="5636551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EE9B86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91B1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63DC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51BF4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6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886E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76</w:t>
            </w:r>
          </w:p>
        </w:tc>
        <w:tc>
          <w:tcPr>
            <w:tcW w:w="967" w:type="pct"/>
          </w:tcPr>
          <w:p w14:paraId="06035367" w14:textId="3334847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903B954" w14:textId="7F8E028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1DBC55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5384E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A1DA0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DA521E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119A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04</w:t>
            </w:r>
          </w:p>
        </w:tc>
        <w:tc>
          <w:tcPr>
            <w:tcW w:w="967" w:type="pct"/>
          </w:tcPr>
          <w:p w14:paraId="66CF034D" w14:textId="00C9A19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569407D" w14:textId="3D28F1B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1E1697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72F65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4F8B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A5BA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F4A1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29</w:t>
            </w:r>
          </w:p>
        </w:tc>
        <w:tc>
          <w:tcPr>
            <w:tcW w:w="967" w:type="pct"/>
          </w:tcPr>
          <w:p w14:paraId="2C98EAA9" w14:textId="5249F79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E4997E" w14:textId="6E4372D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133EDC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98BDD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B7F4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933E3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7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B9E89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1.964</w:t>
            </w:r>
          </w:p>
        </w:tc>
        <w:tc>
          <w:tcPr>
            <w:tcW w:w="967" w:type="pct"/>
          </w:tcPr>
          <w:p w14:paraId="4123DDBF" w14:textId="7AAB9FB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1C7EA9" w14:textId="2A635E4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311079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0353FE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E1A0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BE8FCF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6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3D9CD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057</w:t>
            </w:r>
          </w:p>
        </w:tc>
        <w:tc>
          <w:tcPr>
            <w:tcW w:w="967" w:type="pct"/>
          </w:tcPr>
          <w:p w14:paraId="21063E71" w14:textId="251A0DB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AB5FF54" w14:textId="2BF9964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EC503E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5D10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3CFD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D584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4AA4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2</w:t>
            </w:r>
          </w:p>
        </w:tc>
        <w:tc>
          <w:tcPr>
            <w:tcW w:w="967" w:type="pct"/>
          </w:tcPr>
          <w:p w14:paraId="7B19AD3D" w14:textId="738CD2C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A84ABF1" w14:textId="66B9A5C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03211E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32CBF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C6CA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F4F697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3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8E06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075</w:t>
            </w:r>
          </w:p>
        </w:tc>
        <w:tc>
          <w:tcPr>
            <w:tcW w:w="967" w:type="pct"/>
          </w:tcPr>
          <w:p w14:paraId="53118FAE" w14:textId="7C804B4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79091B2" w14:textId="209018B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4479AC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E6E7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4AEB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92BAA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3.0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305CB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1.67</w:t>
            </w:r>
          </w:p>
        </w:tc>
        <w:tc>
          <w:tcPr>
            <w:tcW w:w="967" w:type="pct"/>
          </w:tcPr>
          <w:p w14:paraId="25A7057F" w14:textId="60D4DB3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9614959" w14:textId="30180C9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C328BE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0A58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9E5AF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799DE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9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AB7D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1.731</w:t>
            </w:r>
          </w:p>
        </w:tc>
        <w:tc>
          <w:tcPr>
            <w:tcW w:w="967" w:type="pct"/>
          </w:tcPr>
          <w:p w14:paraId="7ACF55C7" w14:textId="60EA2FD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4F8E9E9" w14:textId="069AC6F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E149C5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2CF05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90DC7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099F8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8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CF77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1.903</w:t>
            </w:r>
          </w:p>
        </w:tc>
        <w:tc>
          <w:tcPr>
            <w:tcW w:w="967" w:type="pct"/>
          </w:tcPr>
          <w:p w14:paraId="1306727D" w14:textId="1339E55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20A2DC" w14:textId="7405868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D029E7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BE04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B22A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1564A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3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C2AFE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85</w:t>
            </w:r>
          </w:p>
        </w:tc>
        <w:tc>
          <w:tcPr>
            <w:tcW w:w="967" w:type="pct"/>
          </w:tcPr>
          <w:p w14:paraId="1CFA046C" w14:textId="2F1FB76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3E255CE" w14:textId="3F86446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601A40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864B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0167B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7F470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1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9E37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03</w:t>
            </w:r>
          </w:p>
        </w:tc>
        <w:tc>
          <w:tcPr>
            <w:tcW w:w="967" w:type="pct"/>
          </w:tcPr>
          <w:p w14:paraId="41D8B725" w14:textId="6ECB0BB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BC6002D" w14:textId="09594C8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DCC7FF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FE66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B8B5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0A9E7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1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6E1A6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08</w:t>
            </w:r>
          </w:p>
        </w:tc>
        <w:tc>
          <w:tcPr>
            <w:tcW w:w="967" w:type="pct"/>
          </w:tcPr>
          <w:p w14:paraId="6A64A457" w14:textId="7E8D082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F73C2F" w14:textId="23540C3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2324A3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56C72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221BF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498EBC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9987C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8</w:t>
            </w:r>
          </w:p>
        </w:tc>
        <w:tc>
          <w:tcPr>
            <w:tcW w:w="967" w:type="pct"/>
          </w:tcPr>
          <w:p w14:paraId="3047D666" w14:textId="037F961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1FAEBBB" w14:textId="4E4B0D3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0A1B89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56CF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6F4D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03F4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2.0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C259B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73</w:t>
            </w:r>
          </w:p>
        </w:tc>
        <w:tc>
          <w:tcPr>
            <w:tcW w:w="967" w:type="pct"/>
          </w:tcPr>
          <w:p w14:paraId="1346638F" w14:textId="50ACDD6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F7C733" w14:textId="47E40FF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47CA9E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3309C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0B662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5B6D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6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74F3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92</w:t>
            </w:r>
          </w:p>
        </w:tc>
        <w:tc>
          <w:tcPr>
            <w:tcW w:w="967" w:type="pct"/>
          </w:tcPr>
          <w:p w14:paraId="5065581C" w14:textId="12B74A8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3B727BF" w14:textId="65D5A69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5B93DA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8F8CE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1DC0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B5F90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47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29A81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73</w:t>
            </w:r>
          </w:p>
        </w:tc>
        <w:tc>
          <w:tcPr>
            <w:tcW w:w="967" w:type="pct"/>
          </w:tcPr>
          <w:p w14:paraId="76622534" w14:textId="1CB221A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227397" w14:textId="4505462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3676A2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7EE2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BD358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9BBA92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5421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22</w:t>
            </w:r>
          </w:p>
        </w:tc>
        <w:tc>
          <w:tcPr>
            <w:tcW w:w="967" w:type="pct"/>
          </w:tcPr>
          <w:p w14:paraId="4CF4F6A6" w14:textId="78C13DD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98661EC" w14:textId="69E68E7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658258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1606F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911C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8FECE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426F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4</w:t>
            </w:r>
          </w:p>
        </w:tc>
        <w:tc>
          <w:tcPr>
            <w:tcW w:w="967" w:type="pct"/>
          </w:tcPr>
          <w:p w14:paraId="73D7A8C8" w14:textId="286E097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9AF54E1" w14:textId="7B3D259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0B5E50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A4E4E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EDDC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E3C02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9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4569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61</w:t>
            </w:r>
          </w:p>
        </w:tc>
        <w:tc>
          <w:tcPr>
            <w:tcW w:w="967" w:type="pct"/>
          </w:tcPr>
          <w:p w14:paraId="68801ECD" w14:textId="206EFD0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FB1DE0" w14:textId="4099D4A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5BBD2A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1F2DE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30EF4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575F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2FDC8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33</w:t>
            </w:r>
          </w:p>
        </w:tc>
        <w:tc>
          <w:tcPr>
            <w:tcW w:w="967" w:type="pct"/>
          </w:tcPr>
          <w:p w14:paraId="0BBCB010" w14:textId="5CED5EE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FF35B3" w14:textId="4043FF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25B2AD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8DBE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C90F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D7297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0246F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5</w:t>
            </w:r>
          </w:p>
        </w:tc>
        <w:tc>
          <w:tcPr>
            <w:tcW w:w="967" w:type="pct"/>
          </w:tcPr>
          <w:p w14:paraId="560D37A2" w14:textId="195F166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0E9547E" w14:textId="1B2E30A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3CF4DB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87FF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62D4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47C598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825F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5</w:t>
            </w:r>
          </w:p>
        </w:tc>
        <w:tc>
          <w:tcPr>
            <w:tcW w:w="967" w:type="pct"/>
          </w:tcPr>
          <w:p w14:paraId="19C43693" w14:textId="6FEADCE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19FA024" w14:textId="55F4574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27A499A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E40CC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1CB6F8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4829F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2FDA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89</w:t>
            </w:r>
          </w:p>
        </w:tc>
        <w:tc>
          <w:tcPr>
            <w:tcW w:w="967" w:type="pct"/>
          </w:tcPr>
          <w:p w14:paraId="6EDC70B1" w14:textId="202A982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0E54C14" w14:textId="596E130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1E3007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A81F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CB289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8E0EA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9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8262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38</w:t>
            </w:r>
          </w:p>
        </w:tc>
        <w:tc>
          <w:tcPr>
            <w:tcW w:w="967" w:type="pct"/>
          </w:tcPr>
          <w:p w14:paraId="6D902825" w14:textId="1D1C46E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016485E" w14:textId="70FB238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608136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957F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3D49D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046FBE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39858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78</w:t>
            </w:r>
          </w:p>
        </w:tc>
        <w:tc>
          <w:tcPr>
            <w:tcW w:w="967" w:type="pct"/>
          </w:tcPr>
          <w:p w14:paraId="6D09B58A" w14:textId="60D9800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FC4A558" w14:textId="7C5F3F3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182CC6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DC7E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EED86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4F106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D875BA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18</w:t>
            </w:r>
          </w:p>
        </w:tc>
        <w:tc>
          <w:tcPr>
            <w:tcW w:w="967" w:type="pct"/>
          </w:tcPr>
          <w:p w14:paraId="2C16C7C6" w14:textId="1311AAD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D48F1A" w14:textId="178A34C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819B3D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E99F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87C90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3815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A8EE1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32</w:t>
            </w:r>
          </w:p>
        </w:tc>
        <w:tc>
          <w:tcPr>
            <w:tcW w:w="967" w:type="pct"/>
          </w:tcPr>
          <w:p w14:paraId="23C51B44" w14:textId="27D4D91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C24D3C" w14:textId="0C25DE1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96B9CD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1600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1FDD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8E58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F62B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8</w:t>
            </w:r>
          </w:p>
        </w:tc>
        <w:tc>
          <w:tcPr>
            <w:tcW w:w="967" w:type="pct"/>
          </w:tcPr>
          <w:p w14:paraId="43655D7D" w14:textId="2B9859E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ADF73D5" w14:textId="70DF58F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6BE1EE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6D35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A5B0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76EAF9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6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53648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1</w:t>
            </w:r>
          </w:p>
        </w:tc>
        <w:tc>
          <w:tcPr>
            <w:tcW w:w="967" w:type="pct"/>
          </w:tcPr>
          <w:p w14:paraId="5DD6D074" w14:textId="0EBD24D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644C173" w14:textId="1A5C312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F4AF10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6B4AB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1427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4343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5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B7BF1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4</w:t>
            </w:r>
          </w:p>
        </w:tc>
        <w:tc>
          <w:tcPr>
            <w:tcW w:w="967" w:type="pct"/>
          </w:tcPr>
          <w:p w14:paraId="3FBE476E" w14:textId="093B41F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CF21CE2" w14:textId="0645D30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F87FBB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0E6FB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9E194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E129E9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96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5A37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33</w:t>
            </w:r>
          </w:p>
        </w:tc>
        <w:tc>
          <w:tcPr>
            <w:tcW w:w="967" w:type="pct"/>
          </w:tcPr>
          <w:p w14:paraId="454029ED" w14:textId="415E963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F0D627B" w14:textId="484975F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3657E2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ECFD4F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62A313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AF063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8F244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1</w:t>
            </w:r>
          </w:p>
        </w:tc>
        <w:tc>
          <w:tcPr>
            <w:tcW w:w="967" w:type="pct"/>
          </w:tcPr>
          <w:p w14:paraId="3888817F" w14:textId="64B5B4F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26FBAFF" w14:textId="73AC6AC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AB7418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A4D2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34AAB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4853D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9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A600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52</w:t>
            </w:r>
          </w:p>
        </w:tc>
        <w:tc>
          <w:tcPr>
            <w:tcW w:w="967" w:type="pct"/>
          </w:tcPr>
          <w:p w14:paraId="5ADCA47E" w14:textId="29ED352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9786494" w14:textId="7A6048F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D7AB4C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359C7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59F6A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457171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8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1CB0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8</w:t>
            </w:r>
          </w:p>
        </w:tc>
        <w:tc>
          <w:tcPr>
            <w:tcW w:w="967" w:type="pct"/>
          </w:tcPr>
          <w:p w14:paraId="6A0AF688" w14:textId="0C1D4B4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3B8A410" w14:textId="436DE58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A68D2A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7634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CD9B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6C782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8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ED582C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1</w:t>
            </w:r>
          </w:p>
        </w:tc>
        <w:tc>
          <w:tcPr>
            <w:tcW w:w="967" w:type="pct"/>
          </w:tcPr>
          <w:p w14:paraId="2E8B5E71" w14:textId="5ADD8D0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0077D91" w14:textId="4394624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79ECEF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664C9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9581B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79D43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7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39747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1</w:t>
            </w:r>
          </w:p>
        </w:tc>
        <w:tc>
          <w:tcPr>
            <w:tcW w:w="967" w:type="pct"/>
          </w:tcPr>
          <w:p w14:paraId="035FCBBC" w14:textId="007916A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2371EA0" w14:textId="2895516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681DB96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75E6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0F9C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E2F8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5461F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5</w:t>
            </w:r>
          </w:p>
        </w:tc>
        <w:tc>
          <w:tcPr>
            <w:tcW w:w="967" w:type="pct"/>
          </w:tcPr>
          <w:p w14:paraId="5A546F9F" w14:textId="4066998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F3E67B8" w14:textId="72CDC03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5B29E9C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5EDA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F0FC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411981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04EC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92</w:t>
            </w:r>
          </w:p>
        </w:tc>
        <w:tc>
          <w:tcPr>
            <w:tcW w:w="967" w:type="pct"/>
          </w:tcPr>
          <w:p w14:paraId="2611C0EF" w14:textId="3B1B8A0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1F18FE3" w14:textId="5CBBA76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16471A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1FB64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597B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7D488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800B2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36</w:t>
            </w:r>
          </w:p>
        </w:tc>
        <w:tc>
          <w:tcPr>
            <w:tcW w:w="967" w:type="pct"/>
          </w:tcPr>
          <w:p w14:paraId="03BEEDD9" w14:textId="2A8A511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39FB23" w14:textId="1AA33F4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47C1E8D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5695B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EDE7C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2E20D3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21F9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5</w:t>
            </w:r>
          </w:p>
        </w:tc>
        <w:tc>
          <w:tcPr>
            <w:tcW w:w="967" w:type="pct"/>
          </w:tcPr>
          <w:p w14:paraId="1A2A87A8" w14:textId="1756659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3651420" w14:textId="6D3EB82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04ECD3D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50F4CE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07672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0E41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7EEEE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98</w:t>
            </w:r>
          </w:p>
        </w:tc>
        <w:tc>
          <w:tcPr>
            <w:tcW w:w="967" w:type="pct"/>
          </w:tcPr>
          <w:p w14:paraId="30A417FB" w14:textId="6884BB4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44ACED0" w14:textId="36ECAC8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1A8B55B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877D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D914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FF58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E4E6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15</w:t>
            </w:r>
          </w:p>
        </w:tc>
        <w:tc>
          <w:tcPr>
            <w:tcW w:w="967" w:type="pct"/>
          </w:tcPr>
          <w:p w14:paraId="11355B95" w14:textId="4710A58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46C51D0" w14:textId="4F4E7D9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79EA61B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63BC9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47FEA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FFF21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F7AF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31</w:t>
            </w:r>
          </w:p>
        </w:tc>
        <w:tc>
          <w:tcPr>
            <w:tcW w:w="967" w:type="pct"/>
          </w:tcPr>
          <w:p w14:paraId="60A0DF69" w14:textId="64ABCC2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D09540D" w14:textId="1EC4028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4</w:t>
            </w:r>
          </w:p>
        </w:tc>
      </w:tr>
      <w:tr w:rsidR="00BF0630" w:rsidRPr="006616AE" w14:paraId="302AA10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FB3B85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B4D6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A7EC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3115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81</w:t>
            </w:r>
          </w:p>
        </w:tc>
        <w:tc>
          <w:tcPr>
            <w:tcW w:w="967" w:type="pct"/>
          </w:tcPr>
          <w:p w14:paraId="5BEA63E5" w14:textId="2DC36A9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7187418" w14:textId="12838DF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7940520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712B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9F3ED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63AC0D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70569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5.006</w:t>
            </w:r>
          </w:p>
        </w:tc>
        <w:tc>
          <w:tcPr>
            <w:tcW w:w="967" w:type="pct"/>
          </w:tcPr>
          <w:p w14:paraId="5D29AEB2" w14:textId="3CDC800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BF5C2F" w14:textId="415B0DB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034328C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39810B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C70B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DFF33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578C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43</w:t>
            </w:r>
          </w:p>
        </w:tc>
        <w:tc>
          <w:tcPr>
            <w:tcW w:w="967" w:type="pct"/>
          </w:tcPr>
          <w:p w14:paraId="7C8E859A" w14:textId="7227E18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3A8F171" w14:textId="634C2E0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085BFCC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806B5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A34EB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0F85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942E0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75</w:t>
            </w:r>
          </w:p>
        </w:tc>
        <w:tc>
          <w:tcPr>
            <w:tcW w:w="967" w:type="pct"/>
          </w:tcPr>
          <w:p w14:paraId="1C7A9351" w14:textId="7F04149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8B58FD7" w14:textId="414F5B9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2B8531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FD37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4E02C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7CE3E3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3603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4</w:t>
            </w:r>
          </w:p>
        </w:tc>
        <w:tc>
          <w:tcPr>
            <w:tcW w:w="967" w:type="pct"/>
          </w:tcPr>
          <w:p w14:paraId="4E7AB21B" w14:textId="5A95E9B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91FC43E" w14:textId="59989AE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54468E6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45982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F0A28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298AF3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686F9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55</w:t>
            </w:r>
          </w:p>
        </w:tc>
        <w:tc>
          <w:tcPr>
            <w:tcW w:w="967" w:type="pct"/>
          </w:tcPr>
          <w:p w14:paraId="2DF4B6C0" w14:textId="443533F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329C3B9" w14:textId="7877FB6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73692E5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D1414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C349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5DEA0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B3BC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59</w:t>
            </w:r>
          </w:p>
        </w:tc>
        <w:tc>
          <w:tcPr>
            <w:tcW w:w="967" w:type="pct"/>
          </w:tcPr>
          <w:p w14:paraId="75D6FC86" w14:textId="4817033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251B3BC" w14:textId="1D30D7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067A1C7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23301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F8F1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687E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DC37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94</w:t>
            </w:r>
          </w:p>
        </w:tc>
        <w:tc>
          <w:tcPr>
            <w:tcW w:w="967" w:type="pct"/>
          </w:tcPr>
          <w:p w14:paraId="7F2ED022" w14:textId="35E40EB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4EEA29" w14:textId="474362B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56A1D00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A2A52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A570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4D306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EB600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56</w:t>
            </w:r>
          </w:p>
        </w:tc>
        <w:tc>
          <w:tcPr>
            <w:tcW w:w="967" w:type="pct"/>
          </w:tcPr>
          <w:p w14:paraId="79F18BB8" w14:textId="0914FD8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74FACB7" w14:textId="648FC12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57F0FE8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B69DC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D05B4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4496C4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CCE62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96</w:t>
            </w:r>
          </w:p>
        </w:tc>
        <w:tc>
          <w:tcPr>
            <w:tcW w:w="967" w:type="pct"/>
          </w:tcPr>
          <w:p w14:paraId="4A14A3F9" w14:textId="054F4B1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2A6E6CD" w14:textId="4694808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5383F0A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6109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A5860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5128A0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45710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32</w:t>
            </w:r>
          </w:p>
        </w:tc>
        <w:tc>
          <w:tcPr>
            <w:tcW w:w="967" w:type="pct"/>
          </w:tcPr>
          <w:p w14:paraId="659B8E61" w14:textId="4DFF539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A0DEE84" w14:textId="7FAB319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F357A7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B51B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FD2F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0DC0B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A741D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92</w:t>
            </w:r>
          </w:p>
        </w:tc>
        <w:tc>
          <w:tcPr>
            <w:tcW w:w="967" w:type="pct"/>
          </w:tcPr>
          <w:p w14:paraId="0C01C60C" w14:textId="5735C8B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694A2C7" w14:textId="63E6100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2C0DA97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A72C3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5770A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888A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3B40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27</w:t>
            </w:r>
          </w:p>
        </w:tc>
        <w:tc>
          <w:tcPr>
            <w:tcW w:w="967" w:type="pct"/>
          </w:tcPr>
          <w:p w14:paraId="34AB76D4" w14:textId="456171D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F355514" w14:textId="04C5D5E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868829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32B4C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16C7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7EA691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CF57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34</w:t>
            </w:r>
          </w:p>
        </w:tc>
        <w:tc>
          <w:tcPr>
            <w:tcW w:w="967" w:type="pct"/>
          </w:tcPr>
          <w:p w14:paraId="16EAC3CE" w14:textId="465A084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690EC5" w14:textId="08288E6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6E036AC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66D1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87504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51FEA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6FF16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29</w:t>
            </w:r>
          </w:p>
        </w:tc>
        <w:tc>
          <w:tcPr>
            <w:tcW w:w="967" w:type="pct"/>
          </w:tcPr>
          <w:p w14:paraId="042A8CAD" w14:textId="06FC28D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58D6FB7" w14:textId="6DE4F8D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BA46FB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24A0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389A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2819C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50726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4</w:t>
            </w:r>
          </w:p>
        </w:tc>
        <w:tc>
          <w:tcPr>
            <w:tcW w:w="967" w:type="pct"/>
          </w:tcPr>
          <w:p w14:paraId="73F1CF7C" w14:textId="12B8926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6412139" w14:textId="038A83E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0C8CC8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5E51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59AD2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53B9C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0C06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9</w:t>
            </w:r>
          </w:p>
        </w:tc>
        <w:tc>
          <w:tcPr>
            <w:tcW w:w="967" w:type="pct"/>
          </w:tcPr>
          <w:p w14:paraId="19191BAF" w14:textId="4DD57DB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5614CB6" w14:textId="5A2A054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03C1A23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25AC6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80374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4D5D5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6E10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13</w:t>
            </w:r>
          </w:p>
        </w:tc>
        <w:tc>
          <w:tcPr>
            <w:tcW w:w="967" w:type="pct"/>
          </w:tcPr>
          <w:p w14:paraId="06A77BEA" w14:textId="1245B35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6EC67E" w14:textId="3DEB4AF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0516D94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782A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B03AEF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75C2F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9AA9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13</w:t>
            </w:r>
          </w:p>
        </w:tc>
        <w:tc>
          <w:tcPr>
            <w:tcW w:w="967" w:type="pct"/>
          </w:tcPr>
          <w:p w14:paraId="1743C4B1" w14:textId="16FD2DB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65F679E" w14:textId="2045225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2B954CC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9AAAE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9B0A2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6E24B4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6E77A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44</w:t>
            </w:r>
          </w:p>
        </w:tc>
        <w:tc>
          <w:tcPr>
            <w:tcW w:w="967" w:type="pct"/>
          </w:tcPr>
          <w:p w14:paraId="7F40DBCD" w14:textId="09CF0ED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2EFFBA1" w14:textId="1085FCD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39596C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AF070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AD226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F0DD69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3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EDF4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67</w:t>
            </w:r>
          </w:p>
        </w:tc>
        <w:tc>
          <w:tcPr>
            <w:tcW w:w="967" w:type="pct"/>
          </w:tcPr>
          <w:p w14:paraId="2B1823F7" w14:textId="6779D7C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3B8CCCC" w14:textId="3AF383E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3B313D6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C66D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5D980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9DC3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4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61A4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34</w:t>
            </w:r>
          </w:p>
        </w:tc>
        <w:tc>
          <w:tcPr>
            <w:tcW w:w="967" w:type="pct"/>
          </w:tcPr>
          <w:p w14:paraId="39F67E82" w14:textId="4858B10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7E30485" w14:textId="606FBEC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843CB2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0E7A0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6B586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2BFB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1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6E905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22</w:t>
            </w:r>
          </w:p>
        </w:tc>
        <w:tc>
          <w:tcPr>
            <w:tcW w:w="967" w:type="pct"/>
          </w:tcPr>
          <w:p w14:paraId="62C3C537" w14:textId="0D8D614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A54B3B" w14:textId="3CCB6A8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385730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D69F1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A321F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45A88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3CF1E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99</w:t>
            </w:r>
          </w:p>
        </w:tc>
        <w:tc>
          <w:tcPr>
            <w:tcW w:w="967" w:type="pct"/>
          </w:tcPr>
          <w:p w14:paraId="0249011B" w14:textId="03D95F3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D1A42E8" w14:textId="39F4E02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7DAC052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9ACE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0220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B9F57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F994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18</w:t>
            </w:r>
          </w:p>
        </w:tc>
        <w:tc>
          <w:tcPr>
            <w:tcW w:w="967" w:type="pct"/>
          </w:tcPr>
          <w:p w14:paraId="0FF8D319" w14:textId="4526C84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3D06B2A" w14:textId="3B88F3A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7D1340D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4E42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6B03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8843AE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D57D4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86</w:t>
            </w:r>
          </w:p>
        </w:tc>
        <w:tc>
          <w:tcPr>
            <w:tcW w:w="967" w:type="pct"/>
          </w:tcPr>
          <w:p w14:paraId="2DD868D5" w14:textId="7BDF0D7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033C4D7" w14:textId="2DAF017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605011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ABAF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7401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4691B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6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4865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87</w:t>
            </w:r>
          </w:p>
        </w:tc>
        <w:tc>
          <w:tcPr>
            <w:tcW w:w="967" w:type="pct"/>
          </w:tcPr>
          <w:p w14:paraId="43A2EA5C" w14:textId="3714396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77C48E4" w14:textId="42B562F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2E497B0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0679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5F21C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49F5CE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BCF2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59</w:t>
            </w:r>
          </w:p>
        </w:tc>
        <w:tc>
          <w:tcPr>
            <w:tcW w:w="967" w:type="pct"/>
          </w:tcPr>
          <w:p w14:paraId="4BDC8432" w14:textId="1DEA7CC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BB1C7C4" w14:textId="37C9981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849AAB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027B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3CB5A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A10CF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6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F4946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79</w:t>
            </w:r>
          </w:p>
        </w:tc>
        <w:tc>
          <w:tcPr>
            <w:tcW w:w="967" w:type="pct"/>
          </w:tcPr>
          <w:p w14:paraId="17CC5985" w14:textId="47C1DB2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EEDEA7D" w14:textId="65F8E09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6B39F5A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27A2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8A19B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08A49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9E45E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711</w:t>
            </w:r>
          </w:p>
        </w:tc>
        <w:tc>
          <w:tcPr>
            <w:tcW w:w="967" w:type="pct"/>
          </w:tcPr>
          <w:p w14:paraId="36A617DF" w14:textId="730025A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EBEEED" w14:textId="3AD2738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25DC9A9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991F5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8D27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52024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1D33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51</w:t>
            </w:r>
          </w:p>
        </w:tc>
        <w:tc>
          <w:tcPr>
            <w:tcW w:w="967" w:type="pct"/>
          </w:tcPr>
          <w:p w14:paraId="42ACF2EA" w14:textId="67B0648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4582DA9" w14:textId="62AA849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5EA50E1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245A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A8C0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E3F1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C4DE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61</w:t>
            </w:r>
          </w:p>
        </w:tc>
        <w:tc>
          <w:tcPr>
            <w:tcW w:w="967" w:type="pct"/>
          </w:tcPr>
          <w:p w14:paraId="70CA5E4E" w14:textId="750CB2F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287611B" w14:textId="6E4BE62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256EFBF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1B6F6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8DF9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19CC1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B2BE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1</w:t>
            </w:r>
          </w:p>
        </w:tc>
        <w:tc>
          <w:tcPr>
            <w:tcW w:w="967" w:type="pct"/>
          </w:tcPr>
          <w:p w14:paraId="3B975528" w14:textId="033A31C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55BE36" w14:textId="57CF024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21612BD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DC48D6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720A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9FD45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4EE2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75</w:t>
            </w:r>
          </w:p>
        </w:tc>
        <w:tc>
          <w:tcPr>
            <w:tcW w:w="967" w:type="pct"/>
          </w:tcPr>
          <w:p w14:paraId="46F65F57" w14:textId="6A9471F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14EA6C8" w14:textId="299151A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07EEBBF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DA86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55E49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2664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F1F8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47</w:t>
            </w:r>
          </w:p>
        </w:tc>
        <w:tc>
          <w:tcPr>
            <w:tcW w:w="967" w:type="pct"/>
          </w:tcPr>
          <w:p w14:paraId="7363FD85" w14:textId="5BE3EB7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1C7C574" w14:textId="30A2DF7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C90A42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AE083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7DE7C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83136A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096B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13</w:t>
            </w:r>
          </w:p>
        </w:tc>
        <w:tc>
          <w:tcPr>
            <w:tcW w:w="967" w:type="pct"/>
          </w:tcPr>
          <w:p w14:paraId="6D9383DC" w14:textId="51CC241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746D44" w14:textId="1046220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3EB0F20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F5DC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0AE3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EB886F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1D7B2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55</w:t>
            </w:r>
          </w:p>
        </w:tc>
        <w:tc>
          <w:tcPr>
            <w:tcW w:w="967" w:type="pct"/>
          </w:tcPr>
          <w:p w14:paraId="614C743E" w14:textId="1F908E1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0987F1" w14:textId="0B268F1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3B55E25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42E4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23915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2F01B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5617E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6</w:t>
            </w:r>
          </w:p>
        </w:tc>
        <w:tc>
          <w:tcPr>
            <w:tcW w:w="967" w:type="pct"/>
          </w:tcPr>
          <w:p w14:paraId="4114A5C4" w14:textId="07A81A7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1DFA1FB" w14:textId="5B4D572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6579986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D8FA5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09F56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417BF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4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E28668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32</w:t>
            </w:r>
          </w:p>
        </w:tc>
        <w:tc>
          <w:tcPr>
            <w:tcW w:w="967" w:type="pct"/>
          </w:tcPr>
          <w:p w14:paraId="5B9E3BBB" w14:textId="570C28B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F198A5" w14:textId="0F0C081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779A64B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D7A2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7073E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1B8B6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C005D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2</w:t>
            </w:r>
          </w:p>
        </w:tc>
        <w:tc>
          <w:tcPr>
            <w:tcW w:w="967" w:type="pct"/>
          </w:tcPr>
          <w:p w14:paraId="6F2855ED" w14:textId="0882B40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AD336C" w14:textId="25C7703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6D8183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15A5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E7934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AD35E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DDC25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67</w:t>
            </w:r>
          </w:p>
        </w:tc>
        <w:tc>
          <w:tcPr>
            <w:tcW w:w="967" w:type="pct"/>
          </w:tcPr>
          <w:p w14:paraId="5DD5E1EC" w14:textId="1940FED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B74B1DD" w14:textId="5314BE5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1C6DAB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26DBC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CC9AE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37EB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626F8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09</w:t>
            </w:r>
          </w:p>
        </w:tc>
        <w:tc>
          <w:tcPr>
            <w:tcW w:w="967" w:type="pct"/>
          </w:tcPr>
          <w:p w14:paraId="3C46F603" w14:textId="6D7DE5A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75DBA74" w14:textId="034D01B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32C7B00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C191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105E7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A899BF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317A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72</w:t>
            </w:r>
          </w:p>
        </w:tc>
        <w:tc>
          <w:tcPr>
            <w:tcW w:w="967" w:type="pct"/>
          </w:tcPr>
          <w:p w14:paraId="47FDBA97" w14:textId="11DF5C0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12F6879" w14:textId="26B34F8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4C039E4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B85CE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D1B0E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F7CB9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ED422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92</w:t>
            </w:r>
          </w:p>
        </w:tc>
        <w:tc>
          <w:tcPr>
            <w:tcW w:w="967" w:type="pct"/>
          </w:tcPr>
          <w:p w14:paraId="78F4B7E7" w14:textId="40DA733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4909A3" w14:textId="5437BA5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39EF7B2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DB475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4C5D4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A409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FFFB6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92</w:t>
            </w:r>
          </w:p>
        </w:tc>
        <w:tc>
          <w:tcPr>
            <w:tcW w:w="967" w:type="pct"/>
          </w:tcPr>
          <w:p w14:paraId="37F9B0F5" w14:textId="178252A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014683B" w14:textId="41175A8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352383F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35420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7DCA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DBF1F0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9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16831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36</w:t>
            </w:r>
          </w:p>
        </w:tc>
        <w:tc>
          <w:tcPr>
            <w:tcW w:w="967" w:type="pct"/>
          </w:tcPr>
          <w:p w14:paraId="4A77D37D" w14:textId="7DA8C1E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2AF2B79" w14:textId="0CF2677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109C60F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899D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618A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Fishery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90713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0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8D2B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36</w:t>
            </w:r>
          </w:p>
        </w:tc>
        <w:tc>
          <w:tcPr>
            <w:tcW w:w="967" w:type="pct"/>
          </w:tcPr>
          <w:p w14:paraId="564937BE" w14:textId="4E24A05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5D53D44" w14:textId="50EAAF0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5</w:t>
            </w:r>
          </w:p>
        </w:tc>
      </w:tr>
      <w:tr w:rsidR="00BF0630" w:rsidRPr="006616AE" w14:paraId="63B6E12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401E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ED2D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DFC1A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8171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88</w:t>
            </w:r>
          </w:p>
        </w:tc>
        <w:tc>
          <w:tcPr>
            <w:tcW w:w="967" w:type="pct"/>
          </w:tcPr>
          <w:p w14:paraId="0105DE78" w14:textId="6E277A7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FFEF983" w14:textId="4714B8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0BF313C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E8180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7EE278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6FF4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021B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5</w:t>
            </w:r>
          </w:p>
        </w:tc>
        <w:tc>
          <w:tcPr>
            <w:tcW w:w="967" w:type="pct"/>
          </w:tcPr>
          <w:p w14:paraId="6592405F" w14:textId="7B926A7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D66BD2" w14:textId="23C8B34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48DC67E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49C3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D857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A729C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F9E8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67</w:t>
            </w:r>
          </w:p>
        </w:tc>
        <w:tc>
          <w:tcPr>
            <w:tcW w:w="967" w:type="pct"/>
          </w:tcPr>
          <w:p w14:paraId="7F315BDF" w14:textId="3B0C4B6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6C393A" w14:textId="769CFA0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22FEAB6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8B9A5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AC81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CE939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48CA2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83</w:t>
            </w:r>
          </w:p>
        </w:tc>
        <w:tc>
          <w:tcPr>
            <w:tcW w:w="967" w:type="pct"/>
          </w:tcPr>
          <w:p w14:paraId="6F08ADF2" w14:textId="61B569F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80A31F" w14:textId="7DB049B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1D929AB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01C79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5392E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384D1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F322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5</w:t>
            </w:r>
          </w:p>
        </w:tc>
        <w:tc>
          <w:tcPr>
            <w:tcW w:w="967" w:type="pct"/>
          </w:tcPr>
          <w:p w14:paraId="5ED93C3D" w14:textId="07AFD1E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F724374" w14:textId="2E35BE7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0C4FA2A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C458B8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06DD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97377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B7F1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17</w:t>
            </w:r>
          </w:p>
        </w:tc>
        <w:tc>
          <w:tcPr>
            <w:tcW w:w="967" w:type="pct"/>
          </w:tcPr>
          <w:p w14:paraId="50C80E10" w14:textId="7F1426D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BD46BE" w14:textId="517A02B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27BD597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20441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E071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36D66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0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F6A47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67</w:t>
            </w:r>
          </w:p>
        </w:tc>
        <w:tc>
          <w:tcPr>
            <w:tcW w:w="967" w:type="pct"/>
          </w:tcPr>
          <w:p w14:paraId="3D013007" w14:textId="4323E2F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F115A2E" w14:textId="5F0E272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390F667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61E4A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259E4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53517E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E2CF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17</w:t>
            </w:r>
          </w:p>
        </w:tc>
        <w:tc>
          <w:tcPr>
            <w:tcW w:w="967" w:type="pct"/>
          </w:tcPr>
          <w:p w14:paraId="485B900C" w14:textId="52C7398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32345A" w14:textId="3ACC3D6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38F7ECD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D9DF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68EB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F1568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6985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67</w:t>
            </w:r>
          </w:p>
        </w:tc>
        <w:tc>
          <w:tcPr>
            <w:tcW w:w="967" w:type="pct"/>
          </w:tcPr>
          <w:p w14:paraId="54400D66" w14:textId="3FF5FBE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245C088" w14:textId="58AF32E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7</w:t>
            </w:r>
          </w:p>
        </w:tc>
      </w:tr>
      <w:tr w:rsidR="00BF0630" w:rsidRPr="006616AE" w14:paraId="2458A3B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468A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37E95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EFF34E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7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9D3F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68</w:t>
            </w:r>
          </w:p>
        </w:tc>
        <w:tc>
          <w:tcPr>
            <w:tcW w:w="967" w:type="pct"/>
          </w:tcPr>
          <w:p w14:paraId="6F6BAD77" w14:textId="5ACDB84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91A44B" w14:textId="6279A2E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</w:t>
            </w:r>
          </w:p>
        </w:tc>
      </w:tr>
      <w:tr w:rsidR="00BF0630" w:rsidRPr="006616AE" w14:paraId="13465E8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8E89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3795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97D0F3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BE435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82</w:t>
            </w:r>
          </w:p>
        </w:tc>
        <w:tc>
          <w:tcPr>
            <w:tcW w:w="967" w:type="pct"/>
          </w:tcPr>
          <w:p w14:paraId="1BA9AB84" w14:textId="2123D3E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2B4D6F" w14:textId="1AF09C5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</w:t>
            </w:r>
          </w:p>
        </w:tc>
      </w:tr>
      <w:tr w:rsidR="00BF0630" w:rsidRPr="006616AE" w14:paraId="713DEAB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A584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1EBA1D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7ADB82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3.5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E7FCA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1.35</w:t>
            </w:r>
          </w:p>
        </w:tc>
        <w:tc>
          <w:tcPr>
            <w:tcW w:w="967" w:type="pct"/>
          </w:tcPr>
          <w:p w14:paraId="6A4B1848" w14:textId="76847F9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78A5724" w14:textId="02B8100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8</w:t>
            </w:r>
          </w:p>
        </w:tc>
      </w:tr>
      <w:tr w:rsidR="00BF0630" w:rsidRPr="006616AE" w14:paraId="39B961B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61C11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38CD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21F02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ACEAD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8</w:t>
            </w:r>
          </w:p>
        </w:tc>
        <w:tc>
          <w:tcPr>
            <w:tcW w:w="967" w:type="pct"/>
          </w:tcPr>
          <w:p w14:paraId="2EE841B9" w14:textId="54205CD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6BADCE7" w14:textId="43CD1D4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9</w:t>
            </w:r>
          </w:p>
        </w:tc>
      </w:tr>
      <w:tr w:rsidR="00BF0630" w:rsidRPr="006616AE" w14:paraId="6095220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7E73E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D5AEF2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49548E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1B17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7</w:t>
            </w:r>
          </w:p>
        </w:tc>
        <w:tc>
          <w:tcPr>
            <w:tcW w:w="967" w:type="pct"/>
          </w:tcPr>
          <w:p w14:paraId="785B013B" w14:textId="78965D9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052B921" w14:textId="020797E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</w:t>
            </w:r>
          </w:p>
        </w:tc>
      </w:tr>
      <w:tr w:rsidR="00BF0630" w:rsidRPr="006616AE" w14:paraId="061EA11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46FD6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73F4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586A99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A23F8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89</w:t>
            </w:r>
          </w:p>
        </w:tc>
        <w:tc>
          <w:tcPr>
            <w:tcW w:w="967" w:type="pct"/>
          </w:tcPr>
          <w:p w14:paraId="0B9301F1" w14:textId="3B90B67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0F730F9" w14:textId="55A3E4F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</w:t>
            </w:r>
          </w:p>
        </w:tc>
      </w:tr>
      <w:tr w:rsidR="00BF0630" w:rsidRPr="006616AE" w14:paraId="1C0A27B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017BB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8172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16218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1169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48</w:t>
            </w:r>
          </w:p>
        </w:tc>
        <w:tc>
          <w:tcPr>
            <w:tcW w:w="967" w:type="pct"/>
          </w:tcPr>
          <w:p w14:paraId="7AE60BF7" w14:textId="39B4694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90265D9" w14:textId="7361682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</w:t>
            </w:r>
          </w:p>
        </w:tc>
      </w:tr>
      <w:tr w:rsidR="00BF0630" w:rsidRPr="006616AE" w14:paraId="1EEB41A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A2C1A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EB9D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Coral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127B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075B9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12</w:t>
            </w:r>
          </w:p>
        </w:tc>
        <w:tc>
          <w:tcPr>
            <w:tcW w:w="967" w:type="pct"/>
          </w:tcPr>
          <w:p w14:paraId="1C7D4561" w14:textId="5937297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50AC35" w14:textId="329BC26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0</w:t>
            </w:r>
          </w:p>
        </w:tc>
      </w:tr>
      <w:tr w:rsidR="00BF0630" w:rsidRPr="006616AE" w14:paraId="511DAE5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415E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DFE4B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85580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26975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85</w:t>
            </w:r>
          </w:p>
        </w:tc>
        <w:tc>
          <w:tcPr>
            <w:tcW w:w="967" w:type="pct"/>
          </w:tcPr>
          <w:p w14:paraId="364AE9AB" w14:textId="343EE3A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A89520F" w14:textId="07C5473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0A2C0D6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B51A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D933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790FC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4099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85</w:t>
            </w:r>
          </w:p>
        </w:tc>
        <w:tc>
          <w:tcPr>
            <w:tcW w:w="967" w:type="pct"/>
          </w:tcPr>
          <w:p w14:paraId="74331486" w14:textId="6BAFFED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95FC598" w14:textId="1BA3C11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C3E7A1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0B9A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2DA91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9BDBAB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EB1D29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</w:t>
            </w:r>
          </w:p>
        </w:tc>
        <w:tc>
          <w:tcPr>
            <w:tcW w:w="967" w:type="pct"/>
          </w:tcPr>
          <w:p w14:paraId="5AE9A78D" w14:textId="59D160E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6E86383" w14:textId="42B9547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05024B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DDEA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77CC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5DD5C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2FCC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01</w:t>
            </w:r>
          </w:p>
        </w:tc>
        <w:tc>
          <w:tcPr>
            <w:tcW w:w="967" w:type="pct"/>
          </w:tcPr>
          <w:p w14:paraId="7975C578" w14:textId="507EE75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B7554D" w14:textId="076CF16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684388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9E689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1F1A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5AFC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2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AA6FA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36</w:t>
            </w:r>
          </w:p>
        </w:tc>
        <w:tc>
          <w:tcPr>
            <w:tcW w:w="967" w:type="pct"/>
          </w:tcPr>
          <w:p w14:paraId="5BCD29B5" w14:textId="2F7EC12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2E5D75F" w14:textId="12838D3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A61E8B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7A0E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9C74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F1C95D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AC92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83</w:t>
            </w:r>
          </w:p>
        </w:tc>
        <w:tc>
          <w:tcPr>
            <w:tcW w:w="967" w:type="pct"/>
          </w:tcPr>
          <w:p w14:paraId="5DC0A187" w14:textId="2CC43A3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80D46C" w14:textId="43CE55D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A94B43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2A42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3E3A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F6362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4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CB9A3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18</w:t>
            </w:r>
          </w:p>
        </w:tc>
        <w:tc>
          <w:tcPr>
            <w:tcW w:w="967" w:type="pct"/>
          </w:tcPr>
          <w:p w14:paraId="3FF13607" w14:textId="7EF9923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7E941F9" w14:textId="3AC202C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718D74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D1814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58A9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1689C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7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4410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1</w:t>
            </w:r>
          </w:p>
        </w:tc>
        <w:tc>
          <w:tcPr>
            <w:tcW w:w="967" w:type="pct"/>
          </w:tcPr>
          <w:p w14:paraId="5A64438F" w14:textId="476C149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F3FA138" w14:textId="2E53A81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B9156E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07BB6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AD14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8FBCB3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8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AF8E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02</w:t>
            </w:r>
          </w:p>
        </w:tc>
        <w:tc>
          <w:tcPr>
            <w:tcW w:w="967" w:type="pct"/>
          </w:tcPr>
          <w:p w14:paraId="59E2659A" w14:textId="185EA40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003C460" w14:textId="5CF2639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511139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1C11A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27DD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C6261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0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3661F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85</w:t>
            </w:r>
          </w:p>
        </w:tc>
        <w:tc>
          <w:tcPr>
            <w:tcW w:w="967" w:type="pct"/>
          </w:tcPr>
          <w:p w14:paraId="2100A0C1" w14:textId="01C7326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2586B16" w14:textId="3D8E8E9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73AFA7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29779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DD15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C94539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2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5719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36</w:t>
            </w:r>
          </w:p>
        </w:tc>
        <w:tc>
          <w:tcPr>
            <w:tcW w:w="967" w:type="pct"/>
          </w:tcPr>
          <w:p w14:paraId="7081ACBC" w14:textId="51E46F8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57366C8" w14:textId="2B97902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2159A3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CA8ACE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FF1BA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ED48C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1C9C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17</w:t>
            </w:r>
          </w:p>
        </w:tc>
        <w:tc>
          <w:tcPr>
            <w:tcW w:w="967" w:type="pct"/>
          </w:tcPr>
          <w:p w14:paraId="43895E90" w14:textId="43987CE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3A9BF1E" w14:textId="30B24EE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47168A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CB2D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8F98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CC83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E391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</w:t>
            </w:r>
          </w:p>
        </w:tc>
        <w:tc>
          <w:tcPr>
            <w:tcW w:w="967" w:type="pct"/>
          </w:tcPr>
          <w:p w14:paraId="127DE07F" w14:textId="4BFC33A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40BBCD" w14:textId="6122E37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4DEB63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DC8F6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9D0EA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482F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951489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18</w:t>
            </w:r>
          </w:p>
        </w:tc>
        <w:tc>
          <w:tcPr>
            <w:tcW w:w="967" w:type="pct"/>
          </w:tcPr>
          <w:p w14:paraId="793ED674" w14:textId="2556A56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E5B6FD9" w14:textId="3EDE827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EDCC2D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023D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F544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34B10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B94B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34</w:t>
            </w:r>
          </w:p>
        </w:tc>
        <w:tc>
          <w:tcPr>
            <w:tcW w:w="967" w:type="pct"/>
          </w:tcPr>
          <w:p w14:paraId="3925CEC9" w14:textId="08140D1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C9302BC" w14:textId="5CD381C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09B211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2B4B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3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05236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E2C9B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05989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18</w:t>
            </w:r>
          </w:p>
        </w:tc>
        <w:tc>
          <w:tcPr>
            <w:tcW w:w="967" w:type="pct"/>
          </w:tcPr>
          <w:p w14:paraId="4AB06A81" w14:textId="044675A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5FEF21D" w14:textId="23B7512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A02175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5178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84C3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A47864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F6195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67</w:t>
            </w:r>
          </w:p>
        </w:tc>
        <w:tc>
          <w:tcPr>
            <w:tcW w:w="967" w:type="pct"/>
          </w:tcPr>
          <w:p w14:paraId="101DC56C" w14:textId="1E1B98A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03630FC" w14:textId="4963AE2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1BE72D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D46AF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C52A2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5EE61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9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1A5F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68</w:t>
            </w:r>
          </w:p>
        </w:tc>
        <w:tc>
          <w:tcPr>
            <w:tcW w:w="967" w:type="pct"/>
          </w:tcPr>
          <w:p w14:paraId="1D1C85B7" w14:textId="23BB04A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FCE206B" w14:textId="1F871AD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5008B4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47ED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63DA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D38E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01E5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67</w:t>
            </w:r>
          </w:p>
        </w:tc>
        <w:tc>
          <w:tcPr>
            <w:tcW w:w="967" w:type="pct"/>
          </w:tcPr>
          <w:p w14:paraId="12FCEA45" w14:textId="58AD211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BD3755" w14:textId="58D8DF5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E3845E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EBDCA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7C3B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00CE2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66D4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3</w:t>
            </w:r>
          </w:p>
        </w:tc>
        <w:tc>
          <w:tcPr>
            <w:tcW w:w="967" w:type="pct"/>
          </w:tcPr>
          <w:p w14:paraId="6ACF3796" w14:textId="04DAC38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8E1EC70" w14:textId="3950C62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E9A009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DD7D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1B59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75279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8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0D03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1</w:t>
            </w:r>
          </w:p>
        </w:tc>
        <w:tc>
          <w:tcPr>
            <w:tcW w:w="967" w:type="pct"/>
          </w:tcPr>
          <w:p w14:paraId="75F213B2" w14:textId="578BBB8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4C9FC5" w14:textId="62EE95B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F4E5EB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165B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CBCBD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57DC2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A6D2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1</w:t>
            </w:r>
          </w:p>
        </w:tc>
        <w:tc>
          <w:tcPr>
            <w:tcW w:w="967" w:type="pct"/>
          </w:tcPr>
          <w:p w14:paraId="2D6E9AA0" w14:textId="26A7023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1DA507C" w14:textId="248F6DA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FBEDA3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9573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C8151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80DA7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CE51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1</w:t>
            </w:r>
          </w:p>
        </w:tc>
        <w:tc>
          <w:tcPr>
            <w:tcW w:w="967" w:type="pct"/>
          </w:tcPr>
          <w:p w14:paraId="3D5CA8ED" w14:textId="700BCFD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C22024A" w14:textId="782BA4C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080F292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7C6BAF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FF4B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60723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6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EFCEE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</w:t>
            </w:r>
          </w:p>
        </w:tc>
        <w:tc>
          <w:tcPr>
            <w:tcW w:w="967" w:type="pct"/>
          </w:tcPr>
          <w:p w14:paraId="46EDF206" w14:textId="1031543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CE06854" w14:textId="45D63CF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04EC19C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8AA46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77203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FDD43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6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C326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</w:t>
            </w:r>
          </w:p>
        </w:tc>
        <w:tc>
          <w:tcPr>
            <w:tcW w:w="967" w:type="pct"/>
          </w:tcPr>
          <w:p w14:paraId="5C6302B6" w14:textId="4F792F4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098E73F" w14:textId="75E48F8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1005C8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A5C2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22D0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C99CA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05327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85</w:t>
            </w:r>
          </w:p>
        </w:tc>
        <w:tc>
          <w:tcPr>
            <w:tcW w:w="967" w:type="pct"/>
          </w:tcPr>
          <w:p w14:paraId="3FD84027" w14:textId="77179A7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96E214E" w14:textId="128628C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7F6B3C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5EB04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1C8C6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43C41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5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0C714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33</w:t>
            </w:r>
          </w:p>
        </w:tc>
        <w:tc>
          <w:tcPr>
            <w:tcW w:w="967" w:type="pct"/>
          </w:tcPr>
          <w:p w14:paraId="37A0D35B" w14:textId="5F8CF79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0696FE7" w14:textId="5B6E758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A1576D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5ACDD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980B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FF07A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28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96C9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52</w:t>
            </w:r>
          </w:p>
        </w:tc>
        <w:tc>
          <w:tcPr>
            <w:tcW w:w="967" w:type="pct"/>
          </w:tcPr>
          <w:p w14:paraId="503820A4" w14:textId="3E02E5D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C1C0FC" w14:textId="50B5242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C2E0E6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7DC4B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F1794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5C755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2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22BB2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18</w:t>
            </w:r>
          </w:p>
        </w:tc>
        <w:tc>
          <w:tcPr>
            <w:tcW w:w="967" w:type="pct"/>
          </w:tcPr>
          <w:p w14:paraId="42F80CF5" w14:textId="1037893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E73D136" w14:textId="1EB93A2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C1C776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EBAD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6B31A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5BE7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CCEBB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17</w:t>
            </w:r>
          </w:p>
        </w:tc>
        <w:tc>
          <w:tcPr>
            <w:tcW w:w="967" w:type="pct"/>
          </w:tcPr>
          <w:p w14:paraId="54A1DFE0" w14:textId="3D97302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1FEEED0" w14:textId="2A8F404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41BBCE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1E96F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918F8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E3C81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8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4EE8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01</w:t>
            </w:r>
          </w:p>
        </w:tc>
        <w:tc>
          <w:tcPr>
            <w:tcW w:w="967" w:type="pct"/>
          </w:tcPr>
          <w:p w14:paraId="477211A8" w14:textId="6C205FE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82FFD78" w14:textId="40779A9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4E1881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72BFC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85BF3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F0567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8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6B7CE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67</w:t>
            </w:r>
          </w:p>
        </w:tc>
        <w:tc>
          <w:tcPr>
            <w:tcW w:w="967" w:type="pct"/>
          </w:tcPr>
          <w:p w14:paraId="2862406E" w14:textId="310CF3A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FA2D566" w14:textId="67D9C4D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F86024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2EB2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8756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81042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7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D13C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02</w:t>
            </w:r>
          </w:p>
        </w:tc>
        <w:tc>
          <w:tcPr>
            <w:tcW w:w="967" w:type="pct"/>
          </w:tcPr>
          <w:p w14:paraId="307F31D2" w14:textId="58ECC89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003DEC4" w14:textId="2EB9FF2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A54CBD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3117D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11A13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7DD8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7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D48B5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51</w:t>
            </w:r>
          </w:p>
        </w:tc>
        <w:tc>
          <w:tcPr>
            <w:tcW w:w="967" w:type="pct"/>
          </w:tcPr>
          <w:p w14:paraId="2A7AC7C3" w14:textId="0ED8A1D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2F13395" w14:textId="1B33BA3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9B3239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1C185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DDE4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8A124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5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EC6C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35</w:t>
            </w:r>
          </w:p>
        </w:tc>
        <w:tc>
          <w:tcPr>
            <w:tcW w:w="967" w:type="pct"/>
          </w:tcPr>
          <w:p w14:paraId="465348E2" w14:textId="27C5DCD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D13550F" w14:textId="38FC68F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2DAFE2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6893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ED5C7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30162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5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72E97E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701</w:t>
            </w:r>
          </w:p>
        </w:tc>
        <w:tc>
          <w:tcPr>
            <w:tcW w:w="967" w:type="pct"/>
          </w:tcPr>
          <w:p w14:paraId="564B8D72" w14:textId="6CB7251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18693A4" w14:textId="6EBFFCA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9CC369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54F68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481B8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FA27A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475FA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51</w:t>
            </w:r>
          </w:p>
        </w:tc>
        <w:tc>
          <w:tcPr>
            <w:tcW w:w="967" w:type="pct"/>
          </w:tcPr>
          <w:p w14:paraId="47D151BC" w14:textId="4916A12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82DA2D2" w14:textId="43B3124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D1C3D3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582D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D878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92BC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4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5B64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55</w:t>
            </w:r>
          </w:p>
        </w:tc>
        <w:tc>
          <w:tcPr>
            <w:tcW w:w="967" w:type="pct"/>
          </w:tcPr>
          <w:p w14:paraId="6CADBFF7" w14:textId="0431E94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23A275" w14:textId="2B90CA4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3DB6DA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F664C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81DCC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B00AB9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C2C6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734</w:t>
            </w:r>
          </w:p>
        </w:tc>
        <w:tc>
          <w:tcPr>
            <w:tcW w:w="967" w:type="pct"/>
          </w:tcPr>
          <w:p w14:paraId="61C7DEBB" w14:textId="09CF2FE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24A9FA5" w14:textId="014C28D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C61F0F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09C0E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3980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A05BB5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3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F137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35</w:t>
            </w:r>
          </w:p>
        </w:tc>
        <w:tc>
          <w:tcPr>
            <w:tcW w:w="967" w:type="pct"/>
          </w:tcPr>
          <w:p w14:paraId="7ECA941E" w14:textId="6C6D3BA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8EBE2A0" w14:textId="734A271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08EAA4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65E93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4B14A9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08721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B1470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19</w:t>
            </w:r>
          </w:p>
        </w:tc>
        <w:tc>
          <w:tcPr>
            <w:tcW w:w="967" w:type="pct"/>
          </w:tcPr>
          <w:p w14:paraId="2A241118" w14:textId="35958EB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A3BBB55" w14:textId="4AFB6A2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E89E2B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27766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F63C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8E7B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170D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35</w:t>
            </w:r>
          </w:p>
        </w:tc>
        <w:tc>
          <w:tcPr>
            <w:tcW w:w="967" w:type="pct"/>
          </w:tcPr>
          <w:p w14:paraId="39478861" w14:textId="4590ECC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806AB0" w14:textId="663FD12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CC7A1E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CC4F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1DDE2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3DFB1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8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B5753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185</w:t>
            </w:r>
          </w:p>
        </w:tc>
        <w:tc>
          <w:tcPr>
            <w:tcW w:w="967" w:type="pct"/>
          </w:tcPr>
          <w:p w14:paraId="7448DBE4" w14:textId="63D96B0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75FAEF3" w14:textId="2B6C496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42A7B4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9AFE0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10F81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0B3DA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4878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86</w:t>
            </w:r>
          </w:p>
        </w:tc>
        <w:tc>
          <w:tcPr>
            <w:tcW w:w="967" w:type="pct"/>
          </w:tcPr>
          <w:p w14:paraId="2A5A5DE4" w14:textId="26EB133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931BCF3" w14:textId="6D63D7C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823B01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CC884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390DC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77463D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726289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484</w:t>
            </w:r>
          </w:p>
        </w:tc>
        <w:tc>
          <w:tcPr>
            <w:tcW w:w="967" w:type="pct"/>
          </w:tcPr>
          <w:p w14:paraId="13678A15" w14:textId="234C85D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DF0C0DD" w14:textId="6093711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3DDB2D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27E3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417BB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8334E8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587C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18</w:t>
            </w:r>
          </w:p>
        </w:tc>
        <w:tc>
          <w:tcPr>
            <w:tcW w:w="967" w:type="pct"/>
          </w:tcPr>
          <w:p w14:paraId="6E856F09" w14:textId="49B640D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4A6F3A5" w14:textId="7508D2A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5F9933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22E14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428842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163C5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99FC4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18</w:t>
            </w:r>
          </w:p>
        </w:tc>
        <w:tc>
          <w:tcPr>
            <w:tcW w:w="967" w:type="pct"/>
          </w:tcPr>
          <w:p w14:paraId="41D125B2" w14:textId="6FE1A45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D71132D" w14:textId="23990E9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A1B05E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90A3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E60A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12191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0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D135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18</w:t>
            </w:r>
          </w:p>
        </w:tc>
        <w:tc>
          <w:tcPr>
            <w:tcW w:w="967" w:type="pct"/>
          </w:tcPr>
          <w:p w14:paraId="53B1B317" w14:textId="3E6A4E3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0605D9" w14:textId="0D56BD8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76C5A0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9BF93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7E91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3AD090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3FD59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84</w:t>
            </w:r>
          </w:p>
        </w:tc>
        <w:tc>
          <w:tcPr>
            <w:tcW w:w="967" w:type="pct"/>
          </w:tcPr>
          <w:p w14:paraId="1A9D1D13" w14:textId="0F48294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F1D45B" w14:textId="135763D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503EAF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C5EC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08E2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5DAD6D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718AF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684</w:t>
            </w:r>
          </w:p>
        </w:tc>
        <w:tc>
          <w:tcPr>
            <w:tcW w:w="967" w:type="pct"/>
          </w:tcPr>
          <w:p w14:paraId="365A9CAC" w14:textId="5E64DF6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9ED05CA" w14:textId="7B4C3A0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AE116C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5A556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8C4A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70A86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8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9D778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83</w:t>
            </w:r>
          </w:p>
        </w:tc>
        <w:tc>
          <w:tcPr>
            <w:tcW w:w="967" w:type="pct"/>
          </w:tcPr>
          <w:p w14:paraId="5A0F1942" w14:textId="5EDABB3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A38AA10" w14:textId="722D973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0CC874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33D0F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E3A91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6DB5EC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8D0D1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786</w:t>
            </w:r>
          </w:p>
        </w:tc>
        <w:tc>
          <w:tcPr>
            <w:tcW w:w="967" w:type="pct"/>
          </w:tcPr>
          <w:p w14:paraId="65CA9E70" w14:textId="084C4C0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DF5FBDF" w14:textId="5D2EC1B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0CDFD9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6DC2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C696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F90F3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9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D589D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801</w:t>
            </w:r>
          </w:p>
        </w:tc>
        <w:tc>
          <w:tcPr>
            <w:tcW w:w="967" w:type="pct"/>
          </w:tcPr>
          <w:p w14:paraId="597D28C8" w14:textId="720D5A5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9168A8C" w14:textId="4F826C2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2D59DE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8676C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8874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E4B7C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06A21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868</w:t>
            </w:r>
          </w:p>
        </w:tc>
        <w:tc>
          <w:tcPr>
            <w:tcW w:w="967" w:type="pct"/>
          </w:tcPr>
          <w:p w14:paraId="41F2A97B" w14:textId="0550C05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9ED81D" w14:textId="4A80957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18A11F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818CC0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5788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B188D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055F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01</w:t>
            </w:r>
          </w:p>
        </w:tc>
        <w:tc>
          <w:tcPr>
            <w:tcW w:w="967" w:type="pct"/>
          </w:tcPr>
          <w:p w14:paraId="0EF6285D" w14:textId="05EF643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39CD69" w14:textId="06CA038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02A5450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E0A6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3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4EE85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734EEA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B395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84</w:t>
            </w:r>
          </w:p>
        </w:tc>
        <w:tc>
          <w:tcPr>
            <w:tcW w:w="967" w:type="pct"/>
          </w:tcPr>
          <w:p w14:paraId="48AE85DD" w14:textId="4BE40B3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86F5890" w14:textId="1B87ED7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9ED1C0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56310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A2B8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F994F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9504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17</w:t>
            </w:r>
          </w:p>
        </w:tc>
        <w:tc>
          <w:tcPr>
            <w:tcW w:w="967" w:type="pct"/>
          </w:tcPr>
          <w:p w14:paraId="3266DD23" w14:textId="068FEFA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AE3A2E5" w14:textId="66CBC58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F19757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8594DE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0D649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D8C3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FBDE8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52</w:t>
            </w:r>
          </w:p>
        </w:tc>
        <w:tc>
          <w:tcPr>
            <w:tcW w:w="967" w:type="pct"/>
          </w:tcPr>
          <w:p w14:paraId="16355D05" w14:textId="5AEA11B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38DB9B0" w14:textId="1155734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FC961B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EBB6E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89426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7C4BF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FA6F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2</w:t>
            </w:r>
          </w:p>
        </w:tc>
        <w:tc>
          <w:tcPr>
            <w:tcW w:w="967" w:type="pct"/>
          </w:tcPr>
          <w:p w14:paraId="356DC9FD" w14:textId="60B5915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FA09D8F" w14:textId="384475F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A9E8BA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B6E0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DC11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28769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F898F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201</w:t>
            </w:r>
          </w:p>
        </w:tc>
        <w:tc>
          <w:tcPr>
            <w:tcW w:w="967" w:type="pct"/>
          </w:tcPr>
          <w:p w14:paraId="1AD7FD41" w14:textId="3095688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F1242ED" w14:textId="596BE25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964836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F5FCAB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F010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C1E8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612E0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17</w:t>
            </w:r>
          </w:p>
        </w:tc>
        <w:tc>
          <w:tcPr>
            <w:tcW w:w="967" w:type="pct"/>
          </w:tcPr>
          <w:p w14:paraId="060D1C65" w14:textId="6ED71C0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D351B49" w14:textId="0B0CD32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314CD4F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11F5F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16B0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D704E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9307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19</w:t>
            </w:r>
          </w:p>
        </w:tc>
        <w:tc>
          <w:tcPr>
            <w:tcW w:w="967" w:type="pct"/>
          </w:tcPr>
          <w:p w14:paraId="4F012DD0" w14:textId="4D5AA8A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B9AEB96" w14:textId="6A76149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B2C414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933B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A5DD4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AECF7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5966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35</w:t>
            </w:r>
          </w:p>
        </w:tc>
        <w:tc>
          <w:tcPr>
            <w:tcW w:w="967" w:type="pct"/>
          </w:tcPr>
          <w:p w14:paraId="31A93C51" w14:textId="2A0521C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BE9379" w14:textId="15F6A1C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E2EE93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D217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DFD5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71E7EF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7F8FD4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69</w:t>
            </w:r>
          </w:p>
        </w:tc>
        <w:tc>
          <w:tcPr>
            <w:tcW w:w="967" w:type="pct"/>
          </w:tcPr>
          <w:p w14:paraId="4112EFEB" w14:textId="21ECB21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61A68B0" w14:textId="41F3CD2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DAB91E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8B52B6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4E30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7B9F9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B7E2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219</w:t>
            </w:r>
          </w:p>
        </w:tc>
        <w:tc>
          <w:tcPr>
            <w:tcW w:w="967" w:type="pct"/>
          </w:tcPr>
          <w:p w14:paraId="2BDA1F0E" w14:textId="1079196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D6B0500" w14:textId="332EF78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481A73E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0896D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8FAD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F0364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A5F235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219</w:t>
            </w:r>
          </w:p>
        </w:tc>
        <w:tc>
          <w:tcPr>
            <w:tcW w:w="967" w:type="pct"/>
          </w:tcPr>
          <w:p w14:paraId="6E9EB39F" w14:textId="10D0B10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DBFA34" w14:textId="6A0F78E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4F30AA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DC7A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551C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40BD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B482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36</w:t>
            </w:r>
          </w:p>
        </w:tc>
        <w:tc>
          <w:tcPr>
            <w:tcW w:w="967" w:type="pct"/>
          </w:tcPr>
          <w:p w14:paraId="1F4C87F8" w14:textId="31252CB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BF945AD" w14:textId="3D6D25B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CBDC47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EBF4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18FB9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E7865C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BE6988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85</w:t>
            </w:r>
          </w:p>
        </w:tc>
        <w:tc>
          <w:tcPr>
            <w:tcW w:w="967" w:type="pct"/>
          </w:tcPr>
          <w:p w14:paraId="6A803475" w14:textId="7A3259E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7572B2" w14:textId="162A295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926D9E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2622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0967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D27E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5AE2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68</w:t>
            </w:r>
          </w:p>
        </w:tc>
        <w:tc>
          <w:tcPr>
            <w:tcW w:w="967" w:type="pct"/>
          </w:tcPr>
          <w:p w14:paraId="38804801" w14:textId="78AED2F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39EAB84" w14:textId="2381755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ADF3FD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81F2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E315CA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6BB8B7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E336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36</w:t>
            </w:r>
          </w:p>
        </w:tc>
        <w:tc>
          <w:tcPr>
            <w:tcW w:w="967" w:type="pct"/>
          </w:tcPr>
          <w:p w14:paraId="1B1A2969" w14:textId="65DF6F6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9D1299" w14:textId="396CB9A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ED9577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9FEC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F39025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91C93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842882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35</w:t>
            </w:r>
          </w:p>
        </w:tc>
        <w:tc>
          <w:tcPr>
            <w:tcW w:w="967" w:type="pct"/>
          </w:tcPr>
          <w:p w14:paraId="329D4820" w14:textId="47C15BA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B6E3AFA" w14:textId="4059083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9F023B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FE72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67526D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76082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827FB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184</w:t>
            </w:r>
          </w:p>
        </w:tc>
        <w:tc>
          <w:tcPr>
            <w:tcW w:w="967" w:type="pct"/>
          </w:tcPr>
          <w:p w14:paraId="2CFA7E3A" w14:textId="5FE6912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697667" w14:textId="1BDA9E6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7F3FD6D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97C6B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AFA8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EECD6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EE1E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01</w:t>
            </w:r>
          </w:p>
        </w:tc>
        <w:tc>
          <w:tcPr>
            <w:tcW w:w="967" w:type="pct"/>
          </w:tcPr>
          <w:p w14:paraId="6ED11266" w14:textId="2B5A68F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027504A" w14:textId="70D9CE6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2B9323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21B3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E388B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006CE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1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95EE2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51</w:t>
            </w:r>
          </w:p>
        </w:tc>
        <w:tc>
          <w:tcPr>
            <w:tcW w:w="967" w:type="pct"/>
          </w:tcPr>
          <w:p w14:paraId="0121C404" w14:textId="4678CA1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1EDAB6" w14:textId="4266E9B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186DD7A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C72C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03659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E5D676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1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5516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17</w:t>
            </w:r>
          </w:p>
        </w:tc>
        <w:tc>
          <w:tcPr>
            <w:tcW w:w="967" w:type="pct"/>
          </w:tcPr>
          <w:p w14:paraId="70DCA5F6" w14:textId="22EE3E8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43F07E" w14:textId="2259FA1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5B8CC54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8F81A1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10E6D3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8127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0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DE0CD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84</w:t>
            </w:r>
          </w:p>
        </w:tc>
        <w:tc>
          <w:tcPr>
            <w:tcW w:w="967" w:type="pct"/>
          </w:tcPr>
          <w:p w14:paraId="2A704FEC" w14:textId="28E0CCC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BA09BFA" w14:textId="157451B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202C003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278E73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4B32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Algae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DF11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0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6B24A1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35</w:t>
            </w:r>
          </w:p>
        </w:tc>
        <w:tc>
          <w:tcPr>
            <w:tcW w:w="967" w:type="pct"/>
          </w:tcPr>
          <w:p w14:paraId="514C12EE" w14:textId="531BE58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0D1EADD" w14:textId="1F49123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1</w:t>
            </w:r>
          </w:p>
        </w:tc>
      </w:tr>
      <w:tr w:rsidR="00BF0630" w:rsidRPr="006616AE" w14:paraId="6F8941E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1044D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2D11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5F77EA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C287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57</w:t>
            </w:r>
          </w:p>
        </w:tc>
        <w:tc>
          <w:tcPr>
            <w:tcW w:w="967" w:type="pct"/>
          </w:tcPr>
          <w:p w14:paraId="48215436" w14:textId="7042191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BDD300C" w14:textId="71B5022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2</w:t>
            </w:r>
          </w:p>
        </w:tc>
      </w:tr>
      <w:tr w:rsidR="00BF0630" w:rsidRPr="006616AE" w14:paraId="0FF5E41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B15FE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2B8206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C06F1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7233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88</w:t>
            </w:r>
          </w:p>
        </w:tc>
        <w:tc>
          <w:tcPr>
            <w:tcW w:w="967" w:type="pct"/>
          </w:tcPr>
          <w:p w14:paraId="03290F55" w14:textId="32C9F43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1352C6C" w14:textId="7A329FC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3</w:t>
            </w:r>
          </w:p>
        </w:tc>
      </w:tr>
      <w:tr w:rsidR="00BF0630" w:rsidRPr="006616AE" w14:paraId="5A2DB32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3CB4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EE48FE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7153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3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A6ED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33</w:t>
            </w:r>
          </w:p>
        </w:tc>
        <w:tc>
          <w:tcPr>
            <w:tcW w:w="967" w:type="pct"/>
          </w:tcPr>
          <w:p w14:paraId="00532ADF" w14:textId="08AA4F2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5FF9CC3" w14:textId="276C49A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</w:t>
            </w:r>
          </w:p>
        </w:tc>
      </w:tr>
      <w:tr w:rsidR="00BF0630" w:rsidRPr="006616AE" w14:paraId="53226F7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63E3EC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FC06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B8BA5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636D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67</w:t>
            </w:r>
          </w:p>
        </w:tc>
        <w:tc>
          <w:tcPr>
            <w:tcW w:w="967" w:type="pct"/>
          </w:tcPr>
          <w:p w14:paraId="60BF9CFC" w14:textId="08AC347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7D0480" w14:textId="686E0B9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</w:t>
            </w:r>
          </w:p>
        </w:tc>
      </w:tr>
      <w:tr w:rsidR="00BF0630" w:rsidRPr="006616AE" w14:paraId="7C0C7C4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1A7D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24E42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F6CBE8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0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9D4FF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67</w:t>
            </w:r>
          </w:p>
        </w:tc>
        <w:tc>
          <w:tcPr>
            <w:tcW w:w="967" w:type="pct"/>
          </w:tcPr>
          <w:p w14:paraId="17C985D1" w14:textId="5166494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B4F4B68" w14:textId="081B3B9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</w:t>
            </w:r>
          </w:p>
        </w:tc>
      </w:tr>
      <w:tr w:rsidR="00BF0630" w:rsidRPr="006616AE" w14:paraId="7A558CB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0832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8014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39914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2A853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</w:t>
            </w:r>
          </w:p>
        </w:tc>
        <w:tc>
          <w:tcPr>
            <w:tcW w:w="967" w:type="pct"/>
          </w:tcPr>
          <w:p w14:paraId="04F14827" w14:textId="5C16B0B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E91617C" w14:textId="550A3DC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</w:t>
            </w:r>
          </w:p>
        </w:tc>
      </w:tr>
      <w:tr w:rsidR="00BF0630" w:rsidRPr="006616AE" w14:paraId="425314C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F0441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1627E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AAD76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0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BBA96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45</w:t>
            </w:r>
          </w:p>
        </w:tc>
        <w:tc>
          <w:tcPr>
            <w:tcW w:w="967" w:type="pct"/>
          </w:tcPr>
          <w:p w14:paraId="325E5CF1" w14:textId="6D85461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032A790" w14:textId="1EFEDC8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4</w:t>
            </w:r>
          </w:p>
        </w:tc>
      </w:tr>
      <w:tr w:rsidR="00BF0630" w:rsidRPr="006616AE" w14:paraId="6CEFA41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85206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CA19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D4E05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39BD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68</w:t>
            </w:r>
          </w:p>
        </w:tc>
        <w:tc>
          <w:tcPr>
            <w:tcW w:w="967" w:type="pct"/>
          </w:tcPr>
          <w:p w14:paraId="0FCE39D9" w14:textId="2CDF181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319B989" w14:textId="2CC1545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207C480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77191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6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096DD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8C730E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CAB4A4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31</w:t>
            </w:r>
          </w:p>
        </w:tc>
        <w:tc>
          <w:tcPr>
            <w:tcW w:w="967" w:type="pct"/>
          </w:tcPr>
          <w:p w14:paraId="3721D4C8" w14:textId="05AB9FC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4C9EFF" w14:textId="66070A4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275E5A6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E3C82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F8330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6E69E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5285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58</w:t>
            </w:r>
          </w:p>
        </w:tc>
        <w:tc>
          <w:tcPr>
            <w:tcW w:w="967" w:type="pct"/>
          </w:tcPr>
          <w:p w14:paraId="7581DE53" w14:textId="241DF12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0D931F6" w14:textId="5E476F3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2EDE767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BEBF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B5B7F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760A3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740F3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88</w:t>
            </w:r>
          </w:p>
        </w:tc>
        <w:tc>
          <w:tcPr>
            <w:tcW w:w="967" w:type="pct"/>
          </w:tcPr>
          <w:p w14:paraId="5E45032B" w14:textId="2BB87CA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C78BC59" w14:textId="4056D56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0D26BCA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773FF7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81D17B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F24390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4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AD729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69</w:t>
            </w:r>
          </w:p>
        </w:tc>
        <w:tc>
          <w:tcPr>
            <w:tcW w:w="967" w:type="pct"/>
          </w:tcPr>
          <w:p w14:paraId="737CBABE" w14:textId="5F9290D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8115CED" w14:textId="3445C3F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0906E55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2104C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7C013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EBF39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3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909D35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98</w:t>
            </w:r>
          </w:p>
        </w:tc>
        <w:tc>
          <w:tcPr>
            <w:tcW w:w="967" w:type="pct"/>
          </w:tcPr>
          <w:p w14:paraId="461D4E42" w14:textId="14CC871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FCE5C1" w14:textId="3B7D045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76DF01D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993EB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0762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84D0EB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F3A642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3</w:t>
            </w:r>
          </w:p>
        </w:tc>
        <w:tc>
          <w:tcPr>
            <w:tcW w:w="967" w:type="pct"/>
          </w:tcPr>
          <w:p w14:paraId="657CA21C" w14:textId="056658A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2259E2" w14:textId="33F1FCD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16</w:t>
            </w:r>
          </w:p>
        </w:tc>
      </w:tr>
      <w:tr w:rsidR="00BF0630" w:rsidRPr="006616AE" w14:paraId="0926675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56DE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9D6B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92F260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D327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68</w:t>
            </w:r>
          </w:p>
        </w:tc>
        <w:tc>
          <w:tcPr>
            <w:tcW w:w="967" w:type="pct"/>
          </w:tcPr>
          <w:p w14:paraId="68031012" w14:textId="4264422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FA99E2F" w14:textId="2E9367D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</w:tr>
      <w:tr w:rsidR="00BF0630" w:rsidRPr="006616AE" w14:paraId="4C2B0FF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5633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7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08E52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74C3F0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31A769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58</w:t>
            </w:r>
          </w:p>
        </w:tc>
        <w:tc>
          <w:tcPr>
            <w:tcW w:w="967" w:type="pct"/>
          </w:tcPr>
          <w:p w14:paraId="1ACC4B1F" w14:textId="1B4ACE8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9444C2B" w14:textId="332E85B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</w:tr>
      <w:tr w:rsidR="00BF0630" w:rsidRPr="006616AE" w14:paraId="41E457B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B1015A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1C685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DC7B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789F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31</w:t>
            </w:r>
          </w:p>
        </w:tc>
        <w:tc>
          <w:tcPr>
            <w:tcW w:w="967" w:type="pct"/>
          </w:tcPr>
          <w:p w14:paraId="40864060" w14:textId="1FE2BEC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A7B93DE" w14:textId="28CFA1F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</w:tr>
      <w:tr w:rsidR="00BF0630" w:rsidRPr="006616AE" w14:paraId="019CA37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058D1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002E9D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AD1134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2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DE4E0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23</w:t>
            </w:r>
          </w:p>
        </w:tc>
        <w:tc>
          <w:tcPr>
            <w:tcW w:w="967" w:type="pct"/>
          </w:tcPr>
          <w:p w14:paraId="28D8369B" w14:textId="58BDC40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86479AD" w14:textId="4924EE5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</w:tr>
      <w:tr w:rsidR="00BF0630" w:rsidRPr="006616AE" w14:paraId="1FCA29D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138AA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ED3F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9A540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39849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59</w:t>
            </w:r>
          </w:p>
        </w:tc>
        <w:tc>
          <w:tcPr>
            <w:tcW w:w="967" w:type="pct"/>
          </w:tcPr>
          <w:p w14:paraId="06694652" w14:textId="0316951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4403F53" w14:textId="08B798B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</w:tr>
      <w:tr w:rsidR="00BF0630" w:rsidRPr="006616AE" w14:paraId="7E3B1A5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9B4236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BE06E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B1B64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D9E6B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5</w:t>
            </w:r>
          </w:p>
        </w:tc>
        <w:tc>
          <w:tcPr>
            <w:tcW w:w="967" w:type="pct"/>
          </w:tcPr>
          <w:p w14:paraId="09295126" w14:textId="14635F7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674E9D2" w14:textId="793F36E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5</w:t>
            </w:r>
          </w:p>
        </w:tc>
      </w:tr>
      <w:tr w:rsidR="00BF0630" w:rsidRPr="006616AE" w14:paraId="5FA4DD5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C6E81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67C3B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6FD604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64792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33</w:t>
            </w:r>
          </w:p>
        </w:tc>
        <w:tc>
          <w:tcPr>
            <w:tcW w:w="967" w:type="pct"/>
          </w:tcPr>
          <w:p w14:paraId="665DE809" w14:textId="435126B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688F827" w14:textId="0BF58E3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98CDE1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CC1F0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BCF5A3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C591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7D15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11</w:t>
            </w:r>
          </w:p>
        </w:tc>
        <w:tc>
          <w:tcPr>
            <w:tcW w:w="967" w:type="pct"/>
          </w:tcPr>
          <w:p w14:paraId="552C62DA" w14:textId="1B4792A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3B59E76" w14:textId="24831E4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7093C5A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3044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B2C6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F6CC02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133F8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26</w:t>
            </w:r>
          </w:p>
        </w:tc>
        <w:tc>
          <w:tcPr>
            <w:tcW w:w="967" w:type="pct"/>
          </w:tcPr>
          <w:p w14:paraId="2795BE69" w14:textId="23D1C56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F79D958" w14:textId="05D716E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786F2F6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11A8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073554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9BC95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A8786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27</w:t>
            </w:r>
          </w:p>
        </w:tc>
        <w:tc>
          <w:tcPr>
            <w:tcW w:w="967" w:type="pct"/>
          </w:tcPr>
          <w:p w14:paraId="231BC15C" w14:textId="418F6EE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C3D583F" w14:textId="68B2816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2CA0101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7A0C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1428B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E004E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8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29915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24</w:t>
            </w:r>
          </w:p>
        </w:tc>
        <w:tc>
          <w:tcPr>
            <w:tcW w:w="967" w:type="pct"/>
          </w:tcPr>
          <w:p w14:paraId="67B36E58" w14:textId="369EE71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B9E557" w14:textId="070F0EB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37EA896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39502A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9391C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64C5D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BDA6A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5</w:t>
            </w:r>
          </w:p>
        </w:tc>
        <w:tc>
          <w:tcPr>
            <w:tcW w:w="967" w:type="pct"/>
          </w:tcPr>
          <w:p w14:paraId="0388BFB8" w14:textId="09134BC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AEE096" w14:textId="49A6153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2FA9C0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BA5DCA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50EE1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6E4A5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9DAC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26</w:t>
            </w:r>
          </w:p>
        </w:tc>
        <w:tc>
          <w:tcPr>
            <w:tcW w:w="967" w:type="pct"/>
          </w:tcPr>
          <w:p w14:paraId="1A5D1618" w14:textId="444EA12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7F5924F" w14:textId="14BFBA5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2193EF3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34126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6C8BB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0392D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9DB82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32</w:t>
            </w:r>
          </w:p>
        </w:tc>
        <w:tc>
          <w:tcPr>
            <w:tcW w:w="967" w:type="pct"/>
          </w:tcPr>
          <w:p w14:paraId="735CD447" w14:textId="178A28A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9AF9FD8" w14:textId="59D2498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B74EA1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4E0C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36988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D856B7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79D0C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9</w:t>
            </w:r>
          </w:p>
        </w:tc>
        <w:tc>
          <w:tcPr>
            <w:tcW w:w="967" w:type="pct"/>
          </w:tcPr>
          <w:p w14:paraId="071DBA4C" w14:textId="2A47027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64B8D34" w14:textId="234E1F9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8EB78F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456B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530F3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20059B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27E614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88</w:t>
            </w:r>
          </w:p>
        </w:tc>
        <w:tc>
          <w:tcPr>
            <w:tcW w:w="967" w:type="pct"/>
          </w:tcPr>
          <w:p w14:paraId="6ADF438E" w14:textId="01372B2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565AEB0" w14:textId="15AB621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D473F7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8D87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831BA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C96B6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2B1B9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88</w:t>
            </w:r>
          </w:p>
        </w:tc>
        <w:tc>
          <w:tcPr>
            <w:tcW w:w="967" w:type="pct"/>
          </w:tcPr>
          <w:p w14:paraId="61049949" w14:textId="3C7E9A4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ECF99AC" w14:textId="3103273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7B404B7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59915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2A89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EE1699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9CDA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15</w:t>
            </w:r>
          </w:p>
        </w:tc>
        <w:tc>
          <w:tcPr>
            <w:tcW w:w="967" w:type="pct"/>
          </w:tcPr>
          <w:p w14:paraId="5FFC31F6" w14:textId="5FF0A6D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4805B6D" w14:textId="588E23B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1272268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9C49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4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CD1B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ADC0E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0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CE544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8</w:t>
            </w:r>
          </w:p>
        </w:tc>
        <w:tc>
          <w:tcPr>
            <w:tcW w:w="967" w:type="pct"/>
          </w:tcPr>
          <w:p w14:paraId="05DFDD58" w14:textId="2E3CD19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3850DE0" w14:textId="0791F7E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27B866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3D3F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8BF69A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2459EF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F0150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1</w:t>
            </w:r>
          </w:p>
        </w:tc>
        <w:tc>
          <w:tcPr>
            <w:tcW w:w="967" w:type="pct"/>
          </w:tcPr>
          <w:p w14:paraId="05CD9C4D" w14:textId="6E410E4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C63FA06" w14:textId="5946A24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639102C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7E00F8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C0C6C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3956E4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B4219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1</w:t>
            </w:r>
          </w:p>
        </w:tc>
        <w:tc>
          <w:tcPr>
            <w:tcW w:w="967" w:type="pct"/>
          </w:tcPr>
          <w:p w14:paraId="390751D1" w14:textId="50CEA39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7794D22" w14:textId="3CD1005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30F40C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24FFB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73AEE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409CB6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6CE09E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9</w:t>
            </w:r>
          </w:p>
        </w:tc>
        <w:tc>
          <w:tcPr>
            <w:tcW w:w="967" w:type="pct"/>
          </w:tcPr>
          <w:p w14:paraId="6F2E134C" w14:textId="2267EA2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96000E5" w14:textId="1E10378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207B3C9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343E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3E32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3222D8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13AA16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49</w:t>
            </w:r>
          </w:p>
        </w:tc>
        <w:tc>
          <w:tcPr>
            <w:tcW w:w="967" w:type="pct"/>
          </w:tcPr>
          <w:p w14:paraId="18B6A537" w14:textId="078E700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14E3605" w14:textId="07E5DF5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7AB581D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D0B12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29949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5353F4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6C8DD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69</w:t>
            </w:r>
          </w:p>
        </w:tc>
        <w:tc>
          <w:tcPr>
            <w:tcW w:w="967" w:type="pct"/>
          </w:tcPr>
          <w:p w14:paraId="1F6B393C" w14:textId="7E6D57B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DB1B5D" w14:textId="02AF701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63514F86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0432B1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BD9C3E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3CB8D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6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8B5C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49</w:t>
            </w:r>
          </w:p>
        </w:tc>
        <w:tc>
          <w:tcPr>
            <w:tcW w:w="967" w:type="pct"/>
          </w:tcPr>
          <w:p w14:paraId="68DF0790" w14:textId="43CA319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D78EE0D" w14:textId="0351816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66AD631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64A99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CBAF0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A063B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5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2521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</w:t>
            </w:r>
          </w:p>
        </w:tc>
        <w:tc>
          <w:tcPr>
            <w:tcW w:w="967" w:type="pct"/>
          </w:tcPr>
          <w:p w14:paraId="5208D395" w14:textId="3EDE27E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7738B22" w14:textId="51A214E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15F2C8F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4BFCEC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D6CD5E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356D3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6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4FA455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76</w:t>
            </w:r>
          </w:p>
        </w:tc>
        <w:tc>
          <w:tcPr>
            <w:tcW w:w="967" w:type="pct"/>
          </w:tcPr>
          <w:p w14:paraId="620C2D6B" w14:textId="6BACC66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04298F6" w14:textId="34BA16D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9E60AB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1597E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70989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39BB7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6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D9664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72</w:t>
            </w:r>
          </w:p>
        </w:tc>
        <w:tc>
          <w:tcPr>
            <w:tcW w:w="967" w:type="pct"/>
          </w:tcPr>
          <w:p w14:paraId="6BCBFD24" w14:textId="5E43DA7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A35B823" w14:textId="77113FD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33CADC0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357C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0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E79E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7AD352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ADC706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48</w:t>
            </w:r>
          </w:p>
        </w:tc>
        <w:tc>
          <w:tcPr>
            <w:tcW w:w="967" w:type="pct"/>
          </w:tcPr>
          <w:p w14:paraId="4DBCBF71" w14:textId="6C2210D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D126D0" w14:textId="1759090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393AAF1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867793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4A225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B78DBE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9A163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61</w:t>
            </w:r>
          </w:p>
        </w:tc>
        <w:tc>
          <w:tcPr>
            <w:tcW w:w="967" w:type="pct"/>
          </w:tcPr>
          <w:p w14:paraId="432688D7" w14:textId="71EC74E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0535D9A" w14:textId="2B8FB52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1425E1F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5AFC0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C82DAF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31690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3B7C0C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2</w:t>
            </w:r>
          </w:p>
        </w:tc>
        <w:tc>
          <w:tcPr>
            <w:tcW w:w="967" w:type="pct"/>
          </w:tcPr>
          <w:p w14:paraId="161C7D92" w14:textId="174E6EC2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B6BDDBA" w14:textId="0FC1BA8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3F2919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5A9F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B1DB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44A7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E83EA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5</w:t>
            </w:r>
          </w:p>
        </w:tc>
        <w:tc>
          <w:tcPr>
            <w:tcW w:w="967" w:type="pct"/>
          </w:tcPr>
          <w:p w14:paraId="5CE44308" w14:textId="36FBC70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5B821B9" w14:textId="748CE96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3521B8C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C9625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CDAA4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80AFC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886957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5.001</w:t>
            </w:r>
          </w:p>
        </w:tc>
        <w:tc>
          <w:tcPr>
            <w:tcW w:w="967" w:type="pct"/>
          </w:tcPr>
          <w:p w14:paraId="2173DB0E" w14:textId="740FBE2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E21E382" w14:textId="6F2CB6F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2F39DF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BBBB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0505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5A9FBD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2E89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21</w:t>
            </w:r>
          </w:p>
        </w:tc>
        <w:tc>
          <w:tcPr>
            <w:tcW w:w="967" w:type="pct"/>
          </w:tcPr>
          <w:p w14:paraId="4C1BA0F4" w14:textId="1AFF7B4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56731F0" w14:textId="2237A75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6D7D0A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FF645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EB961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8DD798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8C4C1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</w:t>
            </w:r>
          </w:p>
        </w:tc>
        <w:tc>
          <w:tcPr>
            <w:tcW w:w="967" w:type="pct"/>
          </w:tcPr>
          <w:p w14:paraId="759343E8" w14:textId="5628E57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8510272" w14:textId="489775E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83573B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6CF05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4CE0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644866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9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E5780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22</w:t>
            </w:r>
          </w:p>
        </w:tc>
        <w:tc>
          <w:tcPr>
            <w:tcW w:w="967" w:type="pct"/>
          </w:tcPr>
          <w:p w14:paraId="4F19AC13" w14:textId="79F74F6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73BB256" w14:textId="004AC2A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2767036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5A62C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303E4E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770994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8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5B517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1</w:t>
            </w:r>
          </w:p>
        </w:tc>
        <w:tc>
          <w:tcPr>
            <w:tcW w:w="967" w:type="pct"/>
          </w:tcPr>
          <w:p w14:paraId="7EAB68D0" w14:textId="1FAD3DF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F47FAA3" w14:textId="2DBB1F4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318EDFB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FA452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3B04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C271E4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8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C1437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2</w:t>
            </w:r>
          </w:p>
        </w:tc>
        <w:tc>
          <w:tcPr>
            <w:tcW w:w="967" w:type="pct"/>
          </w:tcPr>
          <w:p w14:paraId="3E809846" w14:textId="542E0A3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846E701" w14:textId="423320DD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1C30847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E6E56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1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03EAA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34E223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82B8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64</w:t>
            </w:r>
          </w:p>
        </w:tc>
        <w:tc>
          <w:tcPr>
            <w:tcW w:w="967" w:type="pct"/>
          </w:tcPr>
          <w:p w14:paraId="05C70F91" w14:textId="054A944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CFEF602" w14:textId="6E81D4A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8860A4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C57A0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8B445D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E7CA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30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54608B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7</w:t>
            </w:r>
          </w:p>
        </w:tc>
        <w:tc>
          <w:tcPr>
            <w:tcW w:w="967" w:type="pct"/>
          </w:tcPr>
          <w:p w14:paraId="346B8C59" w14:textId="19275FC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AC8E856" w14:textId="5DD44BC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318B61F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441F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57495D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4A45B0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9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043F44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</w:t>
            </w:r>
          </w:p>
        </w:tc>
        <w:tc>
          <w:tcPr>
            <w:tcW w:w="967" w:type="pct"/>
          </w:tcPr>
          <w:p w14:paraId="3C81B9AD" w14:textId="1691418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A001DFE" w14:textId="44E912C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EC05C9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B39AED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EF49E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97864B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BD4CF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91</w:t>
            </w:r>
          </w:p>
        </w:tc>
        <w:tc>
          <w:tcPr>
            <w:tcW w:w="967" w:type="pct"/>
          </w:tcPr>
          <w:p w14:paraId="6E14CE8D" w14:textId="5D8BF71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B3DD925" w14:textId="0EE4797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6EE142EC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AD32A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37DC93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B9C85C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9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EC47AA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89</w:t>
            </w:r>
          </w:p>
        </w:tc>
        <w:tc>
          <w:tcPr>
            <w:tcW w:w="967" w:type="pct"/>
          </w:tcPr>
          <w:p w14:paraId="24F4EB82" w14:textId="5D94054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2A3542F" w14:textId="7DA102CA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632EC72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D14C3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66F81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349213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9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8CFD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38</w:t>
            </w:r>
          </w:p>
        </w:tc>
        <w:tc>
          <w:tcPr>
            <w:tcW w:w="967" w:type="pct"/>
          </w:tcPr>
          <w:p w14:paraId="31110998" w14:textId="129B444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6E7BC46" w14:textId="71D26F9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AB593F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9B41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337D0A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F4D651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72B56C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61</w:t>
            </w:r>
          </w:p>
        </w:tc>
        <w:tc>
          <w:tcPr>
            <w:tcW w:w="967" w:type="pct"/>
          </w:tcPr>
          <w:p w14:paraId="756AC6A5" w14:textId="6997C05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4ACF811" w14:textId="44F490F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334807A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2FA6B3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F0A3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9CF9D1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CA62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57</w:t>
            </w:r>
          </w:p>
        </w:tc>
        <w:tc>
          <w:tcPr>
            <w:tcW w:w="967" w:type="pct"/>
          </w:tcPr>
          <w:p w14:paraId="337669A5" w14:textId="7DBBCF2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B219A98" w14:textId="4E371D93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12254E4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31983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9A881C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08720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AFAC37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54</w:t>
            </w:r>
          </w:p>
        </w:tc>
        <w:tc>
          <w:tcPr>
            <w:tcW w:w="967" w:type="pct"/>
          </w:tcPr>
          <w:p w14:paraId="4A79425D" w14:textId="290718C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284D2B" w14:textId="39353D3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4E08ABB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C38C39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2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B49B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3B2CC7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1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5AE2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3</w:t>
            </w:r>
          </w:p>
        </w:tc>
        <w:tc>
          <w:tcPr>
            <w:tcW w:w="967" w:type="pct"/>
          </w:tcPr>
          <w:p w14:paraId="63CEB708" w14:textId="104E963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2AB3B25" w14:textId="51F29F1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5B82FB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DB185C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669A8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44235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E0B72D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69</w:t>
            </w:r>
          </w:p>
        </w:tc>
        <w:tc>
          <w:tcPr>
            <w:tcW w:w="967" w:type="pct"/>
          </w:tcPr>
          <w:p w14:paraId="32484F12" w14:textId="31E467A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841F747" w14:textId="7F065DC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249F479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0B5FE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D6B651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C119EA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0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AFF9C1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69</w:t>
            </w:r>
          </w:p>
        </w:tc>
        <w:tc>
          <w:tcPr>
            <w:tcW w:w="967" w:type="pct"/>
          </w:tcPr>
          <w:p w14:paraId="15FD8E36" w14:textId="2268948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B1520FC" w14:textId="72F7582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36238B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89BF2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75F7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A8CC0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20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A6FBF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33</w:t>
            </w:r>
          </w:p>
        </w:tc>
        <w:tc>
          <w:tcPr>
            <w:tcW w:w="967" w:type="pct"/>
          </w:tcPr>
          <w:p w14:paraId="79FACA81" w14:textId="211707B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F1DC02D" w14:textId="6100E26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AF9641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A26B1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971807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25ADF6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3846E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16</w:t>
            </w:r>
          </w:p>
        </w:tc>
        <w:tc>
          <w:tcPr>
            <w:tcW w:w="967" w:type="pct"/>
          </w:tcPr>
          <w:p w14:paraId="5AB6300E" w14:textId="0B8FB6F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10514BD" w14:textId="7DCA734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0CA2823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C8085A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993B7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2F46C7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9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5F0FF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09</w:t>
            </w:r>
          </w:p>
        </w:tc>
        <w:tc>
          <w:tcPr>
            <w:tcW w:w="967" w:type="pct"/>
          </w:tcPr>
          <w:p w14:paraId="0F8E268C" w14:textId="236A35FC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3997B90A" w14:textId="4BC2E9B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130728E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691E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8D0E8C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1802AB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9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CF355F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4</w:t>
            </w:r>
          </w:p>
        </w:tc>
        <w:tc>
          <w:tcPr>
            <w:tcW w:w="967" w:type="pct"/>
          </w:tcPr>
          <w:p w14:paraId="3581B415" w14:textId="3CA5D6BE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E35DA5F" w14:textId="3B75E93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308F82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B82CB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89713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D260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FC13F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886</w:t>
            </w:r>
          </w:p>
        </w:tc>
        <w:tc>
          <w:tcPr>
            <w:tcW w:w="967" w:type="pct"/>
          </w:tcPr>
          <w:p w14:paraId="3EFF31D4" w14:textId="412C1AD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3A2439F" w14:textId="7204D8D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67FF01A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252F1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8C31F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064A0F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1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7F5F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95</w:t>
            </w:r>
          </w:p>
        </w:tc>
        <w:tc>
          <w:tcPr>
            <w:tcW w:w="967" w:type="pct"/>
          </w:tcPr>
          <w:p w14:paraId="57234188" w14:textId="540E0EC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472ED1C" w14:textId="071BF8C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6</w:t>
            </w:r>
          </w:p>
        </w:tc>
      </w:tr>
      <w:tr w:rsidR="00BF0630" w:rsidRPr="006616AE" w14:paraId="521CCCA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CEEF2C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3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5E596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3D86CF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0D8A4F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031</w:t>
            </w:r>
          </w:p>
        </w:tc>
        <w:tc>
          <w:tcPr>
            <w:tcW w:w="967" w:type="pct"/>
          </w:tcPr>
          <w:p w14:paraId="4C9C8009" w14:textId="3A58F6D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23E10F0" w14:textId="468A8EF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7</w:t>
            </w:r>
          </w:p>
        </w:tc>
      </w:tr>
      <w:tr w:rsidR="00BF0630" w:rsidRPr="006616AE" w14:paraId="37F0F89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E3500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81C2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91398A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6.7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D3877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645</w:t>
            </w:r>
          </w:p>
        </w:tc>
        <w:tc>
          <w:tcPr>
            <w:tcW w:w="967" w:type="pct"/>
          </w:tcPr>
          <w:p w14:paraId="6723BA01" w14:textId="0202E2E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0FFFF46" w14:textId="09ED13F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</w:t>
            </w:r>
          </w:p>
        </w:tc>
      </w:tr>
      <w:tr w:rsidR="00BF0630" w:rsidRPr="006616AE" w14:paraId="5BC6E57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27EBD9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33BE47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BB8227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63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20FE1E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909</w:t>
            </w:r>
          </w:p>
        </w:tc>
        <w:tc>
          <w:tcPr>
            <w:tcW w:w="967" w:type="pct"/>
          </w:tcPr>
          <w:p w14:paraId="1D47E8F1" w14:textId="43C6E23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65A9305" w14:textId="56BFF5D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8</w:t>
            </w:r>
          </w:p>
        </w:tc>
      </w:tr>
      <w:tr w:rsidR="00BF0630" w:rsidRPr="006616AE" w14:paraId="0A3EC0FE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5D8DA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80FF27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6D5C56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1.3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03CCA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33</w:t>
            </w:r>
          </w:p>
        </w:tc>
        <w:tc>
          <w:tcPr>
            <w:tcW w:w="967" w:type="pct"/>
          </w:tcPr>
          <w:p w14:paraId="199CDA1F" w14:textId="3FE0A02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6CEE547" w14:textId="30326D6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36DB9BE9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47E8ED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63A9B4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163F6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0.7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F22C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67</w:t>
            </w:r>
          </w:p>
        </w:tc>
        <w:tc>
          <w:tcPr>
            <w:tcW w:w="967" w:type="pct"/>
          </w:tcPr>
          <w:p w14:paraId="003F8D39" w14:textId="276D296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F9CA10E" w14:textId="517E95A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1DB3A6D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1F8FD0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80EF48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C74E0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88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909803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183</w:t>
            </w:r>
          </w:p>
        </w:tc>
        <w:tc>
          <w:tcPr>
            <w:tcW w:w="967" w:type="pct"/>
          </w:tcPr>
          <w:p w14:paraId="097F1253" w14:textId="21D9119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C87B83C" w14:textId="301AA6D5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7446CD1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015810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0365A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15F5A1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7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20ED99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267</w:t>
            </w:r>
          </w:p>
        </w:tc>
        <w:tc>
          <w:tcPr>
            <w:tcW w:w="967" w:type="pct"/>
          </w:tcPr>
          <w:p w14:paraId="75474EDB" w14:textId="1F8536F6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EBEAEDA" w14:textId="1C409957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3B8958B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B36DA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273BBA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CF34B8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CA4C9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5</w:t>
            </w:r>
          </w:p>
        </w:tc>
        <w:tc>
          <w:tcPr>
            <w:tcW w:w="967" w:type="pct"/>
          </w:tcPr>
          <w:p w14:paraId="27F701DE" w14:textId="549A321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08E104FF" w14:textId="6E32A529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7BEFBDF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1D598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400128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D32B9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5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3B3CC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217</w:t>
            </w:r>
          </w:p>
        </w:tc>
        <w:tc>
          <w:tcPr>
            <w:tcW w:w="967" w:type="pct"/>
          </w:tcPr>
          <w:p w14:paraId="583A92AE" w14:textId="3A7F8095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4989096" w14:textId="7DA9053B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05A0D96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573652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7CBCB39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3FFE9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17634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55</w:t>
            </w:r>
          </w:p>
        </w:tc>
        <w:tc>
          <w:tcPr>
            <w:tcW w:w="967" w:type="pct"/>
          </w:tcPr>
          <w:p w14:paraId="6073B20F" w14:textId="487495C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1648E5B4" w14:textId="1B9FE728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404609A8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BFE71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4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B10D4B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FBE34C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EFB48C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383</w:t>
            </w:r>
          </w:p>
        </w:tc>
        <w:tc>
          <w:tcPr>
            <w:tcW w:w="967" w:type="pct"/>
          </w:tcPr>
          <w:p w14:paraId="7AAFB204" w14:textId="3BA25E8A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924B524" w14:textId="2A82E59E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0FAB0293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ED5B3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0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1D1C12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6EC8D8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3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FF288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233</w:t>
            </w:r>
          </w:p>
        </w:tc>
        <w:tc>
          <w:tcPr>
            <w:tcW w:w="967" w:type="pct"/>
          </w:tcPr>
          <w:p w14:paraId="232AD9C4" w14:textId="5F11A1E8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6C28668" w14:textId="28175BD6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42F22504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8E7D1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B62DF3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B18EE83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7.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82C24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017</w:t>
            </w:r>
          </w:p>
        </w:tc>
        <w:tc>
          <w:tcPr>
            <w:tcW w:w="967" w:type="pct"/>
          </w:tcPr>
          <w:p w14:paraId="5F2C59B8" w14:textId="427D2FF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7164CBFA" w14:textId="7A064FB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3716CBC5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E82D33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BED806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63DBB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EEFDAD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533</w:t>
            </w:r>
          </w:p>
        </w:tc>
        <w:tc>
          <w:tcPr>
            <w:tcW w:w="967" w:type="pct"/>
          </w:tcPr>
          <w:p w14:paraId="4CA838E2" w14:textId="57A561FB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42AB0CCC" w14:textId="28BF443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01F89021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94205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DAA0A1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F51F5B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9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64B445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983</w:t>
            </w:r>
          </w:p>
        </w:tc>
        <w:tc>
          <w:tcPr>
            <w:tcW w:w="967" w:type="pct"/>
          </w:tcPr>
          <w:p w14:paraId="6D52708A" w14:textId="7EACB8D1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08AA56A" w14:textId="4738E914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5818B7F2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7BDF371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4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D310B6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D8F0E4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0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642301BF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867</w:t>
            </w:r>
          </w:p>
        </w:tc>
        <w:tc>
          <w:tcPr>
            <w:tcW w:w="967" w:type="pct"/>
          </w:tcPr>
          <w:p w14:paraId="28D843D8" w14:textId="433B1393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E06DB53" w14:textId="4A9DF54C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13C594F0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55B2F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5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DC00886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B13BF25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16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F98A6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683</w:t>
            </w:r>
          </w:p>
        </w:tc>
        <w:tc>
          <w:tcPr>
            <w:tcW w:w="967" w:type="pct"/>
          </w:tcPr>
          <w:p w14:paraId="271C2227" w14:textId="4C6ACCBD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E321E69" w14:textId="5D6FDA72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62C2D75D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DEF792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707AF5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CDDDB0B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41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629114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483</w:t>
            </w:r>
          </w:p>
        </w:tc>
        <w:tc>
          <w:tcPr>
            <w:tcW w:w="967" w:type="pct"/>
          </w:tcPr>
          <w:p w14:paraId="0FD99411" w14:textId="383D3C70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2089D526" w14:textId="2FDB6C61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13D6087F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CCEC57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7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B93B27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C32C93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9.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35EF79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2.367</w:t>
            </w:r>
          </w:p>
        </w:tc>
        <w:tc>
          <w:tcPr>
            <w:tcW w:w="967" w:type="pct"/>
          </w:tcPr>
          <w:p w14:paraId="1E248EC9" w14:textId="20445CFF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D4DFC54" w14:textId="525EE92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7B2B3627" w14:textId="77777777" w:rsidTr="0079283B">
        <w:trPr>
          <w:trHeight w:val="30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510ABC8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8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3B9AE19C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FCE023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8.23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D383BC4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.3</w:t>
            </w:r>
          </w:p>
        </w:tc>
        <w:tc>
          <w:tcPr>
            <w:tcW w:w="967" w:type="pct"/>
          </w:tcPr>
          <w:p w14:paraId="40C27B8A" w14:textId="79B060F9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5159C018" w14:textId="72E11A7F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  <w:tr w:rsidR="00BF0630" w:rsidRPr="006616AE" w14:paraId="2592BE3C" w14:textId="77777777" w:rsidTr="0079283B">
        <w:trPr>
          <w:trHeight w:val="315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C9636A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559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F7AD0E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Porifera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BB6B9DD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35.6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C0553F0" w14:textId="77777777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-4.717</w:t>
            </w:r>
          </w:p>
        </w:tc>
        <w:tc>
          <w:tcPr>
            <w:tcW w:w="967" w:type="pct"/>
          </w:tcPr>
          <w:p w14:paraId="4A0D0478" w14:textId="7E853574" w:rsidR="00BF0630" w:rsidRPr="006616AE" w:rsidRDefault="00BF0630" w:rsidP="00BF063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pt-BR"/>
              </w:rPr>
            </w:pPr>
            <w:r w:rsidRPr="00357D66">
              <w:rPr>
                <w:rFonts w:eastAsia="Times New Roman"/>
                <w:color w:val="000000"/>
                <w:lang w:val="pt-BR"/>
              </w:rPr>
              <w:t>-</w:t>
            </w:r>
          </w:p>
        </w:tc>
        <w:tc>
          <w:tcPr>
            <w:tcW w:w="967" w:type="pct"/>
            <w:shd w:val="clear" w:color="auto" w:fill="auto"/>
            <w:noWrap/>
            <w:vAlign w:val="bottom"/>
            <w:hideMark/>
          </w:tcPr>
          <w:p w14:paraId="6371F361" w14:textId="164E0470" w:rsidR="00BF0630" w:rsidRPr="006616AE" w:rsidRDefault="00BF0630" w:rsidP="00BF06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pt-BR"/>
              </w:rPr>
            </w:pPr>
            <w:r w:rsidRPr="006616AE">
              <w:rPr>
                <w:rFonts w:eastAsia="Times New Roman"/>
                <w:color w:val="000000"/>
                <w:lang w:val="pt-BR"/>
              </w:rPr>
              <w:t>29</w:t>
            </w:r>
          </w:p>
        </w:tc>
      </w:tr>
    </w:tbl>
    <w:p w14:paraId="1FA51048" w14:textId="77777777" w:rsidR="006616AE" w:rsidRDefault="006616AE" w:rsidP="006616A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3899E6" w14:textId="77777777" w:rsidR="006616AE" w:rsidRPr="0069181F" w:rsidRDefault="006616AE" w:rsidP="006616AE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  <w:r w:rsidRPr="0069181F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References</w:t>
      </w:r>
    </w:p>
    <w:p w14:paraId="0B59A938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1 Almeida, L. G. Caracterização das áreas de pesca artesanal de lagosta na Praia da Redonda, Icapuí-Ce, thesis, Universidade Federal do Ceará (2010).</w:t>
      </w:r>
    </w:p>
    <w:p w14:paraId="09BD7927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 Cabral Neto, I. Beachrocks do Rio Grande do Norte: correlação entre os depósitos costeiros e os de zona costa-afora com base na faciologia, petrografia e diagênese, thesis, Universidade Federal do Rio Grande do Norte (2011).</w:t>
      </w:r>
    </w:p>
    <w:p w14:paraId="44DD7C4C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</w:rPr>
        <w:t xml:space="preserve">3 Freitas, J. E. P. &amp; Lotufo, T. M. C. Reef fish assemblage and zoogeographic affinities of a scarcely known region of the western equatorial Atlantic. </w:t>
      </w:r>
      <w:r w:rsidRPr="00C92B98">
        <w:rPr>
          <w:sz w:val="24"/>
          <w:szCs w:val="24"/>
          <w:lang w:val="pt-BR"/>
        </w:rPr>
        <w:t xml:space="preserve">J. Mar. Biol. Assoc. United Kingdom. </w:t>
      </w:r>
      <w:r w:rsidRPr="00C92B98">
        <w:rPr>
          <w:sz w:val="24"/>
          <w:szCs w:val="24"/>
        </w:rPr>
        <w:t>95, 623–633 (2015).</w:t>
      </w:r>
    </w:p>
    <w:p w14:paraId="7FF6531C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</w:rPr>
        <w:t xml:space="preserve">4 Freitas, J. E. P., Araujo,  M. E. &amp; Lotufo, T. M. C. Composition and structure of the ichthyofauna in a marine protected area in the western equatorial Atlantic: A baseline to support conservation management. </w:t>
      </w:r>
      <w:r w:rsidRPr="00C92B98">
        <w:rPr>
          <w:sz w:val="24"/>
          <w:szCs w:val="24"/>
          <w:lang w:val="pt-BR"/>
        </w:rPr>
        <w:t>Reg. Stud. Mar. Sci. 25, 100488 (2019).</w:t>
      </w:r>
    </w:p>
    <w:p w14:paraId="27DF61C5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5 Garcia Júnior, J. Inventário das espécies de peixes da costa do estado do Rio Grande do Norte e aspectos zoogeográficos da ictiofauna recifal do oceano atlântico, thesis, Universidade Federal do Rio Grande do Norte (2006).</w:t>
      </w:r>
    </w:p>
    <w:p w14:paraId="3FB67B23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6 Martins, F. A. S. Ictiofauna associada a recifes naturais e artificais em uma reserva extrativista marinha, thesis, Universidade Federal do Ceará (2019).</w:t>
      </w:r>
    </w:p>
    <w:p w14:paraId="569ECCDF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7 Monteiro, L. H. U. Feições superficiais da plataforma continental cearense entre o litoral de Fortaleza e Icapuí, thesis, Universidade Federal de Pernambuco (2011).</w:t>
      </w:r>
    </w:p>
    <w:p w14:paraId="25267B14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</w:rPr>
        <w:t xml:space="preserve">8 Morais, J. O., Ximenes Neto, A. R., Pessoa, P. R. S. &amp; Souza, L. P. Morphological and sedimentary patterns of a semi-arid shelf, Northeast Brazil. </w:t>
      </w:r>
      <w:r w:rsidRPr="00C92B98">
        <w:rPr>
          <w:sz w:val="24"/>
          <w:szCs w:val="24"/>
          <w:lang w:val="pt-BR"/>
        </w:rPr>
        <w:t>Geo-Marine Lett., 1–8 (2019).</w:t>
      </w:r>
    </w:p>
    <w:p w14:paraId="504C6F9A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9 Pantalena, A. F. Mergulho recreativo na região metropolitana de Fortaleza (NE, Brasil): subsídios para o desenvolvimento sustentável, thesis, Universidade Federal do Ceará (2017).</w:t>
      </w:r>
    </w:p>
    <w:p w14:paraId="1F624FC6" w14:textId="77777777" w:rsidR="00C92B98" w:rsidRPr="0033383C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</w:rPr>
        <w:t xml:space="preserve">10 Silva, L. L. N., Gomes, M. P. &amp; Vital, H. The Açu Reef morphology, distribution, and inter reef sedimentation on the outer shelf of the NE Brazil equatorial margin. </w:t>
      </w:r>
      <w:r w:rsidRPr="0033383C">
        <w:rPr>
          <w:sz w:val="24"/>
          <w:szCs w:val="24"/>
        </w:rPr>
        <w:t>Cont. Shelf Res. 160, 10–22 (2018).</w:t>
      </w:r>
    </w:p>
    <w:p w14:paraId="199B16D4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</w:rPr>
        <w:t xml:space="preserve">11 Soares, M. O., Davis, M., Paiva, C. C. &amp; Carneiro, P. B. M. Mesophotic ecosystems: coral and fish assemblages in a tropical marginal reef (northeastern Brazil). </w:t>
      </w:r>
      <w:r w:rsidRPr="00C92B98">
        <w:rPr>
          <w:sz w:val="24"/>
          <w:szCs w:val="24"/>
          <w:lang w:val="pt-BR"/>
        </w:rPr>
        <w:t>Mar. Biodivers., 1–6 (2016).</w:t>
      </w:r>
    </w:p>
    <w:p w14:paraId="6DC789D2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12 Sousa Filho, L. M. As aventuras de um pescador sub (ABC Editora, Fortaleza, 2002).</w:t>
      </w:r>
    </w:p>
    <w:p w14:paraId="1AFF3015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13 Braga, M. S. C. Embarcações a vela do litoral do Estado do Ceará construção, construtores, navegação e aspectos pesqueiros, thesis, Universidade Federal do Ceará (2014).</w:t>
      </w:r>
    </w:p>
    <w:p w14:paraId="4AE45398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14 Nóbrega, M., Kinas, P. G., Ferrandis, E. &amp; Lessa, R. P. T. Distribuição espacial e temporal da guaiúba Ocyurus chrysurus (Bloch, 1791)(Teleostei, Lutjanidae) capturada pela frota pesqueira artesanal na região nordeste do Brasil. Panam. J. Aquat. Sci. 4, 17–34 (2009).</w:t>
      </w:r>
    </w:p>
    <w:p w14:paraId="3467D060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  <w:lang w:val="pt-BR"/>
        </w:rPr>
        <w:t xml:space="preserve">15 Nóbrega, M. F. &amp; Lessa, R. P. Descrição e composição das capturas da frota pesqueira artesanal da região nordeste do Brasil. </w:t>
      </w:r>
      <w:r w:rsidRPr="00C92B98">
        <w:rPr>
          <w:sz w:val="24"/>
          <w:szCs w:val="24"/>
        </w:rPr>
        <w:t>Arq. Ciências do Mar. 40, 64–74 (2007).</w:t>
      </w:r>
    </w:p>
    <w:p w14:paraId="0DB1CAC5" w14:textId="762F6182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</w:rPr>
        <w:t xml:space="preserve">16 </w:t>
      </w:r>
      <w:r>
        <w:rPr>
          <w:sz w:val="24"/>
          <w:szCs w:val="24"/>
        </w:rPr>
        <w:t>Scientific c</w:t>
      </w:r>
      <w:r w:rsidRPr="00C92B98">
        <w:rPr>
          <w:sz w:val="24"/>
          <w:szCs w:val="24"/>
        </w:rPr>
        <w:t>ollection - MNRJ</w:t>
      </w:r>
    </w:p>
    <w:p w14:paraId="78BC9D83" w14:textId="38FB1266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</w:rPr>
        <w:t xml:space="preserve">17 </w:t>
      </w:r>
      <w:r>
        <w:rPr>
          <w:sz w:val="24"/>
          <w:szCs w:val="24"/>
        </w:rPr>
        <w:t>Scientific c</w:t>
      </w:r>
      <w:r w:rsidRPr="00C92B98">
        <w:rPr>
          <w:sz w:val="24"/>
          <w:szCs w:val="24"/>
        </w:rPr>
        <w:t>ollection - MOUFPE</w:t>
      </w:r>
    </w:p>
    <w:p w14:paraId="76F3A266" w14:textId="29433A5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</w:rPr>
        <w:t xml:space="preserve">18 </w:t>
      </w:r>
      <w:r>
        <w:rPr>
          <w:sz w:val="24"/>
          <w:szCs w:val="24"/>
        </w:rPr>
        <w:t>Scientific c</w:t>
      </w:r>
      <w:r w:rsidRPr="00C92B98">
        <w:rPr>
          <w:sz w:val="24"/>
          <w:szCs w:val="24"/>
        </w:rPr>
        <w:t>ollection - UFC</w:t>
      </w:r>
    </w:p>
    <w:p w14:paraId="7BAA0DF9" w14:textId="14627B2C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 w:rsidRPr="00C92B98">
        <w:rPr>
          <w:sz w:val="24"/>
          <w:szCs w:val="24"/>
        </w:rPr>
        <w:t xml:space="preserve">19 </w:t>
      </w:r>
      <w:r>
        <w:rPr>
          <w:sz w:val="24"/>
          <w:szCs w:val="24"/>
        </w:rPr>
        <w:t>Scientific c</w:t>
      </w:r>
      <w:r w:rsidRPr="00C92B98">
        <w:rPr>
          <w:sz w:val="24"/>
          <w:szCs w:val="24"/>
        </w:rPr>
        <w:t>ollection - USNM</w:t>
      </w:r>
    </w:p>
    <w:p w14:paraId="45E71174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</w:rPr>
        <w:t xml:space="preserve">20 Cordeiro, R. T., Neves, B. M., Kitahara, M. V., Arantes, R. C. &amp; Perez, C. D. First assessment on Southwestern Atlantic equatorial deep-sea coral communities. </w:t>
      </w:r>
      <w:r w:rsidRPr="00C92B98">
        <w:rPr>
          <w:sz w:val="24"/>
          <w:szCs w:val="24"/>
          <w:lang w:val="pt-BR"/>
        </w:rPr>
        <w:t>Deep. Res. Part I Oceanogr. Res. Pap. 163, 103344 (2020).</w:t>
      </w:r>
    </w:p>
    <w:p w14:paraId="4C955CB1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1 Liberato, M. A. F. Algas marinhas de profundidade, prospectadas durante a operação Geomar XVIII, thesis, Universidade Federal do Ceará (1982).</w:t>
      </w:r>
    </w:p>
    <w:p w14:paraId="1911CC11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</w:rPr>
        <w:t xml:space="preserve">22 Barros, L. V., Santos, G. G. &amp; Pinheiro, U. Clathria (Clathria) Schmidt, 1862 from Brazil with description of a new species and a review of records (Poecilosclerida: Demospongiae: Porifera). </w:t>
      </w:r>
      <w:r w:rsidRPr="00C92B98">
        <w:rPr>
          <w:sz w:val="24"/>
          <w:szCs w:val="24"/>
          <w:lang w:val="pt-BR"/>
        </w:rPr>
        <w:t>Zootaxa. 3640, 284–295 (2013).</w:t>
      </w:r>
    </w:p>
    <w:p w14:paraId="5ACE72E1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3 Bezerra, L. E. A. &amp; Coelho, P. A. Crustáceos decápodos associados a esponjas no litoral do Estado do Ceará, Brasil. Rev. Bras. Zool. 23, 699–702 (2006).</w:t>
      </w:r>
    </w:p>
    <w:p w14:paraId="3D19FF40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4 Borojevic, R. &amp; Peixinho, S. Éponges calcaires du Nord-Nord-Est du Brésil. Bull. du Muséum Natl. d’Histoire Naturelle. 279:, 987–1036 (1976).</w:t>
      </w:r>
    </w:p>
    <w:p w14:paraId="2962081A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5 Lotufo, T. M. C., Hajdu, E. M., Santos, C. P., Ribeiro, C. A., Joca, I. R., Silva, F. F., Rocha, M. F. &amp; Cavalcanti, G. H. Sessile epifauna of Ceara's shelf - high dominance of sponges in Abstracts of the 7th International Sponge Symposium (Museu Nacional do Rio de Janeiro, Rio de Janiro, 2006), pp. 123.</w:t>
      </w:r>
    </w:p>
    <w:p w14:paraId="30DD9CB8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6 Muricy, G. Biodiversidade marinha de Bacia Potiguar: Porifera (Museu Nacional, Rio de Janeiro, 2008).</w:t>
      </w:r>
    </w:p>
    <w:p w14:paraId="40D21F6D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7 Pinheiro, U. S. "Contribuições à taxonomia e biogeografia das Esponjas de águas continentais Brasileiras", thesis, Universidade Federal do rio de Janeiro, 220f (2007).</w:t>
      </w:r>
    </w:p>
    <w:p w14:paraId="580C779B" w14:textId="77777777" w:rsidR="00C92B98" w:rsidRPr="00C92B98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8 Santos, J. P., Mothes, B., Tenório, D. O. &amp; Cantarelli, J. Porifera (DEMOSPONGIAE, CALCAREA) entre os estados do Ceará e Pernambuco, Brasil. Taxon. e Distrib. Trab. do Inst. Oceanogr. da Univ. Fed. Pernambuco. 27, 49–60 (1999).</w:t>
      </w:r>
    </w:p>
    <w:p w14:paraId="64288C4E" w14:textId="71555B6F" w:rsidR="006616AE" w:rsidRPr="006616AE" w:rsidRDefault="00C92B98" w:rsidP="00C92B98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  <w:r w:rsidRPr="00C92B98">
        <w:rPr>
          <w:sz w:val="24"/>
          <w:szCs w:val="24"/>
          <w:lang w:val="pt-BR"/>
        </w:rPr>
        <w:t>29 Nascimento, E. F. "Taxonomia das esponjas marinhas do Nordeste brasileiro: Expedição Canopus (1965-1966)", thesis, Universidade Federal de Pernambuco (2019).</w:t>
      </w:r>
    </w:p>
    <w:p w14:paraId="029B6FFF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20242D14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26E22EE3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4E2D840B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432F8212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109DD1D8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11881520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2C9F354F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72CCD284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36B50259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5927D57D" w14:textId="77777777" w:rsidR="006616AE" w:rsidRP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  <w:lang w:val="pt-BR"/>
        </w:rPr>
      </w:pPr>
    </w:p>
    <w:p w14:paraId="68360F59" w14:textId="7E876750" w:rsidR="006616AE" w:rsidRDefault="006616AE" w:rsidP="006616AE">
      <w:pPr>
        <w:jc w:val="both"/>
      </w:pPr>
      <w:r>
        <w:rPr>
          <w:b/>
          <w:sz w:val="24"/>
          <w:szCs w:val="24"/>
        </w:rPr>
        <w:t xml:space="preserve">Supplementary Table S2. </w:t>
      </w:r>
      <w:r>
        <w:rPr>
          <w:b/>
        </w:rPr>
        <w:t>List of fish species captured in 35 bottom longline fisheries along the outer continental shelf and shelf slope of the Brazilian Semi-Arid Coast</w:t>
      </w:r>
      <w:r>
        <w:t xml:space="preserve">.  N = non-reef species, RES = reef resident, PE-OCA = pelagic occasionally on reefs, BE-OCA = demersal occasionally on reefs, NA = data not available (i.e., species was not weighted and/or identified onboard). </w:t>
      </w:r>
    </w:p>
    <w:tbl>
      <w:tblPr>
        <w:tblW w:w="850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78"/>
        <w:gridCol w:w="475"/>
        <w:gridCol w:w="947"/>
        <w:gridCol w:w="192"/>
        <w:gridCol w:w="1194"/>
        <w:gridCol w:w="22"/>
        <w:gridCol w:w="696"/>
      </w:tblGrid>
      <w:tr w:rsidR="006616AE" w14:paraId="55797BE9" w14:textId="77777777" w:rsidTr="009673D6">
        <w:trPr>
          <w:trHeight w:val="255"/>
        </w:trPr>
        <w:tc>
          <w:tcPr>
            <w:tcW w:w="54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F7BB98" w14:textId="77777777" w:rsidR="006616AE" w:rsidRDefault="006616AE" w:rsidP="009673D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XON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E4B67F" w14:textId="77777777" w:rsidR="006616AE" w:rsidRDefault="006616AE" w:rsidP="009673D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*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39FEC7" w14:textId="77777777" w:rsidR="006616AE" w:rsidRDefault="006616AE" w:rsidP="009673D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BIOMASS</w:t>
            </w:r>
          </w:p>
        </w:tc>
        <w:tc>
          <w:tcPr>
            <w:tcW w:w="7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EFED8F" w14:textId="77777777" w:rsidR="006616AE" w:rsidRDefault="006616AE" w:rsidP="009673D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</w:t>
            </w:r>
          </w:p>
        </w:tc>
      </w:tr>
      <w:tr w:rsidR="006616AE" w14:paraId="26E149C5" w14:textId="77777777" w:rsidTr="009673D6">
        <w:trPr>
          <w:trHeight w:val="255"/>
        </w:trPr>
        <w:tc>
          <w:tcPr>
            <w:tcW w:w="8504" w:type="dxa"/>
            <w:gridSpan w:val="7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093885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NOPTERYGII</w:t>
            </w:r>
          </w:p>
        </w:tc>
      </w:tr>
      <w:tr w:rsidR="006616AE" w14:paraId="3002BA4C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2BD7C2D7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ANG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F5A7565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C565B84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380196CB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3A3F475E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73B1B333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nx hippo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334913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2B36477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0721E44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616AE" w14:paraId="294FB1CD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28A1B73E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nx lugubri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EFF940C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0DDF77FD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510AE067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6616AE" w14:paraId="1514547C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7164CBE7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riola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2EF533B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258D114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5459D384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6616AE" w14:paraId="69E33257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47F9D13E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YPHAEN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5DD1A34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E431F33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1010A6FF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7BE2F3EC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4C0F2C2A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phaena hippuru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D1E2B0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0966DC8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4A28020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616AE" w14:paraId="394020B1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4CB4B113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MPYLIDAE 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AFA07FC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5111F77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2CF11F07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1EB53559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6C32F546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vettus prettiosu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9F8698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49F4431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3ABDCED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6616AE" w14:paraId="624C6265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28CC5AFE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TIOPHOR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2CB9CF0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85074CA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19D1570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10E34A71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2767AE6F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stiophorus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F9BA7D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218218C7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16FD5CF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616AE" w14:paraId="41CF60BD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7AAB9010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TJAN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2C2ACCD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216BF909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463D8976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22D9F38D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4BBF0994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utjanus analis / L. jocu / L. purpureus / L. synagri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ADF413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61D5BBA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5F8C4257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6616AE" w14:paraId="0300C8F3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1E6129F0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ACANTHIDE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0929B2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63560AA4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76E3249E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60257906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5029B604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olatilus villari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B38A9F2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7DC885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2688E3C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616AE" w14:paraId="4107E2C3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18A0C43B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GALOPIDE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A94D83C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6B38569A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B5F45DB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065AEEE8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66932496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lops atlanticu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5EF6EDA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3D7C6B4D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92D351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6616AE" w14:paraId="31C2324B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698BE031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RAEN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624B48F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392F95FC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7199BBB0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3DBF3177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02103BB2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ymnothorax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3CEC3FA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6E411D05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5303396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6616AE" w14:paraId="13E2C668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6AD96969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CYCENTRIDE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1ADD06A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421424E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3AF99556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38CFADD9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7DE2462A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chycentron canadum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CAAB6E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6C37FA02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3A7F183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6616AE" w14:paraId="681F227E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124D3175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MBRIDE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66EFDE4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5B0EE9FF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633B12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48015833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0D7B1E02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comberomorus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73AEB3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3A5EC1E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041666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616AE" w14:paraId="0EFBF97A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76A188DF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hunnus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E0CC5E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3B100DB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71EC3D6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616AE" w14:paraId="0B169214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739E7032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RAN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04314D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48826A12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4E2C0DB4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78BFE837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7BEEBB04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inephelus itajara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08979AC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050D80A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720D0684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616AE" w14:paraId="74EF2CE6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753C8654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inephelus morio / E. marginatu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DFA4A9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60B4E8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2ACF7CB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6616AE" w14:paraId="6C598DB3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169A5FE7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orthodus niveatus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B5DED92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D6FCCEA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6514DC6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616AE" w14:paraId="7E997C37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429E0423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teroperca bonaci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311932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446E9E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6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7F8724BE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6616AE" w14:paraId="5D454837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center"/>
          </w:tcPr>
          <w:p w14:paraId="613F3919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ycteroperc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17E5C4E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77A80F9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056A622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616AE" w14:paraId="795781EF" w14:textId="77777777" w:rsidTr="009673D6">
        <w:trPr>
          <w:trHeight w:val="255"/>
        </w:trPr>
        <w:tc>
          <w:tcPr>
            <w:tcW w:w="5453" w:type="dxa"/>
            <w:gridSpan w:val="2"/>
            <w:shd w:val="clear" w:color="auto" w:fill="auto"/>
            <w:vAlign w:val="bottom"/>
          </w:tcPr>
          <w:p w14:paraId="45F04716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IPHIIDA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DE4006B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auto"/>
            <w:vAlign w:val="center"/>
          </w:tcPr>
          <w:p w14:paraId="1EF0D227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shd w:val="clear" w:color="auto" w:fill="auto"/>
            <w:vAlign w:val="center"/>
          </w:tcPr>
          <w:p w14:paraId="17BAEE5F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716CF888" w14:textId="77777777" w:rsidTr="009673D6">
        <w:trPr>
          <w:trHeight w:val="255"/>
        </w:trPr>
        <w:tc>
          <w:tcPr>
            <w:tcW w:w="545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D209C58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iphias gladius</w:t>
            </w:r>
          </w:p>
        </w:tc>
        <w:tc>
          <w:tcPr>
            <w:tcW w:w="947" w:type="dxa"/>
            <w:tcBorders>
              <w:bottom w:val="nil"/>
            </w:tcBorders>
            <w:shd w:val="clear" w:color="auto" w:fill="auto"/>
            <w:vAlign w:val="center"/>
          </w:tcPr>
          <w:p w14:paraId="571AB2C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38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4A9D0C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1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77793C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616AE" w14:paraId="0E76D33B" w14:textId="77777777" w:rsidTr="009673D6">
        <w:trPr>
          <w:trHeight w:val="255"/>
        </w:trPr>
        <w:tc>
          <w:tcPr>
            <w:tcW w:w="8504" w:type="dxa"/>
            <w:gridSpan w:val="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875EEE" w14:textId="77777777" w:rsidR="006616AE" w:rsidRDefault="006616AE" w:rsidP="009673D6">
            <w:pPr>
              <w:spacing w:before="120" w:after="0" w:line="240" w:lineRule="auto"/>
              <w:jc w:val="center"/>
              <w:rPr>
                <w:b/>
                <w:sz w:val="20"/>
                <w:szCs w:val="20"/>
              </w:rPr>
            </w:pPr>
          </w:p>
          <w:p w14:paraId="7051D575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ASMOBRANCHII</w:t>
            </w:r>
          </w:p>
        </w:tc>
      </w:tr>
      <w:tr w:rsidR="006616AE" w14:paraId="6E7080C9" w14:textId="77777777" w:rsidTr="009673D6">
        <w:trPr>
          <w:trHeight w:val="255"/>
        </w:trPr>
        <w:tc>
          <w:tcPr>
            <w:tcW w:w="49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923D4B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CHARHINIDAE</w:t>
            </w:r>
          </w:p>
        </w:tc>
        <w:tc>
          <w:tcPr>
            <w:tcW w:w="161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675A9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CA159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69BB7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09CD3773" w14:textId="77777777" w:rsidTr="009673D6">
        <w:trPr>
          <w:trHeight w:val="255"/>
        </w:trPr>
        <w:tc>
          <w:tcPr>
            <w:tcW w:w="4978" w:type="dxa"/>
            <w:tcBorders>
              <w:top w:val="nil"/>
            </w:tcBorders>
            <w:shd w:val="clear" w:color="auto" w:fill="auto"/>
            <w:vAlign w:val="center"/>
          </w:tcPr>
          <w:p w14:paraId="6D099FE5" w14:textId="77777777" w:rsidR="006616AE" w:rsidRPr="0069181F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  <w:lang w:val="pt-BR"/>
              </w:rPr>
            </w:pPr>
            <w:r w:rsidRPr="0069181F">
              <w:rPr>
                <w:i/>
                <w:sz w:val="20"/>
                <w:szCs w:val="20"/>
                <w:lang w:val="pt-BR"/>
              </w:rPr>
              <w:t>C. acronotus / Rizoprionodon lalandii / R. porosus</w:t>
            </w:r>
          </w:p>
        </w:tc>
        <w:tc>
          <w:tcPr>
            <w:tcW w:w="161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2547FE3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 / BE-OCA</w:t>
            </w:r>
          </w:p>
        </w:tc>
        <w:tc>
          <w:tcPr>
            <w:tcW w:w="121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5F05EB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16E916A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6616AE" w14:paraId="5D99DFF2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20D4E323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eocerdo cuvier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221A891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6F09677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6D251D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6616AE" w14:paraId="229FA99E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73312E03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rcharhinus plumbeus / C. longimanus  </w:t>
            </w:r>
          </w:p>
          <w:p w14:paraId="40BF26E5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signatus / C. obscurus / C. falciformis  </w:t>
            </w:r>
          </w:p>
          <w:p w14:paraId="0043F823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leucas / C. limbatus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4A92FB2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 /</w:t>
            </w:r>
          </w:p>
          <w:p w14:paraId="03B9057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6C13A4B5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3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8A2A4F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6616AE" w14:paraId="5066CF30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623ADEF9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prion brevirostris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0788E8BA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2A54DB1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4670CE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6616AE" w14:paraId="3F8E8650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1327330A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SYATIDEA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61DDCEDD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1555D206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1866EC93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03C51609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59C38CC5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anus berthalutzae/ H. guttatus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3DFC360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 / B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0FB0DFC5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4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F85316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6616AE" w14:paraId="20D33F64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3AEB1409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panus marian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676C8305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48EB4A4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058D827A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616AE" w14:paraId="6C3006E3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6333943A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NGLIMOSTOMAT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4CCA580D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09A0C28B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7753FD79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3EAF7F3C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09851D17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nglymostoma cirratum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52B9C11D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3B32537F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4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4BA007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6616AE" w14:paraId="487A4AFC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6DB103A0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XANCH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3AE5015E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7E7250E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0295D0DC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47126539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169B6ED5" w14:textId="77777777" w:rsidR="006616AE" w:rsidRDefault="006616AE" w:rsidP="009673D6">
            <w:pPr>
              <w:spacing w:after="0" w:line="240" w:lineRule="auto"/>
              <w:ind w:left="21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nch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63F79E3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2D7DB71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4AE4D028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616AE" w14:paraId="5CD75EE2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27C21B9E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BUL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5CAA430E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0ADB54F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1B5667C3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6F408C7D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4D5FE309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bula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7295AF6D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7377DCA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859272B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616AE" w14:paraId="52AD1EBD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1A5A7885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YLIOBATIDEA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1BCE496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53E1D784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1A15D585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638E1B0A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5681272E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tobatus narinari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33C8E67B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3D3EBD33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2AED1011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6616AE" w14:paraId="6298D076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5DB037AE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HYRN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4C550160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7422A0AE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6F7B271F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4C720E7D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1B8236FB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hyrna lewini / S. mokarran / S. zygaena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6D83F52D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7A61AFD0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10A2B122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6616AE" w14:paraId="1A30902F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4EA2A089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QUAL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4FF57A6A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17661BC3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4343C6DB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2D32BAF2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center"/>
          </w:tcPr>
          <w:p w14:paraId="54181FA2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qualus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3C826B69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725F61A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0321A9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6616AE" w14:paraId="651243EA" w14:textId="77777777" w:rsidTr="009673D6">
        <w:trPr>
          <w:trHeight w:val="255"/>
        </w:trPr>
        <w:tc>
          <w:tcPr>
            <w:tcW w:w="4978" w:type="dxa"/>
            <w:shd w:val="clear" w:color="auto" w:fill="auto"/>
          </w:tcPr>
          <w:p w14:paraId="0E3A9036" w14:textId="77777777" w:rsidR="006616AE" w:rsidRDefault="006616AE" w:rsidP="009673D6">
            <w:pPr>
              <w:spacing w:before="120"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INOPTERIDAE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77BB273A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61DCE470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dxa"/>
            <w:shd w:val="clear" w:color="auto" w:fill="auto"/>
            <w:vAlign w:val="center"/>
          </w:tcPr>
          <w:p w14:paraId="72348D01" w14:textId="77777777" w:rsidR="006616AE" w:rsidRDefault="006616AE" w:rsidP="009673D6">
            <w:pPr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616AE" w14:paraId="64F9085F" w14:textId="77777777" w:rsidTr="009673D6">
        <w:trPr>
          <w:trHeight w:val="255"/>
        </w:trPr>
        <w:tc>
          <w:tcPr>
            <w:tcW w:w="4978" w:type="dxa"/>
            <w:shd w:val="clear" w:color="auto" w:fill="auto"/>
            <w:vAlign w:val="bottom"/>
          </w:tcPr>
          <w:p w14:paraId="08C45F39" w14:textId="77777777" w:rsidR="006616AE" w:rsidRDefault="006616AE" w:rsidP="009673D6">
            <w:pPr>
              <w:spacing w:after="0" w:line="240" w:lineRule="auto"/>
              <w:ind w:left="212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hinoptera </w:t>
            </w:r>
            <w:r>
              <w:rPr>
                <w:sz w:val="20"/>
                <w:szCs w:val="20"/>
              </w:rPr>
              <w:t>spp.</w:t>
            </w:r>
          </w:p>
        </w:tc>
        <w:tc>
          <w:tcPr>
            <w:tcW w:w="1614" w:type="dxa"/>
            <w:gridSpan w:val="3"/>
            <w:shd w:val="clear" w:color="auto" w:fill="auto"/>
            <w:vAlign w:val="center"/>
          </w:tcPr>
          <w:p w14:paraId="7085C0CE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OCA</w:t>
            </w:r>
          </w:p>
        </w:tc>
        <w:tc>
          <w:tcPr>
            <w:tcW w:w="1216" w:type="dxa"/>
            <w:gridSpan w:val="2"/>
            <w:shd w:val="clear" w:color="auto" w:fill="auto"/>
            <w:vAlign w:val="center"/>
          </w:tcPr>
          <w:p w14:paraId="56429A64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96" w:type="dxa"/>
            <w:shd w:val="clear" w:color="auto" w:fill="auto"/>
            <w:vAlign w:val="center"/>
          </w:tcPr>
          <w:p w14:paraId="5429DC66" w14:textId="77777777" w:rsidR="006616AE" w:rsidRDefault="006616AE" w:rsidP="009673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40C3241D" w14:textId="77777777" w:rsidR="006616AE" w:rsidRDefault="006616AE" w:rsidP="006616AE">
      <w:pPr>
        <w:widowControl w:val="0"/>
        <w:spacing w:after="120" w:line="240" w:lineRule="auto"/>
        <w:ind w:left="640" w:hanging="640"/>
        <w:rPr>
          <w:sz w:val="24"/>
          <w:szCs w:val="24"/>
        </w:rPr>
      </w:pPr>
      <w:r>
        <w:t>*According to Pinheiro, H. T. et al. South-western Atlantic reef fishes: Zoogeographical patterns and ecological drivers reveal a secondary biodiversity centre in the Atlantic Ocean. Divers. Distrib. 24, 951–965 (2018)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</w:p>
    <w:p w14:paraId="194D5331" w14:textId="77777777" w:rsidR="006616AE" w:rsidRDefault="006616AE" w:rsidP="006616AE">
      <w:pPr>
        <w:widowControl w:val="0"/>
        <w:spacing w:after="120" w:line="240" w:lineRule="auto"/>
        <w:ind w:left="640" w:hanging="640"/>
        <w:rPr>
          <w:b/>
          <w:sz w:val="24"/>
          <w:szCs w:val="24"/>
        </w:rPr>
      </w:pPr>
    </w:p>
    <w:p w14:paraId="58E4EEC7" w14:textId="77777777" w:rsidR="006616AE" w:rsidRDefault="006616AE"/>
    <w:sectPr w:rsidR="006616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6AE"/>
    <w:rsid w:val="000B7422"/>
    <w:rsid w:val="000C4B28"/>
    <w:rsid w:val="0033383C"/>
    <w:rsid w:val="006616AE"/>
    <w:rsid w:val="006948B1"/>
    <w:rsid w:val="0079283B"/>
    <w:rsid w:val="00847A3D"/>
    <w:rsid w:val="00A14FB6"/>
    <w:rsid w:val="00B65707"/>
    <w:rsid w:val="00BF0630"/>
    <w:rsid w:val="00C92B98"/>
    <w:rsid w:val="00D1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7E04CD"/>
  <w15:chartTrackingRefBased/>
  <w15:docId w15:val="{9B60CF46-892B-4AC7-B580-55821D47B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6AE"/>
    <w:rPr>
      <w:rFonts w:ascii="Calibri" w:eastAsia="Calibri" w:hAnsi="Calibri" w:cs="Calibri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616A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616A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616A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616A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616AE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616A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616AE"/>
    <w:rPr>
      <w:rFonts w:ascii="Calibri" w:eastAsia="Calibri" w:hAnsi="Calibri" w:cs="Calibri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616AE"/>
    <w:rPr>
      <w:rFonts w:ascii="Calibri" w:eastAsia="Calibri" w:hAnsi="Calibri" w:cs="Calibri"/>
      <w:b/>
      <w:sz w:val="36"/>
      <w:szCs w:val="36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616AE"/>
    <w:rPr>
      <w:rFonts w:ascii="Calibri" w:eastAsia="Calibri" w:hAnsi="Calibri" w:cs="Calibri"/>
      <w:b/>
      <w:sz w:val="28"/>
      <w:szCs w:val="28"/>
      <w:lang w:val="en-US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616AE"/>
    <w:rPr>
      <w:rFonts w:ascii="Calibri" w:eastAsia="Calibri" w:hAnsi="Calibri" w:cs="Calibri"/>
      <w:b/>
      <w:sz w:val="24"/>
      <w:szCs w:val="24"/>
      <w:lang w:val="en-US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616AE"/>
    <w:rPr>
      <w:rFonts w:ascii="Calibri" w:eastAsia="Calibri" w:hAnsi="Calibri" w:cs="Calibri"/>
      <w:b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616AE"/>
    <w:rPr>
      <w:rFonts w:ascii="Calibri" w:eastAsia="Calibri" w:hAnsi="Calibri" w:cs="Calibri"/>
      <w:b/>
      <w:sz w:val="20"/>
      <w:szCs w:val="20"/>
      <w:lang w:val="en-US" w:eastAsia="pt-BR"/>
    </w:rPr>
  </w:style>
  <w:style w:type="table" w:customStyle="1" w:styleId="TableNormal">
    <w:name w:val="Table Normal"/>
    <w:rsid w:val="006616AE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6616A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6616AE"/>
    <w:rPr>
      <w:rFonts w:ascii="Calibri" w:eastAsia="Calibri" w:hAnsi="Calibri" w:cs="Calibri"/>
      <w:b/>
      <w:sz w:val="72"/>
      <w:szCs w:val="72"/>
      <w:lang w:val="en-US" w:eastAsia="pt-BR"/>
    </w:rPr>
  </w:style>
  <w:style w:type="character" w:styleId="Nmerodelinha">
    <w:name w:val="line number"/>
    <w:basedOn w:val="Fontepargpadro"/>
    <w:uiPriority w:val="99"/>
    <w:semiHidden/>
    <w:unhideWhenUsed/>
    <w:rsid w:val="006616AE"/>
  </w:style>
  <w:style w:type="character" w:styleId="TextodoEspaoReservado">
    <w:name w:val="Placeholder Text"/>
    <w:basedOn w:val="Fontepargpadro"/>
    <w:uiPriority w:val="99"/>
    <w:semiHidden/>
    <w:rsid w:val="006616AE"/>
    <w:rPr>
      <w:color w:val="808080"/>
    </w:rPr>
  </w:style>
  <w:style w:type="character" w:styleId="Refdecomentrio">
    <w:name w:val="annotation reference"/>
    <w:basedOn w:val="Fontepargpadro"/>
    <w:uiPriority w:val="99"/>
    <w:semiHidden/>
    <w:unhideWhenUsed/>
    <w:rsid w:val="006616A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616A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616AE"/>
    <w:rPr>
      <w:rFonts w:ascii="Calibri" w:eastAsia="Calibri" w:hAnsi="Calibri" w:cs="Calibri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616A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616AE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61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616AE"/>
    <w:rPr>
      <w:rFonts w:ascii="Segoe UI" w:eastAsia="Calibri" w:hAnsi="Segoe UI" w:cs="Segoe UI"/>
      <w:sz w:val="18"/>
      <w:szCs w:val="18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6616A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616AE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6616AE"/>
    <w:rPr>
      <w:color w:val="954F72"/>
      <w:u w:val="single"/>
    </w:rPr>
  </w:style>
  <w:style w:type="paragraph" w:customStyle="1" w:styleId="msonormal0">
    <w:name w:val="msonormal"/>
    <w:basedOn w:val="Normal"/>
    <w:rsid w:val="00661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Fontepargpadro"/>
    <w:rsid w:val="006616AE"/>
  </w:style>
  <w:style w:type="paragraph" w:styleId="Reviso">
    <w:name w:val="Revision"/>
    <w:hidden/>
    <w:uiPriority w:val="99"/>
    <w:semiHidden/>
    <w:rsid w:val="006616AE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paragraph" w:customStyle="1" w:styleId="Paragraph">
    <w:name w:val="Paragraph"/>
    <w:basedOn w:val="Normal"/>
    <w:rsid w:val="006616A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6616AE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6616A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6616AE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paragraph" w:customStyle="1" w:styleId="xl65">
    <w:name w:val="xl65"/>
    <w:basedOn w:val="Normal"/>
    <w:rsid w:val="006616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/>
    </w:rPr>
  </w:style>
  <w:style w:type="paragraph" w:customStyle="1" w:styleId="xl66">
    <w:name w:val="xl66"/>
    <w:basedOn w:val="Normal"/>
    <w:rsid w:val="006616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/>
    </w:rPr>
  </w:style>
  <w:style w:type="paragraph" w:customStyle="1" w:styleId="xl67">
    <w:name w:val="xl67"/>
    <w:basedOn w:val="Normal"/>
    <w:rsid w:val="006616A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/>
    </w:rPr>
  </w:style>
  <w:style w:type="paragraph" w:customStyle="1" w:styleId="xl68">
    <w:name w:val="xl68"/>
    <w:basedOn w:val="Normal"/>
    <w:rsid w:val="006616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customStyle="1" w:styleId="xl69">
    <w:name w:val="xl69"/>
    <w:basedOn w:val="Normal"/>
    <w:rsid w:val="00661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6</Pages>
  <Words>3855</Words>
  <Characters>20818</Characters>
  <Application>Microsoft Office Word</Application>
  <DocSecurity>0</DocSecurity>
  <Lines>173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arneiro</dc:creator>
  <cp:keywords/>
  <dc:description/>
  <cp:lastModifiedBy>Pedro Carneiro</cp:lastModifiedBy>
  <cp:revision>11</cp:revision>
  <dcterms:created xsi:type="dcterms:W3CDTF">2022-05-30T15:25:00Z</dcterms:created>
  <dcterms:modified xsi:type="dcterms:W3CDTF">2022-09-05T14:13:00Z</dcterms:modified>
</cp:coreProperties>
</file>